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849B3E" w14:textId="77777777" w:rsidR="00216941" w:rsidRDefault="00216941" w:rsidP="00216941">
      <w:pPr>
        <w:spacing w:line="480" w:lineRule="auto"/>
        <w:ind w:left="-142"/>
        <w:jc w:val="both"/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2"/>
          <w:szCs w:val="22"/>
        </w:rPr>
        <w:t xml:space="preserve">Supplemental </w:t>
      </w:r>
      <w:r w:rsidRPr="00197A64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sz w:val="22"/>
          <w:szCs w:val="22"/>
        </w:rPr>
        <w:t>1.</w:t>
      </w:r>
      <w:proofErr w:type="gramEnd"/>
      <w:r w:rsidRPr="00197A64">
        <w:rPr>
          <w:rFonts w:ascii="Times New Roman" w:hAnsi="Times New Roman" w:cs="Times New Roman"/>
          <w:b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sz w:val="22"/>
          <w:szCs w:val="22"/>
        </w:rPr>
        <w:t>Details of a</w:t>
      </w:r>
      <w:r w:rsidRPr="00197A64">
        <w:rPr>
          <w:rFonts w:ascii="Times New Roman" w:hAnsi="Times New Roman" w:cs="Times New Roman"/>
          <w:b/>
          <w:sz w:val="22"/>
          <w:szCs w:val="22"/>
        </w:rPr>
        <w:t>ntibodies used for immunofluorescence</w:t>
      </w:r>
      <w:r>
        <w:rPr>
          <w:rFonts w:ascii="Times New Roman" w:hAnsi="Times New Roman" w:cs="Times New Roman"/>
          <w:b/>
          <w:sz w:val="22"/>
          <w:szCs w:val="22"/>
        </w:rPr>
        <w:t xml:space="preserve"> studies</w:t>
      </w:r>
    </w:p>
    <w:p w14:paraId="13449BFA" w14:textId="77777777" w:rsidR="00216941" w:rsidRPr="0088725C" w:rsidRDefault="00216941" w:rsidP="00216941">
      <w:pPr>
        <w:spacing w:line="480" w:lineRule="auto"/>
        <w:ind w:left="-142"/>
        <w:jc w:val="both"/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LightList1"/>
        <w:tblW w:w="0" w:type="auto"/>
        <w:tblInd w:w="-34" w:type="dxa"/>
        <w:tblLook w:val="04A0" w:firstRow="1" w:lastRow="0" w:firstColumn="1" w:lastColumn="0" w:noHBand="0" w:noVBand="1"/>
      </w:tblPr>
      <w:tblGrid>
        <w:gridCol w:w="851"/>
        <w:gridCol w:w="1985"/>
        <w:gridCol w:w="1984"/>
        <w:gridCol w:w="2781"/>
        <w:gridCol w:w="1091"/>
      </w:tblGrid>
      <w:tr w:rsidR="00216941" w:rsidRPr="00E6577D" w14:paraId="5A0220C9" w14:textId="77777777" w:rsidTr="00672F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vAlign w:val="center"/>
          </w:tcPr>
          <w:p w14:paraId="4A208270" w14:textId="77777777" w:rsidR="00216941" w:rsidRPr="00D12FC0" w:rsidRDefault="00216941" w:rsidP="00672F05">
            <w:pPr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D12FC0">
              <w:rPr>
                <w:rFonts w:ascii="Times New Roman" w:hAnsi="Times New Roman" w:cs="Times New Roman"/>
                <w:color w:val="auto"/>
              </w:rPr>
              <w:t>Ab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5C38DA81" w14:textId="77777777" w:rsidR="00216941" w:rsidRPr="00D12FC0" w:rsidRDefault="00216941" w:rsidP="00672F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12FC0">
              <w:rPr>
                <w:rFonts w:ascii="Times New Roman" w:hAnsi="Times New Roman" w:cs="Times New Roman"/>
                <w:color w:val="auto"/>
              </w:rPr>
              <w:t xml:space="preserve">Antigen and </w:t>
            </w:r>
          </w:p>
          <w:p w14:paraId="0C235C36" w14:textId="77777777" w:rsidR="00216941" w:rsidRPr="00D12FC0" w:rsidRDefault="00216941" w:rsidP="00672F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auto"/>
              </w:rPr>
              <w:t>f</w:t>
            </w:r>
            <w:r w:rsidRPr="00D12FC0">
              <w:rPr>
                <w:rFonts w:ascii="Times New Roman" w:hAnsi="Times New Roman" w:cs="Times New Roman"/>
                <w:color w:val="auto"/>
              </w:rPr>
              <w:t>luorophore</w:t>
            </w:r>
            <w:proofErr w:type="spellEnd"/>
            <w:proofErr w:type="gramEnd"/>
          </w:p>
        </w:tc>
        <w:tc>
          <w:tcPr>
            <w:tcW w:w="1984" w:type="dxa"/>
            <w:shd w:val="clear" w:color="auto" w:fill="auto"/>
            <w:vAlign w:val="center"/>
          </w:tcPr>
          <w:p w14:paraId="439532D2" w14:textId="77777777" w:rsidR="00216941" w:rsidRPr="00D12FC0" w:rsidRDefault="00216941" w:rsidP="00672F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12FC0">
              <w:rPr>
                <w:rFonts w:ascii="Times New Roman" w:hAnsi="Times New Roman" w:cs="Times New Roman"/>
                <w:color w:val="auto"/>
              </w:rPr>
              <w:t>Species</w:t>
            </w:r>
          </w:p>
        </w:tc>
        <w:tc>
          <w:tcPr>
            <w:tcW w:w="2781" w:type="dxa"/>
            <w:shd w:val="clear" w:color="auto" w:fill="auto"/>
            <w:vAlign w:val="center"/>
          </w:tcPr>
          <w:p w14:paraId="4DCB8CC3" w14:textId="77777777" w:rsidR="00216941" w:rsidRPr="00D12FC0" w:rsidRDefault="00216941" w:rsidP="00672F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12FC0">
              <w:rPr>
                <w:rFonts w:ascii="Times New Roman" w:hAnsi="Times New Roman" w:cs="Times New Roman"/>
                <w:color w:val="auto"/>
              </w:rPr>
              <w:t>Company</w:t>
            </w:r>
          </w:p>
          <w:p w14:paraId="14E3F2F4" w14:textId="77777777" w:rsidR="00216941" w:rsidRPr="00D12FC0" w:rsidRDefault="00216941" w:rsidP="00672F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it-IT"/>
              </w:rPr>
            </w:pPr>
            <w:r w:rsidRPr="00D12FC0">
              <w:rPr>
                <w:rFonts w:ascii="Times New Roman" w:hAnsi="Times New Roman" w:cs="Times New Roman"/>
                <w:color w:val="auto"/>
              </w:rPr>
              <w:t>(</w:t>
            </w:r>
            <w:proofErr w:type="gramStart"/>
            <w:r w:rsidRPr="00D12FC0">
              <w:rPr>
                <w:rFonts w:ascii="Times New Roman" w:hAnsi="Times New Roman" w:cs="Times New Roman"/>
                <w:color w:val="auto"/>
              </w:rPr>
              <w:t>product</w:t>
            </w:r>
            <w:proofErr w:type="gramEnd"/>
            <w:r w:rsidRPr="00D12FC0">
              <w:rPr>
                <w:rFonts w:ascii="Times New Roman" w:hAnsi="Times New Roman" w:cs="Times New Roman"/>
                <w:color w:val="auto"/>
              </w:rPr>
              <w:t xml:space="preserve"> number)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07EC3384" w14:textId="77777777" w:rsidR="00216941" w:rsidRDefault="00216941" w:rsidP="00672F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0B80FD43" w14:textId="77777777" w:rsidR="00216941" w:rsidRPr="00D12FC0" w:rsidRDefault="00216941" w:rsidP="00672F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12FC0">
              <w:rPr>
                <w:rFonts w:ascii="Times New Roman" w:hAnsi="Times New Roman" w:cs="Times New Roman"/>
                <w:color w:val="auto"/>
              </w:rPr>
              <w:t>Dilution</w:t>
            </w:r>
          </w:p>
          <w:p w14:paraId="6E80B08E" w14:textId="77777777" w:rsidR="00216941" w:rsidRPr="00D12FC0" w:rsidRDefault="00216941" w:rsidP="00672F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216941" w:rsidRPr="00E6577D" w14:paraId="0BB49573" w14:textId="77777777" w:rsidTr="00672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EB099C3" w14:textId="77777777" w:rsidR="00216941" w:rsidRPr="00E6577D" w:rsidRDefault="00216941" w:rsidP="00672F0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6577D">
              <w:rPr>
                <w:rFonts w:ascii="Times New Roman" w:hAnsi="Times New Roman" w:cs="Times New Roman"/>
              </w:rPr>
              <w:t>1°</w:t>
            </w:r>
          </w:p>
        </w:tc>
        <w:tc>
          <w:tcPr>
            <w:tcW w:w="1985" w:type="dxa"/>
          </w:tcPr>
          <w:p w14:paraId="7807800A" w14:textId="77777777" w:rsidR="00216941" w:rsidRPr="00E6577D" w:rsidRDefault="00216941" w:rsidP="00672F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577D">
              <w:rPr>
                <w:rFonts w:ascii="Times New Roman" w:hAnsi="Times New Roman" w:cs="Times New Roman"/>
              </w:rPr>
              <w:t>SF1</w:t>
            </w:r>
          </w:p>
        </w:tc>
        <w:tc>
          <w:tcPr>
            <w:tcW w:w="1984" w:type="dxa"/>
          </w:tcPr>
          <w:p w14:paraId="52C7F44C" w14:textId="77777777" w:rsidR="00216941" w:rsidRPr="00E6577D" w:rsidRDefault="00216941" w:rsidP="00672F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577D">
              <w:rPr>
                <w:rFonts w:ascii="Times New Roman" w:hAnsi="Times New Roman" w:cs="Times New Roman"/>
              </w:rPr>
              <w:t>Mouse monoclonal</w:t>
            </w:r>
          </w:p>
        </w:tc>
        <w:tc>
          <w:tcPr>
            <w:tcW w:w="2781" w:type="dxa"/>
          </w:tcPr>
          <w:p w14:paraId="5BF3DA67" w14:textId="77777777" w:rsidR="00216941" w:rsidRPr="00E6577D" w:rsidRDefault="00216941" w:rsidP="00672F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E6577D">
              <w:rPr>
                <w:rFonts w:ascii="Times New Roman" w:hAnsi="Times New Roman" w:cs="Times New Roman"/>
                <w:lang w:val="it-IT"/>
              </w:rPr>
              <w:t>Invitrogen</w:t>
            </w:r>
            <w:proofErr w:type="spellEnd"/>
            <w:r w:rsidRPr="00E6577D">
              <w:rPr>
                <w:rFonts w:ascii="Times New Roman" w:hAnsi="Times New Roman" w:cs="Times New Roman"/>
                <w:lang w:val="it-IT"/>
              </w:rPr>
              <w:t xml:space="preserve"> </w:t>
            </w:r>
            <w:r>
              <w:rPr>
                <w:rFonts w:ascii="Times New Roman" w:hAnsi="Times New Roman" w:cs="Times New Roman"/>
                <w:lang w:val="it-IT"/>
              </w:rPr>
              <w:t>(</w:t>
            </w:r>
            <w:r w:rsidRPr="00E6577D">
              <w:rPr>
                <w:rFonts w:ascii="Times New Roman" w:hAnsi="Times New Roman" w:cs="Times New Roman"/>
                <w:lang w:val="it-IT"/>
              </w:rPr>
              <w:t>434200</w:t>
            </w:r>
            <w:r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1091" w:type="dxa"/>
          </w:tcPr>
          <w:p w14:paraId="350E969B" w14:textId="77777777" w:rsidR="00216941" w:rsidRPr="00E6577D" w:rsidRDefault="00216941" w:rsidP="00672F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577D">
              <w:rPr>
                <w:rFonts w:ascii="Times New Roman" w:hAnsi="Times New Roman" w:cs="Times New Roman"/>
              </w:rPr>
              <w:t>1 in 200</w:t>
            </w:r>
          </w:p>
        </w:tc>
      </w:tr>
      <w:tr w:rsidR="00216941" w:rsidRPr="00E6577D" w14:paraId="6486149F" w14:textId="77777777" w:rsidTr="00672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9D607CA" w14:textId="77777777" w:rsidR="00216941" w:rsidRPr="00E6577D" w:rsidRDefault="00216941" w:rsidP="00672F0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6577D">
              <w:rPr>
                <w:rFonts w:ascii="Times New Roman" w:hAnsi="Times New Roman" w:cs="Times New Roman"/>
              </w:rPr>
              <w:t>2°</w:t>
            </w:r>
          </w:p>
        </w:tc>
        <w:tc>
          <w:tcPr>
            <w:tcW w:w="1985" w:type="dxa"/>
          </w:tcPr>
          <w:p w14:paraId="12F58DE7" w14:textId="77777777" w:rsidR="00216941" w:rsidRPr="00E6577D" w:rsidRDefault="00216941" w:rsidP="00672F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577D">
              <w:rPr>
                <w:rFonts w:ascii="Times New Roman" w:hAnsi="Times New Roman" w:cs="Times New Roman"/>
              </w:rPr>
              <w:t>AF488-Green</w:t>
            </w:r>
          </w:p>
        </w:tc>
        <w:tc>
          <w:tcPr>
            <w:tcW w:w="1984" w:type="dxa"/>
          </w:tcPr>
          <w:p w14:paraId="71518F43" w14:textId="77777777" w:rsidR="00216941" w:rsidRPr="00E6577D" w:rsidRDefault="00216941" w:rsidP="00672F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577D">
              <w:rPr>
                <w:rFonts w:ascii="Times New Roman" w:hAnsi="Times New Roman" w:cs="Times New Roman"/>
              </w:rPr>
              <w:t>Goat anti-mouse</w:t>
            </w:r>
          </w:p>
        </w:tc>
        <w:tc>
          <w:tcPr>
            <w:tcW w:w="2781" w:type="dxa"/>
          </w:tcPr>
          <w:p w14:paraId="60F1EDF5" w14:textId="77777777" w:rsidR="00216941" w:rsidRPr="00E6577D" w:rsidRDefault="00216941" w:rsidP="00672F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577D">
              <w:rPr>
                <w:rFonts w:ascii="Times New Roman" w:hAnsi="Times New Roman" w:cs="Times New Roman"/>
              </w:rPr>
              <w:t xml:space="preserve">Invitrogen </w:t>
            </w:r>
            <w:r>
              <w:rPr>
                <w:rFonts w:ascii="Times New Roman" w:hAnsi="Times New Roman" w:cs="Times New Roman"/>
              </w:rPr>
              <w:t>(</w:t>
            </w:r>
            <w:r w:rsidRPr="00E6577D">
              <w:rPr>
                <w:rFonts w:ascii="Times New Roman" w:hAnsi="Times New Roman" w:cs="Times New Roman"/>
              </w:rPr>
              <w:t>A1102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1" w:type="dxa"/>
          </w:tcPr>
          <w:p w14:paraId="3C42AA25" w14:textId="77777777" w:rsidR="00216941" w:rsidRPr="00E6577D" w:rsidRDefault="00216941" w:rsidP="00672F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577D">
              <w:rPr>
                <w:rFonts w:ascii="Times New Roman" w:hAnsi="Times New Roman" w:cs="Times New Roman"/>
              </w:rPr>
              <w:t>1 in 1000</w:t>
            </w:r>
          </w:p>
        </w:tc>
      </w:tr>
      <w:tr w:rsidR="00216941" w:rsidRPr="00E6577D" w14:paraId="0E1077D2" w14:textId="77777777" w:rsidTr="00672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6D20709" w14:textId="77777777" w:rsidR="00216941" w:rsidRPr="00E6577D" w:rsidRDefault="00216941" w:rsidP="00672F0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6577D">
              <w:rPr>
                <w:rFonts w:ascii="Times New Roman" w:hAnsi="Times New Roman" w:cs="Times New Roman"/>
              </w:rPr>
              <w:t>1°</w:t>
            </w:r>
          </w:p>
        </w:tc>
        <w:tc>
          <w:tcPr>
            <w:tcW w:w="1985" w:type="dxa"/>
          </w:tcPr>
          <w:p w14:paraId="42648DA1" w14:textId="77777777" w:rsidR="00216941" w:rsidRPr="00E6577D" w:rsidRDefault="00216941" w:rsidP="00672F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577D">
              <w:rPr>
                <w:rFonts w:ascii="Times New Roman" w:hAnsi="Times New Roman" w:cs="Times New Roman"/>
              </w:rPr>
              <w:t>Kiss1R</w:t>
            </w:r>
          </w:p>
        </w:tc>
        <w:tc>
          <w:tcPr>
            <w:tcW w:w="1984" w:type="dxa"/>
          </w:tcPr>
          <w:p w14:paraId="269A3D85" w14:textId="77777777" w:rsidR="00216941" w:rsidRPr="00E6577D" w:rsidRDefault="00216941" w:rsidP="00672F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577D">
              <w:rPr>
                <w:rFonts w:ascii="Times New Roman" w:hAnsi="Times New Roman" w:cs="Times New Roman"/>
              </w:rPr>
              <w:t>Rabbit polyclonal</w:t>
            </w:r>
          </w:p>
        </w:tc>
        <w:tc>
          <w:tcPr>
            <w:tcW w:w="2781" w:type="dxa"/>
          </w:tcPr>
          <w:p w14:paraId="0636DD9A" w14:textId="77777777" w:rsidR="00216941" w:rsidRPr="00E6577D" w:rsidRDefault="00216941" w:rsidP="00672F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6577D">
              <w:rPr>
                <w:rFonts w:ascii="Times New Roman" w:hAnsi="Times New Roman" w:cs="Times New Roman"/>
              </w:rPr>
              <w:t>Alomone</w:t>
            </w:r>
            <w:proofErr w:type="spellEnd"/>
            <w:r w:rsidRPr="00E6577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E6577D">
              <w:rPr>
                <w:rFonts w:ascii="Times New Roman" w:hAnsi="Times New Roman" w:cs="Times New Roman"/>
              </w:rPr>
              <w:t>AKR-00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1" w:type="dxa"/>
          </w:tcPr>
          <w:p w14:paraId="01E01EF6" w14:textId="77777777" w:rsidR="00216941" w:rsidRPr="00E6577D" w:rsidRDefault="00216941" w:rsidP="00672F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577D">
              <w:rPr>
                <w:rFonts w:ascii="Times New Roman" w:hAnsi="Times New Roman" w:cs="Times New Roman"/>
              </w:rPr>
              <w:t>1 in 100</w:t>
            </w:r>
          </w:p>
        </w:tc>
      </w:tr>
      <w:tr w:rsidR="00216941" w:rsidRPr="00E6577D" w14:paraId="7D262BA0" w14:textId="77777777" w:rsidTr="00672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8D16C77" w14:textId="77777777" w:rsidR="00216941" w:rsidRPr="00E6577D" w:rsidRDefault="00216941" w:rsidP="00672F0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6577D">
              <w:rPr>
                <w:rFonts w:ascii="Times New Roman" w:hAnsi="Times New Roman" w:cs="Times New Roman"/>
              </w:rPr>
              <w:t>2°</w:t>
            </w:r>
          </w:p>
        </w:tc>
        <w:tc>
          <w:tcPr>
            <w:tcW w:w="1985" w:type="dxa"/>
          </w:tcPr>
          <w:p w14:paraId="053ACC0E" w14:textId="77777777" w:rsidR="00216941" w:rsidRPr="00E6577D" w:rsidRDefault="00216941" w:rsidP="00672F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577D">
              <w:rPr>
                <w:rFonts w:ascii="Times New Roman" w:hAnsi="Times New Roman" w:cs="Times New Roman"/>
              </w:rPr>
              <w:t>CY3-Red</w:t>
            </w:r>
          </w:p>
        </w:tc>
        <w:tc>
          <w:tcPr>
            <w:tcW w:w="1984" w:type="dxa"/>
          </w:tcPr>
          <w:p w14:paraId="3BB2D8C1" w14:textId="77777777" w:rsidR="00216941" w:rsidRPr="00E6577D" w:rsidRDefault="00216941" w:rsidP="00672F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nkey </w:t>
            </w:r>
            <w:r w:rsidRPr="00E6577D">
              <w:rPr>
                <w:rFonts w:ascii="Times New Roman" w:hAnsi="Times New Roman" w:cs="Times New Roman"/>
              </w:rPr>
              <w:t>anti-rabbit</w:t>
            </w:r>
          </w:p>
        </w:tc>
        <w:tc>
          <w:tcPr>
            <w:tcW w:w="2781" w:type="dxa"/>
          </w:tcPr>
          <w:p w14:paraId="57322945" w14:textId="77777777" w:rsidR="00216941" w:rsidRPr="00E6577D" w:rsidRDefault="00216941" w:rsidP="00672F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ackson </w:t>
            </w:r>
            <w:proofErr w:type="spellStart"/>
            <w:r w:rsidRPr="00E6577D">
              <w:rPr>
                <w:rFonts w:ascii="Times New Roman" w:hAnsi="Times New Roman" w:cs="Times New Roman"/>
              </w:rPr>
              <w:t>Immunoresearch</w:t>
            </w:r>
            <w:proofErr w:type="spellEnd"/>
            <w:r w:rsidRPr="00E6577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E6577D">
              <w:rPr>
                <w:rFonts w:ascii="Times New Roman" w:hAnsi="Times New Roman" w:cs="Times New Roman"/>
              </w:rPr>
              <w:t>711-165-15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1" w:type="dxa"/>
          </w:tcPr>
          <w:p w14:paraId="3A662F02" w14:textId="77777777" w:rsidR="00216941" w:rsidRPr="00E6577D" w:rsidRDefault="00216941" w:rsidP="00672F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577D">
              <w:rPr>
                <w:rFonts w:ascii="Times New Roman" w:hAnsi="Times New Roman" w:cs="Times New Roman"/>
              </w:rPr>
              <w:t>1 in 1000</w:t>
            </w:r>
          </w:p>
        </w:tc>
      </w:tr>
      <w:tr w:rsidR="00216941" w:rsidRPr="00E6577D" w14:paraId="57258E67" w14:textId="77777777" w:rsidTr="00672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C649967" w14:textId="77777777" w:rsidR="00216941" w:rsidRPr="00E6577D" w:rsidRDefault="00216941" w:rsidP="00672F0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6577D">
              <w:rPr>
                <w:rFonts w:ascii="Times New Roman" w:hAnsi="Times New Roman" w:cs="Times New Roman"/>
              </w:rPr>
              <w:t>1°</w:t>
            </w:r>
          </w:p>
        </w:tc>
        <w:tc>
          <w:tcPr>
            <w:tcW w:w="1985" w:type="dxa"/>
          </w:tcPr>
          <w:p w14:paraId="7A5DDD0E" w14:textId="77777777" w:rsidR="00216941" w:rsidRPr="00E6577D" w:rsidRDefault="00216941" w:rsidP="00672F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577D">
              <w:rPr>
                <w:rFonts w:ascii="Times New Roman" w:hAnsi="Times New Roman" w:cs="Times New Roman"/>
              </w:rPr>
              <w:t>SULT2A1</w:t>
            </w:r>
          </w:p>
        </w:tc>
        <w:tc>
          <w:tcPr>
            <w:tcW w:w="1984" w:type="dxa"/>
          </w:tcPr>
          <w:p w14:paraId="7DF65DB7" w14:textId="77777777" w:rsidR="00216941" w:rsidRPr="00E6577D" w:rsidRDefault="00216941" w:rsidP="00672F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577D">
              <w:rPr>
                <w:rFonts w:ascii="Times New Roman" w:hAnsi="Times New Roman" w:cs="Times New Roman"/>
              </w:rPr>
              <w:t>Rabbit polyclonal</w:t>
            </w:r>
          </w:p>
        </w:tc>
        <w:tc>
          <w:tcPr>
            <w:tcW w:w="2781" w:type="dxa"/>
          </w:tcPr>
          <w:p w14:paraId="6F762A97" w14:textId="77777777" w:rsidR="00216941" w:rsidRPr="00E6577D" w:rsidRDefault="00216941" w:rsidP="00672F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6577D">
              <w:rPr>
                <w:rFonts w:ascii="Times New Roman" w:hAnsi="Times New Roman" w:cs="Times New Roman"/>
                <w:lang w:val="it-IT"/>
              </w:rPr>
              <w:t>Abcam</w:t>
            </w:r>
            <w:proofErr w:type="spellEnd"/>
            <w:r w:rsidRPr="00E6577D">
              <w:rPr>
                <w:rFonts w:ascii="Times New Roman" w:hAnsi="Times New Roman" w:cs="Times New Roman"/>
                <w:lang w:val="it-IT"/>
              </w:rPr>
              <w:t xml:space="preserve"> </w:t>
            </w:r>
            <w:r>
              <w:rPr>
                <w:rFonts w:ascii="Times New Roman" w:hAnsi="Times New Roman" w:cs="Times New Roman"/>
                <w:lang w:val="it-IT"/>
              </w:rPr>
              <w:t>(</w:t>
            </w:r>
            <w:r w:rsidRPr="00E6577D">
              <w:rPr>
                <w:rFonts w:ascii="Times New Roman" w:hAnsi="Times New Roman" w:cs="Times New Roman"/>
                <w:lang w:val="it-IT"/>
              </w:rPr>
              <w:t>38416</w:t>
            </w:r>
            <w:r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1091" w:type="dxa"/>
          </w:tcPr>
          <w:p w14:paraId="234CDF77" w14:textId="77777777" w:rsidR="00216941" w:rsidRPr="00E6577D" w:rsidRDefault="00216941" w:rsidP="00672F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577D">
              <w:rPr>
                <w:rFonts w:ascii="Times New Roman" w:hAnsi="Times New Roman" w:cs="Times New Roman"/>
              </w:rPr>
              <w:t>1 in 200</w:t>
            </w:r>
          </w:p>
        </w:tc>
      </w:tr>
      <w:tr w:rsidR="00216941" w:rsidRPr="00E6577D" w14:paraId="4FF7A25A" w14:textId="77777777" w:rsidTr="00672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6D4EBC5" w14:textId="77777777" w:rsidR="00216941" w:rsidRPr="00E6577D" w:rsidRDefault="00216941" w:rsidP="00672F0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6577D">
              <w:rPr>
                <w:rFonts w:ascii="Times New Roman" w:hAnsi="Times New Roman" w:cs="Times New Roman"/>
              </w:rPr>
              <w:t>2°</w:t>
            </w:r>
          </w:p>
        </w:tc>
        <w:tc>
          <w:tcPr>
            <w:tcW w:w="1985" w:type="dxa"/>
          </w:tcPr>
          <w:p w14:paraId="4165C30D" w14:textId="77777777" w:rsidR="00216941" w:rsidRPr="00E6577D" w:rsidRDefault="00216941" w:rsidP="00672F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577D">
              <w:rPr>
                <w:rFonts w:ascii="Times New Roman" w:hAnsi="Times New Roman" w:cs="Times New Roman"/>
              </w:rPr>
              <w:t>CY3-Red</w:t>
            </w:r>
          </w:p>
        </w:tc>
        <w:tc>
          <w:tcPr>
            <w:tcW w:w="1984" w:type="dxa"/>
          </w:tcPr>
          <w:p w14:paraId="77F8A56F" w14:textId="77777777" w:rsidR="00216941" w:rsidRPr="00E6577D" w:rsidRDefault="00216941" w:rsidP="00672F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577D">
              <w:rPr>
                <w:rFonts w:ascii="Times New Roman" w:hAnsi="Times New Roman" w:cs="Times New Roman"/>
              </w:rPr>
              <w:t>Donkey anti-rabbit</w:t>
            </w:r>
          </w:p>
        </w:tc>
        <w:tc>
          <w:tcPr>
            <w:tcW w:w="2781" w:type="dxa"/>
          </w:tcPr>
          <w:p w14:paraId="18EF79C1" w14:textId="77777777" w:rsidR="00216941" w:rsidRPr="00E6577D" w:rsidRDefault="00216941" w:rsidP="00672F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ackson </w:t>
            </w:r>
            <w:proofErr w:type="spellStart"/>
            <w:r w:rsidRPr="00E6577D">
              <w:rPr>
                <w:rFonts w:ascii="Times New Roman" w:hAnsi="Times New Roman" w:cs="Times New Roman"/>
              </w:rPr>
              <w:t>Immunoresearch</w:t>
            </w:r>
            <w:proofErr w:type="spellEnd"/>
            <w:r w:rsidRPr="00E6577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E6577D">
              <w:rPr>
                <w:rFonts w:ascii="Times New Roman" w:hAnsi="Times New Roman" w:cs="Times New Roman"/>
              </w:rPr>
              <w:t>711-165-15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1" w:type="dxa"/>
          </w:tcPr>
          <w:p w14:paraId="361EA047" w14:textId="77777777" w:rsidR="00216941" w:rsidRPr="00E6577D" w:rsidRDefault="00216941" w:rsidP="00672F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577D">
              <w:rPr>
                <w:rFonts w:ascii="Times New Roman" w:hAnsi="Times New Roman" w:cs="Times New Roman"/>
              </w:rPr>
              <w:t>1 in 1000</w:t>
            </w:r>
          </w:p>
        </w:tc>
      </w:tr>
      <w:tr w:rsidR="00216941" w:rsidRPr="00E6577D" w14:paraId="725A56CB" w14:textId="77777777" w:rsidTr="00672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A1C3960" w14:textId="77777777" w:rsidR="00216941" w:rsidRPr="00E6577D" w:rsidRDefault="00216941" w:rsidP="00672F0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6577D">
              <w:rPr>
                <w:rFonts w:ascii="Times New Roman" w:hAnsi="Times New Roman" w:cs="Times New Roman"/>
              </w:rPr>
              <w:t>1°</w:t>
            </w:r>
          </w:p>
        </w:tc>
        <w:tc>
          <w:tcPr>
            <w:tcW w:w="1985" w:type="dxa"/>
          </w:tcPr>
          <w:p w14:paraId="57D1FA2E" w14:textId="77777777" w:rsidR="00216941" w:rsidRPr="00E6577D" w:rsidRDefault="00216941" w:rsidP="00672F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577D">
              <w:rPr>
                <w:rFonts w:ascii="Times New Roman" w:hAnsi="Times New Roman" w:cs="Times New Roman"/>
              </w:rPr>
              <w:t>CD56-</w:t>
            </w:r>
            <w:proofErr w:type="gramStart"/>
            <w:r w:rsidRPr="00E6577D">
              <w:rPr>
                <w:rFonts w:ascii="Times New Roman" w:hAnsi="Times New Roman" w:cs="Times New Roman"/>
              </w:rPr>
              <w:t>conjugated  AF488</w:t>
            </w:r>
            <w:proofErr w:type="gramEnd"/>
            <w:r w:rsidRPr="00E6577D">
              <w:rPr>
                <w:rFonts w:ascii="Times New Roman" w:hAnsi="Times New Roman" w:cs="Times New Roman"/>
              </w:rPr>
              <w:t>-Green</w:t>
            </w:r>
          </w:p>
        </w:tc>
        <w:tc>
          <w:tcPr>
            <w:tcW w:w="1984" w:type="dxa"/>
          </w:tcPr>
          <w:p w14:paraId="2D779C8A" w14:textId="77777777" w:rsidR="00216941" w:rsidRPr="00E6577D" w:rsidRDefault="00216941" w:rsidP="00672F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577D">
              <w:rPr>
                <w:rFonts w:ascii="Times New Roman" w:hAnsi="Times New Roman" w:cs="Times New Roman"/>
              </w:rPr>
              <w:t>Mouse monoclonal</w:t>
            </w:r>
          </w:p>
        </w:tc>
        <w:tc>
          <w:tcPr>
            <w:tcW w:w="2781" w:type="dxa"/>
          </w:tcPr>
          <w:p w14:paraId="60BD2E33" w14:textId="77777777" w:rsidR="00216941" w:rsidRPr="00E6577D" w:rsidRDefault="00216941" w:rsidP="00672F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577D">
              <w:rPr>
                <w:rFonts w:ascii="Times New Roman" w:hAnsi="Times New Roman" w:cs="Times New Roman"/>
              </w:rPr>
              <w:t>Invitrogen MHCD5620</w:t>
            </w:r>
          </w:p>
        </w:tc>
        <w:tc>
          <w:tcPr>
            <w:tcW w:w="1091" w:type="dxa"/>
          </w:tcPr>
          <w:p w14:paraId="54A25316" w14:textId="77777777" w:rsidR="00216941" w:rsidRPr="00E6577D" w:rsidRDefault="00216941" w:rsidP="00672F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577D">
              <w:rPr>
                <w:rFonts w:ascii="Times New Roman" w:hAnsi="Times New Roman" w:cs="Times New Roman"/>
              </w:rPr>
              <w:t>1 in 1000</w:t>
            </w:r>
          </w:p>
        </w:tc>
      </w:tr>
    </w:tbl>
    <w:p w14:paraId="0EC0A7DB" w14:textId="77777777" w:rsidR="00216941" w:rsidRDefault="00216941" w:rsidP="00216941">
      <w:pPr>
        <w:rPr>
          <w:rFonts w:ascii="Times New Roman" w:hAnsi="Times New Roman" w:cs="Times New Roman"/>
          <w:sz w:val="20"/>
          <w:szCs w:val="20"/>
        </w:rPr>
      </w:pPr>
    </w:p>
    <w:p w14:paraId="0FF424A6" w14:textId="77777777" w:rsidR="00216941" w:rsidRPr="009B3E8F" w:rsidRDefault="00216941" w:rsidP="00216941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9B3E8F">
        <w:rPr>
          <w:rFonts w:ascii="Times New Roman" w:hAnsi="Times New Roman" w:cs="Times New Roman"/>
          <w:sz w:val="22"/>
          <w:szCs w:val="22"/>
        </w:rPr>
        <w:t>Ab</w:t>
      </w:r>
      <w:proofErr w:type="spellEnd"/>
      <w:r w:rsidRPr="009B3E8F">
        <w:rPr>
          <w:rFonts w:ascii="Times New Roman" w:hAnsi="Times New Roman" w:cs="Times New Roman"/>
          <w:sz w:val="22"/>
          <w:szCs w:val="22"/>
        </w:rPr>
        <w:t>, antibody; 1°, primary antibody; 2°, secondary antibody.</w:t>
      </w:r>
      <w:proofErr w:type="gramEnd"/>
    </w:p>
    <w:p w14:paraId="242EAE9A" w14:textId="77777777" w:rsidR="00216941" w:rsidRPr="00CD7A5E" w:rsidRDefault="00216941" w:rsidP="00216941">
      <w:pPr>
        <w:rPr>
          <w:rFonts w:ascii="Times New Roman" w:hAnsi="Times New Roman" w:cs="Times New Roman"/>
          <w:sz w:val="22"/>
          <w:szCs w:val="22"/>
        </w:rPr>
      </w:pPr>
    </w:p>
    <w:p w14:paraId="2DED0990" w14:textId="77777777" w:rsidR="00216941" w:rsidRDefault="00216941" w:rsidP="000C68BA">
      <w:pPr>
        <w:pStyle w:val="BodyTextIndent3"/>
        <w:spacing w:line="480" w:lineRule="auto"/>
        <w:ind w:left="0"/>
        <w:rPr>
          <w:b/>
          <w:sz w:val="22"/>
          <w:szCs w:val="22"/>
        </w:rPr>
      </w:pPr>
    </w:p>
    <w:p w14:paraId="799494F4" w14:textId="77777777" w:rsidR="00216941" w:rsidRDefault="00216941" w:rsidP="000C68BA">
      <w:pPr>
        <w:pStyle w:val="BodyTextIndent3"/>
        <w:spacing w:line="480" w:lineRule="auto"/>
        <w:ind w:left="0"/>
        <w:rPr>
          <w:b/>
          <w:sz w:val="22"/>
          <w:szCs w:val="22"/>
        </w:rPr>
      </w:pPr>
    </w:p>
    <w:p w14:paraId="542344F5" w14:textId="77777777" w:rsidR="00216941" w:rsidRDefault="00216941" w:rsidP="000C68BA">
      <w:pPr>
        <w:pStyle w:val="BodyTextIndent3"/>
        <w:spacing w:line="480" w:lineRule="auto"/>
        <w:ind w:left="0"/>
        <w:rPr>
          <w:b/>
          <w:sz w:val="22"/>
          <w:szCs w:val="22"/>
        </w:rPr>
      </w:pPr>
    </w:p>
    <w:p w14:paraId="68194FA1" w14:textId="77777777" w:rsidR="00216941" w:rsidRDefault="00216941" w:rsidP="000C68BA">
      <w:pPr>
        <w:pStyle w:val="BodyTextIndent3"/>
        <w:spacing w:line="480" w:lineRule="auto"/>
        <w:ind w:left="0"/>
        <w:rPr>
          <w:b/>
          <w:sz w:val="22"/>
          <w:szCs w:val="22"/>
        </w:rPr>
      </w:pPr>
    </w:p>
    <w:p w14:paraId="2E10D185" w14:textId="77777777" w:rsidR="00216941" w:rsidRDefault="00216941" w:rsidP="000C68BA">
      <w:pPr>
        <w:pStyle w:val="BodyTextIndent3"/>
        <w:spacing w:line="480" w:lineRule="auto"/>
        <w:ind w:left="0"/>
        <w:rPr>
          <w:b/>
          <w:sz w:val="22"/>
          <w:szCs w:val="22"/>
        </w:rPr>
      </w:pPr>
    </w:p>
    <w:p w14:paraId="5642A2B9" w14:textId="77777777" w:rsidR="00216941" w:rsidRDefault="00216941" w:rsidP="000C68BA">
      <w:pPr>
        <w:pStyle w:val="BodyTextIndent3"/>
        <w:spacing w:line="480" w:lineRule="auto"/>
        <w:ind w:left="0"/>
        <w:rPr>
          <w:b/>
          <w:sz w:val="22"/>
          <w:szCs w:val="22"/>
        </w:rPr>
      </w:pPr>
    </w:p>
    <w:p w14:paraId="55697104" w14:textId="77777777" w:rsidR="00216941" w:rsidRDefault="00216941" w:rsidP="000C68BA">
      <w:pPr>
        <w:pStyle w:val="BodyTextIndent3"/>
        <w:spacing w:line="480" w:lineRule="auto"/>
        <w:ind w:left="0"/>
        <w:rPr>
          <w:b/>
          <w:sz w:val="22"/>
          <w:szCs w:val="22"/>
        </w:rPr>
      </w:pPr>
    </w:p>
    <w:p w14:paraId="4921902D" w14:textId="77777777" w:rsidR="00216941" w:rsidRDefault="00216941" w:rsidP="000C68BA">
      <w:pPr>
        <w:pStyle w:val="BodyTextIndent3"/>
        <w:spacing w:line="480" w:lineRule="auto"/>
        <w:ind w:left="0"/>
        <w:rPr>
          <w:b/>
          <w:sz w:val="22"/>
          <w:szCs w:val="22"/>
        </w:rPr>
      </w:pPr>
    </w:p>
    <w:p w14:paraId="27A4F381" w14:textId="77777777" w:rsidR="00216941" w:rsidRDefault="00216941" w:rsidP="000C68BA">
      <w:pPr>
        <w:pStyle w:val="BodyTextIndent3"/>
        <w:spacing w:line="480" w:lineRule="auto"/>
        <w:ind w:left="0"/>
        <w:rPr>
          <w:b/>
          <w:sz w:val="22"/>
          <w:szCs w:val="22"/>
        </w:rPr>
      </w:pPr>
    </w:p>
    <w:p w14:paraId="7E1E5794" w14:textId="77777777" w:rsidR="00216941" w:rsidRDefault="00216941" w:rsidP="000C68BA">
      <w:pPr>
        <w:pStyle w:val="BodyTextIndent3"/>
        <w:spacing w:line="480" w:lineRule="auto"/>
        <w:ind w:left="0"/>
        <w:rPr>
          <w:b/>
          <w:sz w:val="22"/>
          <w:szCs w:val="22"/>
        </w:rPr>
      </w:pPr>
    </w:p>
    <w:p w14:paraId="6D12C00D" w14:textId="77777777" w:rsidR="00216941" w:rsidRDefault="00216941" w:rsidP="000C68BA">
      <w:pPr>
        <w:pStyle w:val="BodyTextIndent3"/>
        <w:spacing w:line="480" w:lineRule="auto"/>
        <w:ind w:left="0"/>
        <w:rPr>
          <w:b/>
          <w:sz w:val="22"/>
          <w:szCs w:val="22"/>
        </w:rPr>
      </w:pPr>
    </w:p>
    <w:p w14:paraId="035E9329" w14:textId="77777777" w:rsidR="00216941" w:rsidRDefault="00216941" w:rsidP="000C68BA">
      <w:pPr>
        <w:pStyle w:val="BodyTextIndent3"/>
        <w:spacing w:line="480" w:lineRule="auto"/>
        <w:ind w:left="0"/>
        <w:rPr>
          <w:b/>
          <w:sz w:val="22"/>
          <w:szCs w:val="22"/>
        </w:rPr>
      </w:pPr>
    </w:p>
    <w:p w14:paraId="5E4036AD" w14:textId="77777777" w:rsidR="00216941" w:rsidRDefault="00216941" w:rsidP="000C68BA">
      <w:pPr>
        <w:pStyle w:val="BodyTextIndent3"/>
        <w:spacing w:line="480" w:lineRule="auto"/>
        <w:ind w:left="0"/>
        <w:rPr>
          <w:b/>
          <w:sz w:val="22"/>
          <w:szCs w:val="22"/>
        </w:rPr>
      </w:pPr>
    </w:p>
    <w:p w14:paraId="607E802F" w14:textId="77777777" w:rsidR="00216941" w:rsidRDefault="00216941" w:rsidP="000C68BA">
      <w:pPr>
        <w:pStyle w:val="BodyTextIndent3"/>
        <w:spacing w:line="480" w:lineRule="auto"/>
        <w:ind w:left="0"/>
        <w:rPr>
          <w:b/>
          <w:sz w:val="22"/>
          <w:szCs w:val="22"/>
        </w:rPr>
      </w:pPr>
    </w:p>
    <w:p w14:paraId="6986B758" w14:textId="68DDD4F9" w:rsidR="000C68BA" w:rsidRDefault="0029175E" w:rsidP="000C68BA">
      <w:pPr>
        <w:pStyle w:val="BodyTextIndent3"/>
        <w:spacing w:line="480" w:lineRule="auto"/>
        <w:ind w:left="0"/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>Supplemental</w:t>
      </w:r>
      <w:r w:rsidR="000C68BA">
        <w:rPr>
          <w:b/>
          <w:sz w:val="22"/>
          <w:szCs w:val="22"/>
        </w:rPr>
        <w:t xml:space="preserve"> Method</w:t>
      </w:r>
      <w:r w:rsidR="004D5ECC">
        <w:rPr>
          <w:b/>
          <w:sz w:val="22"/>
          <w:szCs w:val="22"/>
        </w:rPr>
        <w:t>s</w:t>
      </w:r>
    </w:p>
    <w:p w14:paraId="14574E60" w14:textId="77777777" w:rsidR="007D6204" w:rsidRDefault="007D6204" w:rsidP="000C68BA">
      <w:pPr>
        <w:pStyle w:val="BodyTextIndent3"/>
        <w:spacing w:line="480" w:lineRule="auto"/>
        <w:ind w:left="0"/>
        <w:rPr>
          <w:b/>
          <w:sz w:val="22"/>
          <w:szCs w:val="22"/>
        </w:rPr>
      </w:pPr>
    </w:p>
    <w:p w14:paraId="01BD0BE8" w14:textId="77777777" w:rsidR="00634B02" w:rsidRPr="000C68BA" w:rsidRDefault="00634B02" w:rsidP="00634B02">
      <w:pPr>
        <w:spacing w:line="480" w:lineRule="auto"/>
        <w:rPr>
          <w:rFonts w:ascii="Times New Roman" w:hAnsi="Times New Roman" w:cs="Times New Roman"/>
          <w:i/>
          <w:sz w:val="22"/>
          <w:szCs w:val="22"/>
        </w:rPr>
      </w:pPr>
      <w:r w:rsidRPr="0017425B">
        <w:rPr>
          <w:rFonts w:ascii="Times New Roman" w:hAnsi="Times New Roman" w:cs="Times New Roman"/>
          <w:i/>
          <w:sz w:val="22"/>
          <w:szCs w:val="22"/>
        </w:rPr>
        <w:t xml:space="preserve">DHEAS measurements using liquid chromatography-tandem </w:t>
      </w:r>
      <w:r w:rsidRPr="0017425B">
        <w:rPr>
          <w:rFonts w:ascii="Times New Roman" w:hAnsi="Times New Roman" w:cs="Times New Roman"/>
          <w:bCs/>
          <w:i/>
          <w:sz w:val="22"/>
          <w:szCs w:val="22"/>
        </w:rPr>
        <w:t>mass spectrometry</w:t>
      </w:r>
      <w:r w:rsidRPr="0017425B">
        <w:rPr>
          <w:rFonts w:ascii="Times New Roman" w:hAnsi="Times New Roman" w:cs="Times New Roman"/>
          <w:i/>
          <w:sz w:val="22"/>
          <w:szCs w:val="22"/>
        </w:rPr>
        <w:t xml:space="preserve"> (LC-MS/MS)</w:t>
      </w:r>
    </w:p>
    <w:p w14:paraId="4C7E6AC5" w14:textId="7F4DE967" w:rsidR="00634B02" w:rsidRDefault="00634B02" w:rsidP="00634B02">
      <w:pPr>
        <w:pStyle w:val="BodyTextIndent3"/>
        <w:spacing w:line="480" w:lineRule="auto"/>
        <w:ind w:left="0"/>
        <w:rPr>
          <w:sz w:val="22"/>
          <w:szCs w:val="22"/>
          <w:lang w:val="en-US"/>
        </w:rPr>
      </w:pPr>
      <w:r w:rsidRPr="0017425B">
        <w:rPr>
          <w:sz w:val="22"/>
          <w:szCs w:val="22"/>
          <w:lang w:val="en-US"/>
        </w:rPr>
        <w:t>500μl of precipitation reagent (</w:t>
      </w:r>
      <w:r w:rsidRPr="00C1198D">
        <w:rPr>
          <w:sz w:val="22"/>
          <w:szCs w:val="22"/>
          <w:highlight w:val="yellow"/>
          <w:lang w:val="en-US"/>
        </w:rPr>
        <w:t>a cocktail of internal standards in acetonitrile, including 16,16 d</w:t>
      </w:r>
      <w:r w:rsidRPr="00C1198D">
        <w:rPr>
          <w:sz w:val="22"/>
          <w:szCs w:val="22"/>
          <w:highlight w:val="yellow"/>
          <w:vertAlign w:val="subscript"/>
          <w:lang w:val="en-US"/>
        </w:rPr>
        <w:t>2</w:t>
      </w:r>
      <w:r w:rsidRPr="00C1198D">
        <w:rPr>
          <w:sz w:val="22"/>
          <w:szCs w:val="22"/>
          <w:highlight w:val="yellow"/>
          <w:lang w:val="en-US"/>
        </w:rPr>
        <w:t xml:space="preserve"> DHA sulfate</w:t>
      </w:r>
      <w:r w:rsidRPr="0017425B">
        <w:rPr>
          <w:sz w:val="22"/>
          <w:szCs w:val="22"/>
          <w:lang w:val="en-US"/>
        </w:rPr>
        <w:t xml:space="preserve">) was added to </w:t>
      </w:r>
      <w:r>
        <w:rPr>
          <w:sz w:val="22"/>
          <w:szCs w:val="22"/>
          <w:lang w:val="en-US"/>
        </w:rPr>
        <w:t xml:space="preserve">the </w:t>
      </w:r>
      <w:r w:rsidRPr="0017425B">
        <w:rPr>
          <w:sz w:val="22"/>
          <w:szCs w:val="22"/>
          <w:lang w:val="en-US"/>
        </w:rPr>
        <w:t xml:space="preserve">samples, calibrators and </w:t>
      </w:r>
      <w:r w:rsidRPr="00C1198D">
        <w:rPr>
          <w:sz w:val="22"/>
          <w:szCs w:val="22"/>
          <w:highlight w:val="yellow"/>
          <w:lang w:val="en-US"/>
        </w:rPr>
        <w:t>internal</w:t>
      </w:r>
      <w:r>
        <w:rPr>
          <w:sz w:val="22"/>
          <w:szCs w:val="22"/>
          <w:lang w:val="en-US"/>
        </w:rPr>
        <w:t xml:space="preserve"> </w:t>
      </w:r>
      <w:r w:rsidRPr="0017425B">
        <w:rPr>
          <w:sz w:val="22"/>
          <w:szCs w:val="22"/>
          <w:lang w:val="en-US"/>
        </w:rPr>
        <w:t xml:space="preserve">quality controls (500μl). </w:t>
      </w:r>
      <w:r w:rsidRPr="00C1198D">
        <w:rPr>
          <w:sz w:val="22"/>
          <w:szCs w:val="22"/>
          <w:highlight w:val="yellow"/>
          <w:lang w:val="en-US"/>
        </w:rPr>
        <w:t>The quality controls were created in-house from a standard solution of DHA sulfate diluted in charcoal-stripped serum.</w:t>
      </w:r>
      <w:r>
        <w:rPr>
          <w:sz w:val="22"/>
          <w:szCs w:val="22"/>
          <w:lang w:val="en-US"/>
        </w:rPr>
        <w:t xml:space="preserve">  </w:t>
      </w:r>
      <w:r w:rsidRPr="0017425B">
        <w:rPr>
          <w:sz w:val="22"/>
          <w:szCs w:val="22"/>
          <w:lang w:val="en-US"/>
        </w:rPr>
        <w:t xml:space="preserve">Samples were </w:t>
      </w:r>
      <w:proofErr w:type="spellStart"/>
      <w:r w:rsidRPr="0017425B">
        <w:rPr>
          <w:sz w:val="22"/>
          <w:szCs w:val="22"/>
          <w:lang w:val="en-US"/>
        </w:rPr>
        <w:t>vortexed</w:t>
      </w:r>
      <w:proofErr w:type="spellEnd"/>
      <w:r w:rsidRPr="0017425B">
        <w:rPr>
          <w:sz w:val="22"/>
          <w:szCs w:val="22"/>
          <w:lang w:val="en-US"/>
        </w:rPr>
        <w:t xml:space="preserve"> (30 seconds) and centrifuged (13 000rpm) for 5 minutes. The supernatant was transferred into glass tubes. Bicarbonate solution (200μl, 8%</w:t>
      </w:r>
      <w:r>
        <w:rPr>
          <w:sz w:val="22"/>
          <w:szCs w:val="22"/>
          <w:lang w:val="en-US"/>
        </w:rPr>
        <w:t xml:space="preserve"> </w:t>
      </w:r>
      <w:proofErr w:type="spellStart"/>
      <w:r w:rsidRPr="0017425B">
        <w:rPr>
          <w:sz w:val="22"/>
          <w:szCs w:val="22"/>
          <w:lang w:val="en-US"/>
        </w:rPr>
        <w:t>aq</w:t>
      </w:r>
      <w:proofErr w:type="spellEnd"/>
      <w:r w:rsidRPr="0017425B">
        <w:rPr>
          <w:sz w:val="22"/>
          <w:szCs w:val="22"/>
          <w:lang w:val="en-US"/>
        </w:rPr>
        <w:t xml:space="preserve">, v/v) and 1ml of ethyl acetate was added and the tubes were </w:t>
      </w:r>
      <w:proofErr w:type="spellStart"/>
      <w:r w:rsidRPr="0017425B">
        <w:rPr>
          <w:sz w:val="22"/>
          <w:szCs w:val="22"/>
          <w:lang w:val="en-US"/>
        </w:rPr>
        <w:t>vortexed</w:t>
      </w:r>
      <w:proofErr w:type="spellEnd"/>
      <w:r w:rsidRPr="0017425B">
        <w:rPr>
          <w:sz w:val="22"/>
          <w:szCs w:val="22"/>
          <w:lang w:val="en-US"/>
        </w:rPr>
        <w:t xml:space="preserve"> (30 seconds) and centrifuged (13 000 rpm) for 5 minutes. The organic layer was transferred into a glass tube and evaporated to dryness under nitrogen gas and reconstituted in 125μl of freshly prepared reconstitution solution (Mobile phase A: Mobile phase B, 65:35 (v/v)). 100μl was injected onto the liquid chromatography (LC) system. Using the TSQ Vantage (</w:t>
      </w:r>
      <w:proofErr w:type="spellStart"/>
      <w:r w:rsidRPr="0017425B">
        <w:rPr>
          <w:sz w:val="22"/>
          <w:szCs w:val="22"/>
          <w:lang w:val="en-US"/>
        </w:rPr>
        <w:t>ThermoFisher</w:t>
      </w:r>
      <w:proofErr w:type="spellEnd"/>
      <w:r w:rsidRPr="0017425B">
        <w:rPr>
          <w:sz w:val="22"/>
          <w:szCs w:val="22"/>
          <w:lang w:val="en-US"/>
        </w:rPr>
        <w:t>)</w:t>
      </w:r>
      <w:r>
        <w:rPr>
          <w:sz w:val="22"/>
          <w:szCs w:val="22"/>
          <w:lang w:val="en-US"/>
        </w:rPr>
        <w:t xml:space="preserve"> in</w:t>
      </w:r>
      <w:r w:rsidRPr="0017425B">
        <w:rPr>
          <w:sz w:val="22"/>
          <w:szCs w:val="22"/>
          <w:lang w:val="en-US"/>
        </w:rPr>
        <w:t xml:space="preserve"> MS/MS positive APCI</w:t>
      </w:r>
      <w:r>
        <w:rPr>
          <w:sz w:val="22"/>
          <w:szCs w:val="22"/>
          <w:lang w:val="en-US"/>
        </w:rPr>
        <w:t xml:space="preserve"> mode</w:t>
      </w:r>
      <w:r w:rsidRPr="0017425B">
        <w:rPr>
          <w:sz w:val="22"/>
          <w:szCs w:val="22"/>
          <w:lang w:val="en-US"/>
        </w:rPr>
        <w:t xml:space="preserve">, </w:t>
      </w:r>
      <w:r w:rsidRPr="0017425B">
        <w:rPr>
          <w:i/>
          <w:sz w:val="22"/>
          <w:szCs w:val="22"/>
          <w:lang w:val="en-US"/>
        </w:rPr>
        <w:t>m/z</w:t>
      </w:r>
      <w:r w:rsidRPr="0017425B">
        <w:rPr>
          <w:sz w:val="22"/>
          <w:szCs w:val="22"/>
          <w:lang w:val="en-US"/>
        </w:rPr>
        <w:t xml:space="preserve"> transitions </w:t>
      </w:r>
      <w:r>
        <w:rPr>
          <w:sz w:val="22"/>
          <w:szCs w:val="22"/>
          <w:lang w:val="en-US"/>
        </w:rPr>
        <w:t>271.1 to 105 &amp; 91</w:t>
      </w:r>
      <w:r w:rsidRPr="0017425B">
        <w:rPr>
          <w:sz w:val="22"/>
          <w:szCs w:val="22"/>
          <w:lang w:val="en-US"/>
        </w:rPr>
        <w:t xml:space="preserve"> were monitored.</w:t>
      </w:r>
      <w:r>
        <w:rPr>
          <w:sz w:val="22"/>
          <w:szCs w:val="22"/>
          <w:lang w:val="en-US"/>
        </w:rPr>
        <w:t xml:space="preserve"> </w:t>
      </w:r>
      <w:r w:rsidRPr="00C1198D">
        <w:rPr>
          <w:sz w:val="22"/>
          <w:szCs w:val="22"/>
          <w:highlight w:val="yellow"/>
          <w:lang w:val="en-US"/>
        </w:rPr>
        <w:t xml:space="preserve">DHEA was also quantified in the same runs and remained near or below detection limits, indicating that there was no significant </w:t>
      </w:r>
      <w:proofErr w:type="spellStart"/>
      <w:r w:rsidRPr="00C1198D">
        <w:rPr>
          <w:sz w:val="22"/>
          <w:szCs w:val="22"/>
          <w:highlight w:val="yellow"/>
          <w:lang w:val="en-US"/>
        </w:rPr>
        <w:t>desulfation</w:t>
      </w:r>
      <w:proofErr w:type="spellEnd"/>
      <w:r w:rsidRPr="00C1198D">
        <w:rPr>
          <w:sz w:val="22"/>
          <w:szCs w:val="22"/>
          <w:highlight w:val="yellow"/>
          <w:lang w:val="en-US"/>
        </w:rPr>
        <w:t xml:space="preserve"> during sample processing. Mass spectrometry parameters are listed in </w:t>
      </w:r>
      <w:r w:rsidR="008E7C23">
        <w:rPr>
          <w:sz w:val="22"/>
          <w:szCs w:val="22"/>
          <w:highlight w:val="yellow"/>
          <w:lang w:val="en-US"/>
        </w:rPr>
        <w:t xml:space="preserve">Supplemental </w:t>
      </w:r>
      <w:r w:rsidRPr="00C1198D">
        <w:rPr>
          <w:sz w:val="22"/>
          <w:szCs w:val="22"/>
          <w:highlight w:val="yellow"/>
          <w:lang w:val="en-US"/>
        </w:rPr>
        <w:t xml:space="preserve">Table </w:t>
      </w:r>
      <w:r w:rsidR="007F3AD8">
        <w:rPr>
          <w:sz w:val="22"/>
          <w:szCs w:val="22"/>
          <w:highlight w:val="yellow"/>
          <w:lang w:val="en-US"/>
        </w:rPr>
        <w:t>2</w:t>
      </w:r>
      <w:r w:rsidRPr="00C1198D">
        <w:rPr>
          <w:sz w:val="22"/>
          <w:szCs w:val="22"/>
          <w:highlight w:val="yellow"/>
          <w:lang w:val="en-US"/>
        </w:rPr>
        <w:t xml:space="preserve"> and method validation data is listed in </w:t>
      </w:r>
      <w:r w:rsidR="008E7C23">
        <w:rPr>
          <w:sz w:val="22"/>
          <w:szCs w:val="22"/>
          <w:highlight w:val="yellow"/>
          <w:lang w:val="en-US"/>
        </w:rPr>
        <w:t>Supplemental</w:t>
      </w:r>
      <w:r w:rsidR="008E7C23" w:rsidRPr="00C1198D">
        <w:rPr>
          <w:sz w:val="22"/>
          <w:szCs w:val="22"/>
          <w:highlight w:val="yellow"/>
          <w:lang w:val="en-US"/>
        </w:rPr>
        <w:t xml:space="preserve"> </w:t>
      </w:r>
      <w:r w:rsidRPr="00C1198D">
        <w:rPr>
          <w:sz w:val="22"/>
          <w:szCs w:val="22"/>
          <w:highlight w:val="yellow"/>
          <w:lang w:val="en-US"/>
        </w:rPr>
        <w:t xml:space="preserve">Table </w:t>
      </w:r>
      <w:r w:rsidR="007F3AD8">
        <w:rPr>
          <w:sz w:val="22"/>
          <w:szCs w:val="22"/>
          <w:highlight w:val="yellow"/>
          <w:lang w:val="en-US"/>
        </w:rPr>
        <w:t>3</w:t>
      </w:r>
      <w:r w:rsidRPr="00C1198D">
        <w:rPr>
          <w:sz w:val="22"/>
          <w:szCs w:val="22"/>
          <w:highlight w:val="yellow"/>
          <w:lang w:val="en-US"/>
        </w:rPr>
        <w:t xml:space="preserve">.  Comparison of ELISA and LC-MS/MS DHEAS concentrations are given in </w:t>
      </w:r>
      <w:r w:rsidR="008E7C23">
        <w:rPr>
          <w:sz w:val="22"/>
          <w:szCs w:val="22"/>
          <w:highlight w:val="yellow"/>
          <w:lang w:val="en-US"/>
        </w:rPr>
        <w:t>Supplemental</w:t>
      </w:r>
      <w:r w:rsidR="008E7C23" w:rsidRPr="00C1198D">
        <w:rPr>
          <w:sz w:val="22"/>
          <w:szCs w:val="22"/>
          <w:highlight w:val="yellow"/>
          <w:lang w:val="en-US"/>
        </w:rPr>
        <w:t xml:space="preserve"> </w:t>
      </w:r>
      <w:r w:rsidRPr="00C1198D">
        <w:rPr>
          <w:sz w:val="22"/>
          <w:szCs w:val="22"/>
          <w:highlight w:val="yellow"/>
          <w:lang w:val="en-US"/>
        </w:rPr>
        <w:t xml:space="preserve">Table </w:t>
      </w:r>
      <w:r w:rsidR="007F3AD8">
        <w:rPr>
          <w:sz w:val="22"/>
          <w:szCs w:val="22"/>
          <w:highlight w:val="yellow"/>
          <w:lang w:val="en-US"/>
        </w:rPr>
        <w:t>4</w:t>
      </w:r>
      <w:r w:rsidRPr="00C1198D">
        <w:rPr>
          <w:sz w:val="22"/>
          <w:szCs w:val="22"/>
          <w:highlight w:val="yellow"/>
          <w:lang w:val="en-US"/>
        </w:rPr>
        <w:t>.</w:t>
      </w:r>
    </w:p>
    <w:p w14:paraId="43B0B531" w14:textId="4E834942" w:rsidR="001C18B0" w:rsidRDefault="001C18B0" w:rsidP="00D32426">
      <w:pPr>
        <w:pStyle w:val="BodyTextIndent3"/>
        <w:spacing w:line="480" w:lineRule="auto"/>
        <w:ind w:left="0"/>
        <w:rPr>
          <w:sz w:val="22"/>
          <w:szCs w:val="22"/>
        </w:rPr>
      </w:pPr>
    </w:p>
    <w:p w14:paraId="7AB3928D" w14:textId="1C83E7FE" w:rsidR="004D5ECC" w:rsidRPr="004D5ECC" w:rsidRDefault="00BD20E0" w:rsidP="00BD20E0">
      <w:pPr>
        <w:spacing w:line="480" w:lineRule="auto"/>
        <w:jc w:val="both"/>
        <w:rPr>
          <w:rFonts w:ascii="Times New Roman" w:hAnsi="Times New Roman" w:cs="Times New Roman"/>
          <w:i/>
          <w:sz w:val="22"/>
        </w:rPr>
      </w:pPr>
      <w:r w:rsidRPr="004D5ECC">
        <w:rPr>
          <w:rFonts w:ascii="Times New Roman" w:hAnsi="Times New Roman" w:cs="Times New Roman"/>
          <w:i/>
          <w:sz w:val="22"/>
        </w:rPr>
        <w:t>Liquid chromatography conditions</w:t>
      </w:r>
    </w:p>
    <w:p w14:paraId="3BF8218C" w14:textId="77777777" w:rsidR="00BD20E0" w:rsidRPr="00E6577D" w:rsidRDefault="00BD20E0" w:rsidP="00BD20E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E6577D">
        <w:rPr>
          <w:rFonts w:ascii="Times New Roman" w:hAnsi="Times New Roman" w:cs="Times New Roman"/>
          <w:sz w:val="22"/>
          <w:szCs w:val="22"/>
        </w:rPr>
        <w:t>Eluents:</w:t>
      </w:r>
      <w:r w:rsidRPr="00E6577D">
        <w:rPr>
          <w:rFonts w:ascii="Times New Roman" w:hAnsi="Times New Roman" w:cs="Times New Roman"/>
          <w:sz w:val="22"/>
          <w:szCs w:val="22"/>
        </w:rPr>
        <w:tab/>
        <w:t xml:space="preserve">Mobile Phase A: </w:t>
      </w:r>
      <w:r w:rsidRPr="00E6577D">
        <w:rPr>
          <w:rFonts w:ascii="Times New Roman" w:hAnsi="Times New Roman" w:cs="Times New Roman"/>
          <w:sz w:val="22"/>
          <w:szCs w:val="22"/>
        </w:rPr>
        <w:tab/>
        <w:t xml:space="preserve">Water with 0.1 % formic acid </w:t>
      </w:r>
    </w:p>
    <w:p w14:paraId="392BDE96" w14:textId="77777777" w:rsidR="00BD20E0" w:rsidRPr="00E6577D" w:rsidRDefault="00BD20E0" w:rsidP="00BD20E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E6577D">
        <w:rPr>
          <w:rFonts w:ascii="Times New Roman" w:hAnsi="Times New Roman" w:cs="Times New Roman"/>
          <w:sz w:val="22"/>
          <w:szCs w:val="22"/>
        </w:rPr>
        <w:tab/>
      </w:r>
      <w:r w:rsidRPr="00E6577D">
        <w:rPr>
          <w:rFonts w:ascii="Times New Roman" w:hAnsi="Times New Roman" w:cs="Times New Roman"/>
          <w:sz w:val="22"/>
          <w:szCs w:val="22"/>
        </w:rPr>
        <w:tab/>
        <w:t xml:space="preserve">Mobile Phase B:  </w:t>
      </w:r>
      <w:r w:rsidRPr="00E6577D">
        <w:rPr>
          <w:rFonts w:ascii="Times New Roman" w:hAnsi="Times New Roman" w:cs="Times New Roman"/>
          <w:sz w:val="22"/>
          <w:szCs w:val="22"/>
        </w:rPr>
        <w:tab/>
        <w:t xml:space="preserve">Methanol with 0.1 % formic acid </w:t>
      </w:r>
      <w:r w:rsidRPr="00E6577D">
        <w:rPr>
          <w:rFonts w:ascii="Times New Roman" w:hAnsi="Times New Roman" w:cs="Times New Roman"/>
          <w:sz w:val="22"/>
          <w:szCs w:val="22"/>
        </w:rPr>
        <w:tab/>
      </w:r>
    </w:p>
    <w:p w14:paraId="6306FB74" w14:textId="77777777" w:rsidR="00BD20E0" w:rsidRPr="00E6577D" w:rsidRDefault="00BD20E0" w:rsidP="00BD20E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E6577D">
        <w:rPr>
          <w:rFonts w:ascii="Times New Roman" w:hAnsi="Times New Roman" w:cs="Times New Roman"/>
          <w:sz w:val="22"/>
          <w:szCs w:val="22"/>
        </w:rPr>
        <w:t>Flow rate:</w:t>
      </w:r>
      <w:r w:rsidRPr="00E6577D">
        <w:rPr>
          <w:rFonts w:ascii="Times New Roman" w:hAnsi="Times New Roman" w:cs="Times New Roman"/>
          <w:sz w:val="22"/>
          <w:szCs w:val="22"/>
        </w:rPr>
        <w:tab/>
      </w:r>
      <w:r w:rsidRPr="00E6577D">
        <w:rPr>
          <w:rFonts w:ascii="Times New Roman" w:hAnsi="Times New Roman" w:cs="Times New Roman"/>
          <w:sz w:val="22"/>
          <w:szCs w:val="22"/>
        </w:rPr>
        <w:tab/>
      </w:r>
      <w:r w:rsidRPr="00E6577D">
        <w:rPr>
          <w:rFonts w:ascii="Times New Roman" w:hAnsi="Times New Roman" w:cs="Times New Roman"/>
          <w:sz w:val="22"/>
          <w:szCs w:val="22"/>
        </w:rPr>
        <w:tab/>
      </w:r>
      <w:r w:rsidRPr="00E6577D">
        <w:rPr>
          <w:rFonts w:ascii="Times New Roman" w:hAnsi="Times New Roman" w:cs="Times New Roman"/>
          <w:sz w:val="22"/>
          <w:szCs w:val="22"/>
        </w:rPr>
        <w:tab/>
        <w:t>0.4ml/min</w:t>
      </w:r>
    </w:p>
    <w:p w14:paraId="1DE97E9D" w14:textId="77777777" w:rsidR="00BD20E0" w:rsidRPr="00E6577D" w:rsidRDefault="00BD20E0" w:rsidP="00BD20E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E6577D">
        <w:rPr>
          <w:rFonts w:ascii="Times New Roman" w:hAnsi="Times New Roman" w:cs="Times New Roman"/>
          <w:sz w:val="22"/>
          <w:szCs w:val="22"/>
        </w:rPr>
        <w:t xml:space="preserve">Column:          </w:t>
      </w:r>
      <w:r w:rsidRPr="00E6577D">
        <w:rPr>
          <w:rFonts w:ascii="Times New Roman" w:hAnsi="Times New Roman" w:cs="Times New Roman"/>
          <w:sz w:val="22"/>
          <w:szCs w:val="22"/>
        </w:rPr>
        <w:tab/>
      </w:r>
      <w:r w:rsidRPr="00E6577D">
        <w:rPr>
          <w:rFonts w:ascii="Times New Roman" w:hAnsi="Times New Roman" w:cs="Times New Roman"/>
          <w:sz w:val="22"/>
          <w:szCs w:val="22"/>
        </w:rPr>
        <w:tab/>
      </w:r>
      <w:r w:rsidRPr="00E6577D">
        <w:rPr>
          <w:rFonts w:ascii="Times New Roman" w:hAnsi="Times New Roman" w:cs="Times New Roman"/>
          <w:sz w:val="22"/>
          <w:szCs w:val="22"/>
        </w:rPr>
        <w:tab/>
      </w:r>
      <w:r w:rsidRPr="00E6577D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E6577D">
        <w:rPr>
          <w:rFonts w:ascii="Times New Roman" w:hAnsi="Times New Roman" w:cs="Times New Roman"/>
          <w:sz w:val="22"/>
          <w:szCs w:val="22"/>
        </w:rPr>
        <w:t>Accucore</w:t>
      </w:r>
      <w:proofErr w:type="spellEnd"/>
      <w:r w:rsidRPr="00E6577D">
        <w:rPr>
          <w:rFonts w:ascii="Times New Roman" w:hAnsi="Times New Roman" w:cs="Times New Roman"/>
          <w:sz w:val="22"/>
          <w:szCs w:val="22"/>
        </w:rPr>
        <w:t xml:space="preserve"> RP-MS Column (100 x 2.1mm</w:t>
      </w:r>
      <w:r w:rsidR="00887FA6">
        <w:rPr>
          <w:rFonts w:ascii="Times New Roman" w:hAnsi="Times New Roman" w:cs="Times New Roman"/>
          <w:sz w:val="22"/>
          <w:szCs w:val="22"/>
        </w:rPr>
        <w:t>.</w:t>
      </w:r>
      <w:r w:rsidRPr="00E6577D">
        <w:rPr>
          <w:rFonts w:ascii="Times New Roman" w:hAnsi="Times New Roman" w:cs="Times New Roman"/>
          <w:sz w:val="22"/>
          <w:szCs w:val="22"/>
        </w:rPr>
        <w:t xml:space="preserve"> 2.6 µm)</w:t>
      </w:r>
    </w:p>
    <w:p w14:paraId="562675D9" w14:textId="0B67ACCE" w:rsidR="004D5ECC" w:rsidRPr="004D5ECC" w:rsidRDefault="00BD20E0" w:rsidP="00BD20E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E6577D">
        <w:rPr>
          <w:rFonts w:ascii="Times New Roman" w:hAnsi="Times New Roman" w:cs="Times New Roman"/>
          <w:sz w:val="22"/>
          <w:szCs w:val="22"/>
        </w:rPr>
        <w:t>Column temperature:</w:t>
      </w:r>
      <w:r w:rsidRPr="00E6577D">
        <w:rPr>
          <w:rFonts w:ascii="Times New Roman" w:hAnsi="Times New Roman" w:cs="Times New Roman"/>
          <w:sz w:val="22"/>
          <w:szCs w:val="22"/>
        </w:rPr>
        <w:tab/>
      </w:r>
      <w:r w:rsidRPr="00E6577D">
        <w:rPr>
          <w:rFonts w:ascii="Times New Roman" w:hAnsi="Times New Roman" w:cs="Times New Roman"/>
          <w:sz w:val="22"/>
          <w:szCs w:val="22"/>
        </w:rPr>
        <w:tab/>
      </w:r>
      <w:r w:rsidRPr="00E6577D">
        <w:rPr>
          <w:rFonts w:ascii="Times New Roman" w:hAnsi="Times New Roman" w:cs="Times New Roman"/>
          <w:sz w:val="22"/>
          <w:szCs w:val="22"/>
        </w:rPr>
        <w:tab/>
        <w:t>40 ºC (maintained by Hot Pocket</w:t>
      </w:r>
      <w:r w:rsidR="00887FA6">
        <w:rPr>
          <w:rFonts w:ascii="Times New Roman" w:hAnsi="Times New Roman" w:cs="Times New Roman"/>
          <w:sz w:val="22"/>
          <w:szCs w:val="22"/>
        </w:rPr>
        <w:t>.</w:t>
      </w:r>
      <w:r w:rsidRPr="00E6577D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6577D">
        <w:rPr>
          <w:rFonts w:ascii="Times New Roman" w:hAnsi="Times New Roman" w:cs="Times New Roman"/>
          <w:sz w:val="22"/>
          <w:szCs w:val="22"/>
        </w:rPr>
        <w:t>ThermoScientific</w:t>
      </w:r>
      <w:proofErr w:type="spellEnd"/>
    </w:p>
    <w:p w14:paraId="75618961" w14:textId="77777777" w:rsidR="00092A96" w:rsidRDefault="00092A96" w:rsidP="00BD20E0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5EA0D6E0" w14:textId="77777777" w:rsidR="00C1198D" w:rsidRDefault="00C1198D" w:rsidP="00BD20E0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5B6038B9" w14:textId="77777777" w:rsidR="00C1198D" w:rsidRDefault="00C1198D" w:rsidP="00BD20E0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496B4975" w14:textId="77777777" w:rsidR="00060597" w:rsidRDefault="00060597" w:rsidP="00C1198D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52582B0D" w14:textId="0F7EB9BF" w:rsidR="00092A96" w:rsidRPr="00B017FD" w:rsidRDefault="0029175E" w:rsidP="00C1198D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proofErr w:type="gramStart"/>
      <w:r w:rsidRPr="00B017FD">
        <w:rPr>
          <w:rFonts w:ascii="Times New Roman" w:hAnsi="Times New Roman" w:cs="Times New Roman"/>
          <w:b/>
          <w:sz w:val="22"/>
          <w:szCs w:val="22"/>
        </w:rPr>
        <w:t>Supplemental</w:t>
      </w:r>
      <w:r w:rsidR="004D5ECC" w:rsidRPr="00B017FD">
        <w:rPr>
          <w:rFonts w:ascii="Times New Roman" w:hAnsi="Times New Roman" w:cs="Times New Roman"/>
          <w:b/>
          <w:sz w:val="22"/>
          <w:szCs w:val="22"/>
        </w:rPr>
        <w:t xml:space="preserve"> Table </w:t>
      </w:r>
      <w:r w:rsidR="00060597">
        <w:rPr>
          <w:rFonts w:ascii="Times New Roman" w:hAnsi="Times New Roman" w:cs="Times New Roman"/>
          <w:b/>
          <w:sz w:val="22"/>
          <w:szCs w:val="22"/>
        </w:rPr>
        <w:t>2</w:t>
      </w:r>
      <w:r w:rsidR="004D5ECC" w:rsidRPr="00B017FD">
        <w:rPr>
          <w:rFonts w:ascii="Times New Roman" w:hAnsi="Times New Roman" w:cs="Times New Roman"/>
          <w:b/>
          <w:sz w:val="22"/>
          <w:szCs w:val="22"/>
        </w:rPr>
        <w:t>.</w:t>
      </w:r>
      <w:proofErr w:type="gramEnd"/>
      <w:r w:rsidR="004D5ECC" w:rsidRPr="00B017FD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9F2511" w:rsidRPr="00B017FD">
        <w:rPr>
          <w:rFonts w:ascii="Times New Roman" w:hAnsi="Times New Roman" w:cs="Times New Roman"/>
          <w:b/>
          <w:sz w:val="22"/>
          <w:szCs w:val="22"/>
        </w:rPr>
        <w:t>Mass spectrometry parameters</w:t>
      </w:r>
    </w:p>
    <w:p w14:paraId="4BABCB82" w14:textId="77777777" w:rsidR="00EE2650" w:rsidRPr="004D5ECC" w:rsidRDefault="00EE2650" w:rsidP="00C1198D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LightGrid"/>
        <w:tblW w:w="6667" w:type="dxa"/>
        <w:tblLook w:val="00A0" w:firstRow="1" w:lastRow="0" w:firstColumn="1" w:lastColumn="0" w:noHBand="0" w:noVBand="0"/>
      </w:tblPr>
      <w:tblGrid>
        <w:gridCol w:w="4841"/>
        <w:gridCol w:w="1826"/>
      </w:tblGrid>
      <w:tr w:rsidR="00BD20E0" w:rsidRPr="00175ABB" w14:paraId="236C0D4B" w14:textId="77777777" w:rsidTr="00EE26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A6A3A4D" w14:textId="73656E08" w:rsidR="00A726E6" w:rsidRPr="00EE2650" w:rsidRDefault="00A726E6" w:rsidP="00EE2650">
            <w:pPr>
              <w:spacing w:line="480" w:lineRule="auto"/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GB"/>
              </w:rPr>
            </w:pPr>
            <w:r w:rsidRPr="006F0558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GB"/>
              </w:rPr>
              <w:t>Vaporizer</w:t>
            </w:r>
            <w:r w:rsidR="00BD20E0" w:rsidRPr="006F0558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GB"/>
              </w:rPr>
              <w:t xml:space="preserve"> temperatur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84B7FA1" w14:textId="77777777" w:rsidR="00BD20E0" w:rsidRPr="00EE2650" w:rsidRDefault="00BD20E0" w:rsidP="00EE265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eastAsia="en-GB"/>
              </w:rPr>
            </w:pPr>
            <w:r w:rsidRPr="00EE2650">
              <w:rPr>
                <w:rFonts w:ascii="Times New Roman" w:eastAsia="Times New Roman" w:hAnsi="Times New Roman" w:cs="Times New Roman"/>
                <w:b w:val="0"/>
                <w:kern w:val="24"/>
                <w:sz w:val="22"/>
                <w:szCs w:val="22"/>
                <w:lang w:eastAsia="en-GB"/>
              </w:rPr>
              <w:t>500</w:t>
            </w:r>
            <w:r w:rsidRPr="00EE2650">
              <w:rPr>
                <w:rFonts w:ascii="Times New Roman" w:eastAsia="Times New Roman" w:hAnsi="Times New Roman" w:cs="Times New Roman"/>
                <w:b w:val="0"/>
                <w:kern w:val="24"/>
                <w:position w:val="7"/>
                <w:sz w:val="22"/>
                <w:szCs w:val="22"/>
                <w:vertAlign w:val="superscript"/>
                <w:lang w:eastAsia="en-GB"/>
              </w:rPr>
              <w:t>o</w:t>
            </w:r>
            <w:r w:rsidRPr="00EE2650">
              <w:rPr>
                <w:rFonts w:ascii="Times New Roman" w:eastAsia="Times New Roman" w:hAnsi="Times New Roman" w:cs="Times New Roman"/>
                <w:b w:val="0"/>
                <w:kern w:val="24"/>
                <w:sz w:val="22"/>
                <w:szCs w:val="22"/>
                <w:lang w:eastAsia="en-GB"/>
              </w:rPr>
              <w:t>C</w:t>
            </w:r>
          </w:p>
        </w:tc>
      </w:tr>
      <w:tr w:rsidR="00BD20E0" w:rsidRPr="00175ABB" w14:paraId="58A462DA" w14:textId="77777777" w:rsidTr="00EE2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346CCDE" w14:textId="77777777" w:rsidR="00BD20E0" w:rsidRPr="006F0558" w:rsidRDefault="00BD20E0" w:rsidP="00EE265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F0558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GB"/>
              </w:rPr>
              <w:t>Capillary temperatur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E2E1339" w14:textId="77777777" w:rsidR="00BD20E0" w:rsidRPr="006F0558" w:rsidRDefault="00BD20E0" w:rsidP="00EE265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F0558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GB"/>
              </w:rPr>
              <w:t>400</w:t>
            </w:r>
            <w:r w:rsidRPr="006F0558">
              <w:rPr>
                <w:rFonts w:ascii="Times New Roman" w:eastAsia="Times New Roman" w:hAnsi="Times New Roman" w:cs="Times New Roman"/>
                <w:kern w:val="24"/>
                <w:position w:val="7"/>
                <w:sz w:val="22"/>
                <w:szCs w:val="22"/>
                <w:vertAlign w:val="superscript"/>
                <w:lang w:eastAsia="en-GB"/>
              </w:rPr>
              <w:t>o</w:t>
            </w:r>
            <w:r w:rsidRPr="006F0558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GB"/>
              </w:rPr>
              <w:t>C</w:t>
            </w:r>
          </w:p>
        </w:tc>
      </w:tr>
      <w:tr w:rsidR="00BD20E0" w:rsidRPr="00175ABB" w14:paraId="00F280D5" w14:textId="77777777" w:rsidTr="00EE26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5711A51" w14:textId="77777777" w:rsidR="00BD20E0" w:rsidRPr="006F0558" w:rsidRDefault="00BD20E0" w:rsidP="00EE265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F0558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GB"/>
              </w:rPr>
              <w:t>Discharge current (mA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F0B5617" w14:textId="77777777" w:rsidR="00BD20E0" w:rsidRPr="006F0558" w:rsidRDefault="00BD20E0" w:rsidP="00EE265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F0558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GB"/>
              </w:rPr>
              <w:t>5.0</w:t>
            </w:r>
          </w:p>
        </w:tc>
      </w:tr>
      <w:tr w:rsidR="00BD20E0" w:rsidRPr="00175ABB" w14:paraId="79D3E0C4" w14:textId="77777777" w:rsidTr="00EE2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2452200" w14:textId="77777777" w:rsidR="00BD20E0" w:rsidRPr="006F0558" w:rsidRDefault="00BD20E0" w:rsidP="00EE265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F0558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GB"/>
              </w:rPr>
              <w:t>Sheath ga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13643CC" w14:textId="77777777" w:rsidR="00BD20E0" w:rsidRPr="006F0558" w:rsidRDefault="00BD20E0" w:rsidP="00EE265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F0558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GB"/>
              </w:rPr>
              <w:t>20</w:t>
            </w:r>
          </w:p>
        </w:tc>
      </w:tr>
      <w:tr w:rsidR="00BD20E0" w:rsidRPr="00175ABB" w14:paraId="5A8B930C" w14:textId="77777777" w:rsidTr="00EE26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062C27A" w14:textId="77777777" w:rsidR="00BD20E0" w:rsidRPr="006F0558" w:rsidRDefault="00BD20E0" w:rsidP="00EE265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F0558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GB"/>
              </w:rPr>
              <w:t>Aux ga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7CBA526" w14:textId="77777777" w:rsidR="00BD20E0" w:rsidRPr="006F0558" w:rsidRDefault="00BD20E0" w:rsidP="00EE265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F0558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GB"/>
              </w:rPr>
              <w:t>5</w:t>
            </w:r>
          </w:p>
        </w:tc>
      </w:tr>
      <w:tr w:rsidR="00BD20E0" w:rsidRPr="00175ABB" w14:paraId="42F5133B" w14:textId="77777777" w:rsidTr="00EE2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7951118" w14:textId="77777777" w:rsidR="00BD20E0" w:rsidRPr="006F0558" w:rsidRDefault="00BD20E0" w:rsidP="00EE265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F0558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GB"/>
              </w:rPr>
              <w:t>Collision gas pressure (</w:t>
            </w:r>
            <w:proofErr w:type="spellStart"/>
            <w:r w:rsidRPr="006F0558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GB"/>
              </w:rPr>
              <w:t>mTorr</w:t>
            </w:r>
            <w:proofErr w:type="spellEnd"/>
            <w:r w:rsidRPr="006F0558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GB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CBDA879" w14:textId="77777777" w:rsidR="00BD20E0" w:rsidRPr="006F0558" w:rsidRDefault="00BD20E0" w:rsidP="00EE265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F0558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GB"/>
              </w:rPr>
              <w:t>1.5</w:t>
            </w:r>
          </w:p>
        </w:tc>
      </w:tr>
      <w:tr w:rsidR="00BD20E0" w:rsidRPr="00175ABB" w14:paraId="56C0A23E" w14:textId="77777777" w:rsidTr="00EE26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EEFA037" w14:textId="77777777" w:rsidR="00BD20E0" w:rsidRPr="006F0558" w:rsidRDefault="00BD20E0" w:rsidP="00EE265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F0558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GB"/>
              </w:rPr>
              <w:t>Q1 (FWHM):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9E23964" w14:textId="77777777" w:rsidR="00BD20E0" w:rsidRPr="006F0558" w:rsidRDefault="00BD20E0" w:rsidP="00EE265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F0558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GB"/>
              </w:rPr>
              <w:t>0.40</w:t>
            </w:r>
          </w:p>
        </w:tc>
      </w:tr>
      <w:tr w:rsidR="00BD20E0" w:rsidRPr="00175ABB" w14:paraId="24EB09E5" w14:textId="77777777" w:rsidTr="00EE2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71D1A76" w14:textId="77777777" w:rsidR="00BD20E0" w:rsidRPr="006F0558" w:rsidRDefault="00BD20E0" w:rsidP="00EE265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F0558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GB"/>
              </w:rPr>
              <w:t>Q3 (FWHM):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28CF6F5" w14:textId="77777777" w:rsidR="00BD20E0" w:rsidRPr="006F0558" w:rsidRDefault="00BD20E0" w:rsidP="00EE265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6F0558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GB"/>
              </w:rPr>
              <w:t>0.70</w:t>
            </w:r>
          </w:p>
        </w:tc>
      </w:tr>
      <w:tr w:rsidR="00BD20E0" w:rsidRPr="00175ABB" w14:paraId="3C01BF05" w14:textId="77777777" w:rsidTr="00EE26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7E75774" w14:textId="77777777" w:rsidR="00BD20E0" w:rsidRPr="00175ABB" w:rsidRDefault="00BD20E0" w:rsidP="00EE265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175ABB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GB"/>
              </w:rPr>
              <w:t>Scan tim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112DF00" w14:textId="77777777" w:rsidR="00BD20E0" w:rsidRPr="00175ABB" w:rsidRDefault="00BD20E0" w:rsidP="00EE265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175ABB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GB"/>
              </w:rPr>
              <w:t>0.05 seconds</w:t>
            </w:r>
          </w:p>
        </w:tc>
      </w:tr>
    </w:tbl>
    <w:p w14:paraId="6D6071A5" w14:textId="77777777" w:rsidR="00C1198D" w:rsidRDefault="00C1198D" w:rsidP="00C1198D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37E432B6" w14:textId="77777777" w:rsidR="00C1198D" w:rsidRDefault="00C1198D" w:rsidP="00C1198D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487A36C6" w14:textId="77777777" w:rsidR="00C1198D" w:rsidRDefault="00C1198D" w:rsidP="00C1198D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13942EC9" w14:textId="77777777" w:rsidR="00C1198D" w:rsidRDefault="00C1198D" w:rsidP="00C1198D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36D39B3A" w14:textId="77777777" w:rsidR="00C1198D" w:rsidRDefault="00C1198D" w:rsidP="00C1198D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6EF6E179" w14:textId="77777777" w:rsidR="00C1198D" w:rsidRDefault="00C1198D" w:rsidP="00C1198D">
      <w:pPr>
        <w:rPr>
          <w:rFonts w:ascii="Times New Roman" w:hAnsi="Times New Roman" w:cs="Times New Roman"/>
          <w:b/>
          <w:sz w:val="22"/>
          <w:szCs w:val="22"/>
        </w:rPr>
      </w:pPr>
    </w:p>
    <w:p w14:paraId="1034E442" w14:textId="77777777" w:rsidR="00C1198D" w:rsidRDefault="00C1198D" w:rsidP="00C1198D">
      <w:pPr>
        <w:rPr>
          <w:rFonts w:ascii="Times New Roman" w:hAnsi="Times New Roman" w:cs="Times New Roman"/>
          <w:b/>
          <w:sz w:val="22"/>
          <w:szCs w:val="22"/>
        </w:rPr>
      </w:pPr>
    </w:p>
    <w:p w14:paraId="582570D9" w14:textId="77777777" w:rsidR="00C1198D" w:rsidRDefault="00C1198D" w:rsidP="00C1198D">
      <w:pPr>
        <w:rPr>
          <w:rFonts w:ascii="Times New Roman" w:hAnsi="Times New Roman" w:cs="Times New Roman"/>
          <w:b/>
          <w:sz w:val="22"/>
          <w:szCs w:val="22"/>
        </w:rPr>
      </w:pPr>
    </w:p>
    <w:p w14:paraId="2F670981" w14:textId="77777777" w:rsidR="00C1198D" w:rsidRDefault="00C1198D" w:rsidP="00C1198D">
      <w:pPr>
        <w:rPr>
          <w:rFonts w:ascii="Times New Roman" w:hAnsi="Times New Roman" w:cs="Times New Roman"/>
          <w:b/>
          <w:sz w:val="22"/>
          <w:szCs w:val="22"/>
        </w:rPr>
      </w:pPr>
    </w:p>
    <w:p w14:paraId="1EE45715" w14:textId="77777777" w:rsidR="00C1198D" w:rsidRDefault="00C1198D" w:rsidP="00C1198D">
      <w:pPr>
        <w:rPr>
          <w:rFonts w:ascii="Times New Roman" w:hAnsi="Times New Roman" w:cs="Times New Roman"/>
          <w:b/>
          <w:sz w:val="22"/>
          <w:szCs w:val="22"/>
        </w:rPr>
      </w:pPr>
    </w:p>
    <w:p w14:paraId="38ED8377" w14:textId="77777777" w:rsidR="00C1198D" w:rsidRDefault="00C1198D" w:rsidP="00C1198D">
      <w:pPr>
        <w:rPr>
          <w:rFonts w:ascii="Times New Roman" w:hAnsi="Times New Roman" w:cs="Times New Roman"/>
          <w:b/>
          <w:sz w:val="22"/>
          <w:szCs w:val="22"/>
        </w:rPr>
      </w:pPr>
    </w:p>
    <w:p w14:paraId="0AD946F9" w14:textId="77777777" w:rsidR="00C1198D" w:rsidRDefault="00C1198D" w:rsidP="00C1198D">
      <w:pPr>
        <w:rPr>
          <w:rFonts w:ascii="Times New Roman" w:hAnsi="Times New Roman" w:cs="Times New Roman"/>
          <w:b/>
          <w:sz w:val="22"/>
          <w:szCs w:val="22"/>
        </w:rPr>
      </w:pPr>
    </w:p>
    <w:p w14:paraId="4C8470A9" w14:textId="77777777" w:rsidR="00C1198D" w:rsidRDefault="00C1198D" w:rsidP="00C1198D">
      <w:pPr>
        <w:rPr>
          <w:rFonts w:ascii="Times New Roman" w:hAnsi="Times New Roman" w:cs="Times New Roman"/>
          <w:b/>
          <w:sz w:val="22"/>
          <w:szCs w:val="22"/>
        </w:rPr>
      </w:pPr>
    </w:p>
    <w:p w14:paraId="0FE2D1B3" w14:textId="77777777" w:rsidR="00C1198D" w:rsidRDefault="00C1198D" w:rsidP="00C1198D">
      <w:pPr>
        <w:rPr>
          <w:rFonts w:ascii="Times New Roman" w:hAnsi="Times New Roman" w:cs="Times New Roman"/>
          <w:b/>
          <w:sz w:val="22"/>
          <w:szCs w:val="22"/>
        </w:rPr>
      </w:pPr>
    </w:p>
    <w:p w14:paraId="0B936C63" w14:textId="77777777" w:rsidR="00C1198D" w:rsidRDefault="00C1198D" w:rsidP="00C1198D">
      <w:pPr>
        <w:rPr>
          <w:rFonts w:ascii="Times New Roman" w:hAnsi="Times New Roman" w:cs="Times New Roman"/>
          <w:b/>
          <w:sz w:val="22"/>
          <w:szCs w:val="22"/>
        </w:rPr>
      </w:pPr>
    </w:p>
    <w:p w14:paraId="31B1D9D3" w14:textId="77777777" w:rsidR="00C1198D" w:rsidRDefault="00C1198D" w:rsidP="00C1198D">
      <w:pPr>
        <w:rPr>
          <w:rFonts w:ascii="Times New Roman" w:hAnsi="Times New Roman" w:cs="Times New Roman"/>
          <w:b/>
          <w:sz w:val="22"/>
          <w:szCs w:val="22"/>
        </w:rPr>
      </w:pPr>
    </w:p>
    <w:p w14:paraId="0EFE2E8D" w14:textId="77777777" w:rsidR="00C1198D" w:rsidRDefault="00C1198D" w:rsidP="00C1198D">
      <w:pPr>
        <w:rPr>
          <w:rFonts w:ascii="Times New Roman" w:hAnsi="Times New Roman" w:cs="Times New Roman"/>
          <w:b/>
          <w:sz w:val="22"/>
          <w:szCs w:val="22"/>
        </w:rPr>
      </w:pPr>
    </w:p>
    <w:p w14:paraId="484C81DB" w14:textId="77777777" w:rsidR="00C1198D" w:rsidRDefault="00C1198D" w:rsidP="00C1198D">
      <w:pPr>
        <w:rPr>
          <w:rFonts w:ascii="Times New Roman" w:hAnsi="Times New Roman" w:cs="Times New Roman"/>
          <w:b/>
          <w:sz w:val="22"/>
          <w:szCs w:val="22"/>
        </w:rPr>
      </w:pPr>
    </w:p>
    <w:p w14:paraId="3A1E95F6" w14:textId="77777777" w:rsidR="00C1198D" w:rsidRDefault="00C1198D" w:rsidP="00C1198D">
      <w:pPr>
        <w:rPr>
          <w:rFonts w:ascii="Times New Roman" w:hAnsi="Times New Roman" w:cs="Times New Roman"/>
          <w:b/>
          <w:sz w:val="22"/>
          <w:szCs w:val="22"/>
        </w:rPr>
      </w:pPr>
    </w:p>
    <w:p w14:paraId="426BCB52" w14:textId="77777777" w:rsidR="00C1198D" w:rsidRDefault="00C1198D" w:rsidP="00C1198D">
      <w:pPr>
        <w:rPr>
          <w:rFonts w:ascii="Times New Roman" w:hAnsi="Times New Roman" w:cs="Times New Roman"/>
          <w:b/>
          <w:sz w:val="22"/>
          <w:szCs w:val="22"/>
        </w:rPr>
      </w:pPr>
    </w:p>
    <w:p w14:paraId="3C63D12C" w14:textId="77777777" w:rsidR="00C1198D" w:rsidRDefault="00C1198D" w:rsidP="00C1198D">
      <w:pPr>
        <w:rPr>
          <w:rFonts w:ascii="Times New Roman" w:hAnsi="Times New Roman" w:cs="Times New Roman"/>
          <w:b/>
          <w:sz w:val="22"/>
          <w:szCs w:val="22"/>
        </w:rPr>
      </w:pPr>
    </w:p>
    <w:p w14:paraId="5C5C4A4B" w14:textId="77777777" w:rsidR="00C1198D" w:rsidRDefault="00C1198D" w:rsidP="00C1198D">
      <w:pPr>
        <w:rPr>
          <w:rFonts w:ascii="Times New Roman" w:hAnsi="Times New Roman" w:cs="Times New Roman"/>
          <w:b/>
          <w:sz w:val="22"/>
          <w:szCs w:val="22"/>
        </w:rPr>
      </w:pPr>
    </w:p>
    <w:p w14:paraId="5B9AF9C2" w14:textId="77777777" w:rsidR="00C1198D" w:rsidRDefault="00C1198D" w:rsidP="00C1198D">
      <w:pPr>
        <w:rPr>
          <w:rFonts w:ascii="Times New Roman" w:hAnsi="Times New Roman" w:cs="Times New Roman"/>
          <w:b/>
          <w:sz w:val="22"/>
          <w:szCs w:val="22"/>
        </w:rPr>
      </w:pPr>
    </w:p>
    <w:p w14:paraId="636C7180" w14:textId="77777777" w:rsidR="00C1198D" w:rsidRDefault="00C1198D" w:rsidP="00C1198D">
      <w:pPr>
        <w:rPr>
          <w:rFonts w:ascii="Times New Roman" w:hAnsi="Times New Roman" w:cs="Times New Roman"/>
          <w:b/>
          <w:sz w:val="22"/>
          <w:szCs w:val="22"/>
        </w:rPr>
      </w:pPr>
    </w:p>
    <w:p w14:paraId="524B162A" w14:textId="77777777" w:rsidR="00C1198D" w:rsidRDefault="00C1198D" w:rsidP="00C1198D">
      <w:pPr>
        <w:rPr>
          <w:rFonts w:ascii="Times New Roman" w:hAnsi="Times New Roman" w:cs="Times New Roman"/>
          <w:b/>
          <w:sz w:val="22"/>
          <w:szCs w:val="22"/>
        </w:rPr>
      </w:pPr>
    </w:p>
    <w:p w14:paraId="259E1ADB" w14:textId="77777777" w:rsidR="00C1198D" w:rsidRDefault="00C1198D" w:rsidP="00C1198D">
      <w:pPr>
        <w:rPr>
          <w:rFonts w:ascii="Times New Roman" w:hAnsi="Times New Roman" w:cs="Times New Roman"/>
          <w:b/>
          <w:sz w:val="22"/>
          <w:szCs w:val="22"/>
        </w:rPr>
      </w:pPr>
    </w:p>
    <w:p w14:paraId="3D7915FB" w14:textId="77777777" w:rsidR="00C1198D" w:rsidRDefault="00C1198D" w:rsidP="00C1198D">
      <w:pPr>
        <w:rPr>
          <w:rFonts w:ascii="Times New Roman" w:hAnsi="Times New Roman" w:cs="Times New Roman"/>
          <w:b/>
          <w:sz w:val="22"/>
          <w:szCs w:val="22"/>
        </w:rPr>
      </w:pPr>
    </w:p>
    <w:p w14:paraId="4372AAB6" w14:textId="77777777" w:rsidR="0036029D" w:rsidRDefault="0036029D" w:rsidP="00EE2650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1684F252" w14:textId="6FC4D151" w:rsidR="00C1198D" w:rsidRPr="00B017FD" w:rsidRDefault="00C1198D" w:rsidP="00EE2650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proofErr w:type="gramStart"/>
      <w:r w:rsidRPr="00B017FD">
        <w:rPr>
          <w:rFonts w:ascii="Times New Roman" w:hAnsi="Times New Roman" w:cs="Times New Roman"/>
          <w:b/>
          <w:sz w:val="22"/>
          <w:szCs w:val="22"/>
        </w:rPr>
        <w:t xml:space="preserve">Supplemental Table </w:t>
      </w:r>
      <w:r w:rsidR="00060597">
        <w:rPr>
          <w:rFonts w:ascii="Times New Roman" w:hAnsi="Times New Roman" w:cs="Times New Roman"/>
          <w:b/>
          <w:sz w:val="22"/>
          <w:szCs w:val="22"/>
        </w:rPr>
        <w:t>3</w:t>
      </w:r>
      <w:r w:rsidR="00F957E5">
        <w:rPr>
          <w:rFonts w:ascii="Times New Roman" w:hAnsi="Times New Roman" w:cs="Times New Roman"/>
          <w:b/>
          <w:sz w:val="22"/>
          <w:szCs w:val="22"/>
        </w:rPr>
        <w:t>.</w:t>
      </w:r>
      <w:proofErr w:type="gramEnd"/>
      <w:r w:rsidRPr="00B017FD">
        <w:rPr>
          <w:rFonts w:ascii="Times New Roman" w:hAnsi="Times New Roman" w:cs="Times New Roman"/>
          <w:b/>
          <w:sz w:val="22"/>
          <w:szCs w:val="22"/>
        </w:rPr>
        <w:t xml:space="preserve"> DHEAS assay validation data</w:t>
      </w:r>
    </w:p>
    <w:p w14:paraId="0DBED69E" w14:textId="5D5DDBB8" w:rsidR="00C1198D" w:rsidRPr="00C1198D" w:rsidRDefault="00E76ECF" w:rsidP="00EE2650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A. </w:t>
      </w:r>
      <w:r w:rsidR="00C1198D" w:rsidRPr="00C1198D">
        <w:rPr>
          <w:rFonts w:ascii="Times New Roman" w:hAnsi="Times New Roman" w:cs="Times New Roman"/>
          <w:b/>
          <w:sz w:val="22"/>
          <w:szCs w:val="22"/>
        </w:rPr>
        <w:t>Precision and accurac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3"/>
        <w:gridCol w:w="1476"/>
        <w:gridCol w:w="1476"/>
        <w:gridCol w:w="1476"/>
        <w:gridCol w:w="1477"/>
      </w:tblGrid>
      <w:tr w:rsidR="00C1198D" w:rsidRPr="00C1198D" w14:paraId="61BDC444" w14:textId="77777777" w:rsidTr="00EE2650">
        <w:trPr>
          <w:trHeight w:val="519"/>
        </w:trPr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C2205" w14:textId="77777777" w:rsidR="00C1198D" w:rsidRPr="00C1198D" w:rsidRDefault="00C1198D" w:rsidP="00EE2650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Concentration </w:t>
            </w:r>
            <w:proofErr w:type="spellStart"/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nmol</w:t>
            </w:r>
            <w:proofErr w:type="spellEnd"/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/L (n=6)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2039E" w14:textId="77777777" w:rsidR="00C1198D" w:rsidRPr="00C1198D" w:rsidRDefault="00C1198D" w:rsidP="00EE2650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10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18A27" w14:textId="77777777" w:rsidR="00C1198D" w:rsidRPr="00C1198D" w:rsidRDefault="00C1198D" w:rsidP="00EE2650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204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DFE7D" w14:textId="77777777" w:rsidR="00C1198D" w:rsidRPr="00C1198D" w:rsidRDefault="00C1198D" w:rsidP="00EE2650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1697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8F938" w14:textId="77777777" w:rsidR="00C1198D" w:rsidRPr="00C1198D" w:rsidRDefault="00C1198D" w:rsidP="00EE2650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8148</w:t>
            </w:r>
          </w:p>
        </w:tc>
      </w:tr>
      <w:tr w:rsidR="00C1198D" w:rsidRPr="00C1198D" w14:paraId="72D73ED8" w14:textId="77777777" w:rsidTr="00EE2650">
        <w:trPr>
          <w:trHeight w:val="267"/>
        </w:trPr>
        <w:tc>
          <w:tcPr>
            <w:tcW w:w="738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F4642" w14:textId="77777777" w:rsidR="00C1198D" w:rsidRPr="00C1198D" w:rsidRDefault="00C1198D" w:rsidP="00EE2650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Intra-assay</w:t>
            </w:r>
          </w:p>
        </w:tc>
      </w:tr>
      <w:tr w:rsidR="00C1198D" w:rsidRPr="00C1198D" w14:paraId="249BC6E4" w14:textId="77777777" w:rsidTr="00EE2650">
        <w:trPr>
          <w:trHeight w:val="267"/>
        </w:trPr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2E1C0" w14:textId="77777777" w:rsidR="00C1198D" w:rsidRPr="00C1198D" w:rsidRDefault="00C1198D" w:rsidP="00EE2650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Mean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B5134" w14:textId="77777777" w:rsidR="00C1198D" w:rsidRPr="00C1198D" w:rsidRDefault="00C1198D" w:rsidP="00EE2650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99.8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6F22F" w14:textId="77777777" w:rsidR="00C1198D" w:rsidRPr="00C1198D" w:rsidRDefault="00C1198D" w:rsidP="00EE2650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187.3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5DB0E" w14:textId="77777777" w:rsidR="00C1198D" w:rsidRPr="00C1198D" w:rsidRDefault="00C1198D" w:rsidP="00EE2650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184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163BA" w14:textId="77777777" w:rsidR="00C1198D" w:rsidRPr="00C1198D" w:rsidRDefault="00C1198D" w:rsidP="00EE2650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8080</w:t>
            </w:r>
          </w:p>
        </w:tc>
      </w:tr>
      <w:tr w:rsidR="00C1198D" w:rsidRPr="00C1198D" w14:paraId="0E236728" w14:textId="77777777" w:rsidTr="00EE2650">
        <w:trPr>
          <w:trHeight w:val="252"/>
        </w:trPr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9EE06" w14:textId="77777777" w:rsidR="00C1198D" w:rsidRPr="00C1198D" w:rsidRDefault="00C1198D" w:rsidP="00EE2650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Accuracy %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D23CF" w14:textId="77777777" w:rsidR="00C1198D" w:rsidRPr="00C1198D" w:rsidRDefault="00C1198D" w:rsidP="00EE2650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97.9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3AEEB" w14:textId="77777777" w:rsidR="00C1198D" w:rsidRPr="00C1198D" w:rsidRDefault="00C1198D" w:rsidP="00EE2650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9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A2471" w14:textId="77777777" w:rsidR="00C1198D" w:rsidRPr="00C1198D" w:rsidRDefault="00C1198D" w:rsidP="00EE2650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108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4F04B" w14:textId="77777777" w:rsidR="00C1198D" w:rsidRPr="00C1198D" w:rsidRDefault="00C1198D" w:rsidP="00EE2650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99</w:t>
            </w:r>
          </w:p>
        </w:tc>
      </w:tr>
      <w:tr w:rsidR="00C1198D" w:rsidRPr="00C1198D" w14:paraId="4324FEE3" w14:textId="77777777" w:rsidTr="00EE2650">
        <w:trPr>
          <w:trHeight w:val="267"/>
        </w:trPr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93162" w14:textId="77777777" w:rsidR="00C1198D" w:rsidRPr="00C1198D" w:rsidRDefault="00C1198D" w:rsidP="00EE2650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CV%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88439" w14:textId="77777777" w:rsidR="00C1198D" w:rsidRPr="00C1198D" w:rsidRDefault="00C1198D" w:rsidP="00EE2650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5.3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54FDB" w14:textId="77777777" w:rsidR="00C1198D" w:rsidRPr="00C1198D" w:rsidRDefault="00C1198D" w:rsidP="00EE2650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3.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55388" w14:textId="77777777" w:rsidR="00C1198D" w:rsidRPr="00C1198D" w:rsidRDefault="00C1198D" w:rsidP="00EE2650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3.8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2737B" w14:textId="77777777" w:rsidR="00C1198D" w:rsidRPr="00C1198D" w:rsidRDefault="00C1198D" w:rsidP="00EE2650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1.3</w:t>
            </w:r>
          </w:p>
        </w:tc>
      </w:tr>
      <w:tr w:rsidR="00C1198D" w:rsidRPr="00C1198D" w14:paraId="7C4DD75B" w14:textId="77777777" w:rsidTr="00EE2650">
        <w:trPr>
          <w:trHeight w:val="252"/>
        </w:trPr>
        <w:tc>
          <w:tcPr>
            <w:tcW w:w="738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3360F" w14:textId="77777777" w:rsidR="00C1198D" w:rsidRPr="00C1198D" w:rsidRDefault="00C1198D" w:rsidP="00EE2650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Inter-assay</w:t>
            </w:r>
          </w:p>
        </w:tc>
      </w:tr>
      <w:tr w:rsidR="00C1198D" w:rsidRPr="00C1198D" w14:paraId="36D69484" w14:textId="77777777" w:rsidTr="00EE2650">
        <w:trPr>
          <w:trHeight w:val="70"/>
        </w:trPr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BAC47" w14:textId="77777777" w:rsidR="00C1198D" w:rsidRPr="00C1198D" w:rsidRDefault="00C1198D" w:rsidP="00EE2650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Mean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D0120" w14:textId="77777777" w:rsidR="00C1198D" w:rsidRPr="00C1198D" w:rsidRDefault="00C1198D" w:rsidP="00EE2650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102.3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10096" w14:textId="77777777" w:rsidR="00C1198D" w:rsidRPr="00C1198D" w:rsidRDefault="00C1198D" w:rsidP="00EE2650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201.7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08422" w14:textId="77777777" w:rsidR="00C1198D" w:rsidRPr="00C1198D" w:rsidRDefault="00C1198D" w:rsidP="00EE2650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1789.7</w:t>
            </w:r>
          </w:p>
          <w:p w14:paraId="771A001D" w14:textId="77777777" w:rsidR="00C1198D" w:rsidRPr="00C1198D" w:rsidRDefault="00C1198D" w:rsidP="00EE2650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34ABA" w14:textId="77777777" w:rsidR="00C1198D" w:rsidRPr="00C1198D" w:rsidRDefault="00C1198D" w:rsidP="00EE2650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7700.8</w:t>
            </w:r>
          </w:p>
        </w:tc>
      </w:tr>
      <w:tr w:rsidR="00C1198D" w:rsidRPr="00C1198D" w14:paraId="1325774B" w14:textId="77777777" w:rsidTr="00EE2650">
        <w:trPr>
          <w:trHeight w:val="252"/>
        </w:trPr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C68B6" w14:textId="77777777" w:rsidR="00C1198D" w:rsidRPr="00C1198D" w:rsidRDefault="00C1198D" w:rsidP="00EE2650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Accuracy %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A0960" w14:textId="77777777" w:rsidR="00C1198D" w:rsidRPr="00C1198D" w:rsidRDefault="00C1198D" w:rsidP="00EE2650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100.3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679FF" w14:textId="77777777" w:rsidR="00C1198D" w:rsidRPr="00C1198D" w:rsidRDefault="00C1198D" w:rsidP="00EE2650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98.9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30879" w14:textId="77777777" w:rsidR="00C1198D" w:rsidRPr="00C1198D" w:rsidRDefault="00C1198D" w:rsidP="00EE2650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105.5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8E5D3" w14:textId="77777777" w:rsidR="00C1198D" w:rsidRPr="00C1198D" w:rsidRDefault="00C1198D" w:rsidP="00EE2650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94.5</w:t>
            </w:r>
          </w:p>
        </w:tc>
      </w:tr>
      <w:tr w:rsidR="00C1198D" w:rsidRPr="00C1198D" w14:paraId="5B86BE3C" w14:textId="77777777" w:rsidTr="00EE2650">
        <w:trPr>
          <w:trHeight w:val="267"/>
        </w:trPr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E2F19" w14:textId="77777777" w:rsidR="00C1198D" w:rsidRPr="00C1198D" w:rsidRDefault="00C1198D" w:rsidP="00EE2650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CV%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19B0F" w14:textId="77777777" w:rsidR="00C1198D" w:rsidRPr="00C1198D" w:rsidRDefault="00C1198D" w:rsidP="00EE2650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8.1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68B82" w14:textId="77777777" w:rsidR="00C1198D" w:rsidRPr="00C1198D" w:rsidRDefault="00C1198D" w:rsidP="00EE2650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3.7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2B3DA" w14:textId="77777777" w:rsidR="00C1198D" w:rsidRPr="00C1198D" w:rsidRDefault="00C1198D" w:rsidP="00EE2650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5.6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A5975" w14:textId="77777777" w:rsidR="00C1198D" w:rsidRPr="00C1198D" w:rsidRDefault="00C1198D" w:rsidP="00EE2650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4.7</w:t>
            </w:r>
          </w:p>
        </w:tc>
      </w:tr>
    </w:tbl>
    <w:p w14:paraId="3DDFBEB5" w14:textId="77777777" w:rsidR="00EE2650" w:rsidRPr="00EE2650" w:rsidRDefault="00EE2650" w:rsidP="00EE2650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5E1CB7D" w14:textId="3D2F4A9A" w:rsidR="00C1198D" w:rsidRPr="00EE2650" w:rsidRDefault="00C1198D" w:rsidP="00EE265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EE2650">
        <w:rPr>
          <w:rFonts w:ascii="Times New Roman" w:hAnsi="Times New Roman" w:cs="Times New Roman"/>
          <w:sz w:val="22"/>
          <w:szCs w:val="22"/>
        </w:rPr>
        <w:t xml:space="preserve">Lower limit of quantification is 35 </w:t>
      </w:r>
      <w:proofErr w:type="spellStart"/>
      <w:r w:rsidRPr="00EE2650">
        <w:rPr>
          <w:rFonts w:ascii="Times New Roman" w:hAnsi="Times New Roman" w:cs="Times New Roman"/>
          <w:sz w:val="22"/>
          <w:szCs w:val="22"/>
        </w:rPr>
        <w:t>nmol</w:t>
      </w:r>
      <w:proofErr w:type="spellEnd"/>
      <w:r w:rsidRPr="00EE2650">
        <w:rPr>
          <w:rFonts w:ascii="Times New Roman" w:hAnsi="Times New Roman" w:cs="Times New Roman"/>
          <w:sz w:val="22"/>
          <w:szCs w:val="22"/>
        </w:rPr>
        <w:t>/L</w:t>
      </w:r>
      <w:r w:rsidR="00EE2650" w:rsidRPr="00EE2650">
        <w:rPr>
          <w:rFonts w:ascii="Times New Roman" w:hAnsi="Times New Roman" w:cs="Times New Roman"/>
          <w:sz w:val="22"/>
          <w:szCs w:val="22"/>
        </w:rPr>
        <w:t xml:space="preserve">. </w:t>
      </w:r>
      <w:r w:rsidRPr="00EE2650">
        <w:rPr>
          <w:rFonts w:ascii="Times New Roman" w:hAnsi="Times New Roman" w:cs="Times New Roman"/>
          <w:sz w:val="22"/>
          <w:szCs w:val="22"/>
        </w:rPr>
        <w:t>No carry over or carry under was detected</w:t>
      </w:r>
      <w:r w:rsidR="00EE2650" w:rsidRPr="00EE2650">
        <w:rPr>
          <w:rFonts w:ascii="Times New Roman" w:hAnsi="Times New Roman" w:cs="Times New Roman"/>
          <w:sz w:val="22"/>
          <w:szCs w:val="22"/>
        </w:rPr>
        <w:t xml:space="preserve">. </w:t>
      </w:r>
      <w:r w:rsidRPr="00EE2650">
        <w:rPr>
          <w:rFonts w:ascii="Times New Roman" w:hAnsi="Times New Roman" w:cs="Times New Roman"/>
          <w:sz w:val="22"/>
          <w:szCs w:val="22"/>
        </w:rPr>
        <w:t>No Ion suppression/enhancement of DHEAS-d2 signal was noted</w:t>
      </w:r>
    </w:p>
    <w:p w14:paraId="02485CDF" w14:textId="77777777" w:rsidR="00C1198D" w:rsidRPr="00C1198D" w:rsidRDefault="00C1198D" w:rsidP="00C1198D">
      <w:pPr>
        <w:rPr>
          <w:rFonts w:ascii="Times New Roman" w:hAnsi="Times New Roman" w:cs="Times New Roman"/>
          <w:b/>
          <w:sz w:val="22"/>
          <w:szCs w:val="22"/>
        </w:rPr>
      </w:pPr>
    </w:p>
    <w:p w14:paraId="2D1F7E0D" w14:textId="74C3032C" w:rsidR="00C1198D" w:rsidRPr="00C1198D" w:rsidRDefault="00E76ECF" w:rsidP="00EE2650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B. </w:t>
      </w:r>
      <w:r w:rsidR="00C1198D" w:rsidRPr="00C1198D">
        <w:rPr>
          <w:rFonts w:ascii="Times New Roman" w:hAnsi="Times New Roman" w:cs="Times New Roman"/>
          <w:b/>
          <w:sz w:val="22"/>
          <w:szCs w:val="22"/>
        </w:rPr>
        <w:t>Reagent stability</w:t>
      </w:r>
    </w:p>
    <w:tbl>
      <w:tblPr>
        <w:tblW w:w="7282" w:type="dxa"/>
        <w:tblLook w:val="04A0" w:firstRow="1" w:lastRow="0" w:firstColumn="1" w:lastColumn="0" w:noHBand="0" w:noVBand="1"/>
      </w:tblPr>
      <w:tblGrid>
        <w:gridCol w:w="2235"/>
        <w:gridCol w:w="1657"/>
        <w:gridCol w:w="1657"/>
        <w:gridCol w:w="1733"/>
      </w:tblGrid>
      <w:tr w:rsidR="00C1198D" w:rsidRPr="00C1198D" w14:paraId="2D6DC282" w14:textId="77777777" w:rsidTr="00EE2650">
        <w:trPr>
          <w:trHeight w:val="519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3848E" w14:textId="77777777" w:rsidR="00C1198D" w:rsidRPr="00C1198D" w:rsidRDefault="00C1198D" w:rsidP="00EE2650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Concentration </w:t>
            </w:r>
            <w:proofErr w:type="spellStart"/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nmol</w:t>
            </w:r>
            <w:proofErr w:type="spellEnd"/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/L (n=3)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0FF2C" w14:textId="77777777" w:rsidR="00C1198D" w:rsidRPr="00C1198D" w:rsidRDefault="00C1198D" w:rsidP="00EE2650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204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A0EAE" w14:textId="77777777" w:rsidR="00C1198D" w:rsidRPr="00C1198D" w:rsidRDefault="00C1198D" w:rsidP="00EE2650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1697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1FEED" w14:textId="77777777" w:rsidR="00C1198D" w:rsidRPr="00C1198D" w:rsidRDefault="00C1198D" w:rsidP="00EE2650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5729</w:t>
            </w:r>
          </w:p>
        </w:tc>
      </w:tr>
      <w:tr w:rsidR="00C1198D" w:rsidRPr="00C1198D" w14:paraId="333B37B4" w14:textId="77777777" w:rsidTr="00EE2650">
        <w:trPr>
          <w:trHeight w:val="305"/>
        </w:trPr>
        <w:tc>
          <w:tcPr>
            <w:tcW w:w="72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BCB18" w14:textId="21AF7A8D" w:rsidR="00C1198D" w:rsidRPr="00C1198D" w:rsidRDefault="00C1198D" w:rsidP="00E31EB0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Post extraction 1 week </w:t>
            </w:r>
            <w:r w:rsidR="00E31EB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at </w:t>
            </w: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4</w:t>
            </w:r>
            <w:r w:rsidR="00E31EB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°</w:t>
            </w: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C</w:t>
            </w:r>
          </w:p>
        </w:tc>
      </w:tr>
      <w:tr w:rsidR="00C1198D" w:rsidRPr="00C1198D" w14:paraId="75F3C103" w14:textId="77777777" w:rsidTr="00EE2650">
        <w:trPr>
          <w:trHeight w:val="267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4C205" w14:textId="77777777" w:rsidR="00C1198D" w:rsidRPr="00B017FD" w:rsidRDefault="00C1198D" w:rsidP="00EE26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017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an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3F42F" w14:textId="77777777" w:rsidR="00C1198D" w:rsidRPr="00B017FD" w:rsidRDefault="00C1198D" w:rsidP="00EE26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017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.4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B9C06" w14:textId="77777777" w:rsidR="00C1198D" w:rsidRPr="00B017FD" w:rsidRDefault="00C1198D" w:rsidP="00EE26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017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46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D60B4" w14:textId="77777777" w:rsidR="00C1198D" w:rsidRPr="00B017FD" w:rsidRDefault="00C1198D" w:rsidP="00EE26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017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720</w:t>
            </w:r>
          </w:p>
        </w:tc>
      </w:tr>
      <w:tr w:rsidR="00C1198D" w:rsidRPr="00C1198D" w14:paraId="64CAFC33" w14:textId="77777777" w:rsidTr="00EE2650">
        <w:trPr>
          <w:trHeight w:val="252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09850" w14:textId="77777777" w:rsidR="00C1198D" w:rsidRPr="00B017FD" w:rsidRDefault="00C1198D" w:rsidP="00EE26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017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ccuracy %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FF13C" w14:textId="77777777" w:rsidR="00C1198D" w:rsidRPr="00B017FD" w:rsidRDefault="00C1198D" w:rsidP="00EE26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017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6.7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638CD" w14:textId="77777777" w:rsidR="00C1198D" w:rsidRPr="00B017FD" w:rsidRDefault="00C1198D" w:rsidP="00EE26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017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7.0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DFE8C" w14:textId="77777777" w:rsidR="00C1198D" w:rsidRPr="00B017FD" w:rsidRDefault="00C1198D" w:rsidP="00EE26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017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9.8</w:t>
            </w:r>
          </w:p>
        </w:tc>
      </w:tr>
      <w:tr w:rsidR="00C1198D" w:rsidRPr="00C1198D" w14:paraId="049D50EC" w14:textId="77777777" w:rsidTr="00EE2650">
        <w:trPr>
          <w:trHeight w:val="267"/>
        </w:trPr>
        <w:tc>
          <w:tcPr>
            <w:tcW w:w="72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A2B55" w14:textId="30B93186" w:rsidR="00C1198D" w:rsidRPr="00C1198D" w:rsidRDefault="00C1198D" w:rsidP="00E31EB0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Post extraction 1 week </w:t>
            </w:r>
            <w:r w:rsidR="00E31EB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at room temperature</w:t>
            </w:r>
          </w:p>
        </w:tc>
      </w:tr>
      <w:tr w:rsidR="00C1198D" w:rsidRPr="00C1198D" w14:paraId="7A6AAF62" w14:textId="77777777" w:rsidTr="00EE2650">
        <w:trPr>
          <w:trHeight w:val="267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61693" w14:textId="77777777" w:rsidR="00C1198D" w:rsidRPr="00B017FD" w:rsidRDefault="00C1198D" w:rsidP="00EE26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017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an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CB8A8" w14:textId="77777777" w:rsidR="00C1198D" w:rsidRPr="00B017FD" w:rsidRDefault="00C1198D" w:rsidP="00EE26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017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2.4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4C1CC" w14:textId="77777777" w:rsidR="00C1198D" w:rsidRPr="00B017FD" w:rsidRDefault="00C1198D" w:rsidP="00EE26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017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70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B94DC" w14:textId="77777777" w:rsidR="00C1198D" w:rsidRPr="00B017FD" w:rsidRDefault="00C1198D" w:rsidP="00EE26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017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539.3</w:t>
            </w:r>
          </w:p>
        </w:tc>
      </w:tr>
      <w:tr w:rsidR="00C1198D" w:rsidRPr="00C1198D" w14:paraId="7E2B3C25" w14:textId="77777777" w:rsidTr="00EE2650">
        <w:trPr>
          <w:trHeight w:val="267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73F48" w14:textId="77777777" w:rsidR="00C1198D" w:rsidRPr="00B017FD" w:rsidRDefault="00C1198D" w:rsidP="00EE26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017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ccuracy %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39097" w14:textId="77777777" w:rsidR="00C1198D" w:rsidRPr="00B017FD" w:rsidRDefault="00C1198D" w:rsidP="00EE26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017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9.2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EA5C0" w14:textId="77777777" w:rsidR="00C1198D" w:rsidRPr="00B017FD" w:rsidRDefault="00C1198D" w:rsidP="00EE26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017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2.5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9C019" w14:textId="77777777" w:rsidR="00C1198D" w:rsidRPr="00B017FD" w:rsidRDefault="00C1198D" w:rsidP="00EE26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017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6.7</w:t>
            </w:r>
          </w:p>
        </w:tc>
      </w:tr>
      <w:tr w:rsidR="00C1198D" w:rsidRPr="00C1198D" w14:paraId="70F8C44E" w14:textId="77777777" w:rsidTr="00EE2650">
        <w:trPr>
          <w:trHeight w:val="267"/>
        </w:trPr>
        <w:tc>
          <w:tcPr>
            <w:tcW w:w="72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F5911" w14:textId="77777777" w:rsidR="00C1198D" w:rsidRPr="00C1198D" w:rsidRDefault="00C1198D" w:rsidP="00EE2650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3 freeze-thaw cycles</w:t>
            </w:r>
          </w:p>
        </w:tc>
      </w:tr>
      <w:tr w:rsidR="00C1198D" w:rsidRPr="00C1198D" w14:paraId="55D11083" w14:textId="77777777" w:rsidTr="00EE2650">
        <w:trPr>
          <w:trHeight w:val="341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FCA17" w14:textId="77777777" w:rsidR="00C1198D" w:rsidRPr="00B017FD" w:rsidRDefault="00C1198D" w:rsidP="00EE26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017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an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8A19C" w14:textId="77777777" w:rsidR="00C1198D" w:rsidRPr="00B017FD" w:rsidRDefault="00C1198D" w:rsidP="00EE26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017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3.2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C9B90" w14:textId="77777777" w:rsidR="00C1198D" w:rsidRPr="00B017FD" w:rsidRDefault="00C1198D" w:rsidP="00EE26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017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33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8BE80" w14:textId="77777777" w:rsidR="00C1198D" w:rsidRPr="00B017FD" w:rsidRDefault="00C1198D" w:rsidP="00EE26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017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581</w:t>
            </w:r>
          </w:p>
        </w:tc>
      </w:tr>
      <w:tr w:rsidR="00C1198D" w:rsidRPr="00C1198D" w14:paraId="602893B4" w14:textId="77777777" w:rsidTr="00EE2650">
        <w:trPr>
          <w:trHeight w:val="252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34D87" w14:textId="77777777" w:rsidR="00C1198D" w:rsidRPr="00B017FD" w:rsidRDefault="00C1198D" w:rsidP="00EE26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017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ccuracy %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20902" w14:textId="77777777" w:rsidR="00C1198D" w:rsidRPr="00B017FD" w:rsidRDefault="00C1198D" w:rsidP="00EE26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017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9.6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0912F" w14:textId="77777777" w:rsidR="00C1198D" w:rsidRPr="00B017FD" w:rsidRDefault="00C1198D" w:rsidP="00EE26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017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6.2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E6A81" w14:textId="77777777" w:rsidR="00C1198D" w:rsidRPr="00B017FD" w:rsidRDefault="00C1198D" w:rsidP="00EE26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017F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7.4</w:t>
            </w:r>
          </w:p>
        </w:tc>
      </w:tr>
    </w:tbl>
    <w:p w14:paraId="4BFF69D9" w14:textId="7B57BB99" w:rsidR="00C1198D" w:rsidRDefault="00C1198D" w:rsidP="00B017FD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proofErr w:type="gramStart"/>
      <w:r w:rsidRPr="00C1198D">
        <w:rPr>
          <w:rFonts w:ascii="Times New Roman" w:hAnsi="Times New Roman" w:cs="Times New Roman"/>
          <w:b/>
          <w:sz w:val="22"/>
          <w:szCs w:val="22"/>
        </w:rPr>
        <w:t>Supplementa</w:t>
      </w:r>
      <w:r w:rsidR="00EE2650">
        <w:rPr>
          <w:rFonts w:ascii="Times New Roman" w:hAnsi="Times New Roman" w:cs="Times New Roman"/>
          <w:b/>
          <w:sz w:val="22"/>
          <w:szCs w:val="22"/>
        </w:rPr>
        <w:t>l</w:t>
      </w:r>
      <w:r w:rsidRPr="00C1198D">
        <w:rPr>
          <w:rFonts w:ascii="Times New Roman" w:hAnsi="Times New Roman" w:cs="Times New Roman"/>
          <w:b/>
          <w:sz w:val="22"/>
          <w:szCs w:val="22"/>
        </w:rPr>
        <w:t xml:space="preserve"> Table </w:t>
      </w:r>
      <w:r w:rsidR="00060597">
        <w:rPr>
          <w:rFonts w:ascii="Times New Roman" w:hAnsi="Times New Roman" w:cs="Times New Roman"/>
          <w:b/>
          <w:sz w:val="22"/>
          <w:szCs w:val="22"/>
        </w:rPr>
        <w:t>4</w:t>
      </w:r>
      <w:r w:rsidR="00F957E5">
        <w:rPr>
          <w:rFonts w:ascii="Times New Roman" w:hAnsi="Times New Roman" w:cs="Times New Roman"/>
          <w:b/>
          <w:sz w:val="22"/>
          <w:szCs w:val="22"/>
        </w:rPr>
        <w:t>.</w:t>
      </w:r>
      <w:proofErr w:type="gramEnd"/>
      <w:r w:rsidRPr="00C1198D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B017FD">
        <w:rPr>
          <w:rFonts w:ascii="Times New Roman" w:hAnsi="Times New Roman" w:cs="Times New Roman"/>
          <w:b/>
          <w:sz w:val="22"/>
          <w:szCs w:val="22"/>
        </w:rPr>
        <w:t xml:space="preserve">ELISA </w:t>
      </w:r>
      <w:proofErr w:type="spellStart"/>
      <w:r w:rsidRPr="00B017FD">
        <w:rPr>
          <w:rFonts w:ascii="Times New Roman" w:hAnsi="Times New Roman" w:cs="Times New Roman"/>
          <w:b/>
          <w:sz w:val="22"/>
          <w:szCs w:val="22"/>
        </w:rPr>
        <w:t>vs</w:t>
      </w:r>
      <w:proofErr w:type="spellEnd"/>
      <w:r w:rsidRPr="00B017FD">
        <w:rPr>
          <w:rFonts w:ascii="Times New Roman" w:hAnsi="Times New Roman" w:cs="Times New Roman"/>
          <w:b/>
          <w:sz w:val="22"/>
          <w:szCs w:val="22"/>
        </w:rPr>
        <w:t xml:space="preserve"> LC-MS/MS data</w:t>
      </w:r>
    </w:p>
    <w:p w14:paraId="62EC85A8" w14:textId="77777777" w:rsidR="009B0908" w:rsidRPr="00C1198D" w:rsidRDefault="009B0908" w:rsidP="00B017FD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26D05CAB" w14:textId="39EEAD48" w:rsidR="009B0908" w:rsidRPr="00C1198D" w:rsidRDefault="00E17E00" w:rsidP="00B017FD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A. </w:t>
      </w:r>
      <w:r w:rsidR="00917EBD">
        <w:rPr>
          <w:rFonts w:ascii="Times New Roman" w:hAnsi="Times New Roman" w:cs="Times New Roman"/>
          <w:b/>
          <w:sz w:val="22"/>
          <w:szCs w:val="22"/>
        </w:rPr>
        <w:t>H295R cells</w:t>
      </w:r>
    </w:p>
    <w:tbl>
      <w:tblPr>
        <w:tblStyle w:val="TableGrid"/>
        <w:tblW w:w="9039" w:type="dxa"/>
        <w:tblLayout w:type="fixed"/>
        <w:tblLook w:val="04A0" w:firstRow="1" w:lastRow="0" w:firstColumn="1" w:lastColumn="0" w:noHBand="0" w:noVBand="1"/>
      </w:tblPr>
      <w:tblGrid>
        <w:gridCol w:w="1526"/>
        <w:gridCol w:w="1417"/>
        <w:gridCol w:w="1560"/>
        <w:gridCol w:w="1701"/>
        <w:gridCol w:w="1701"/>
        <w:gridCol w:w="1134"/>
      </w:tblGrid>
      <w:tr w:rsidR="009B0908" w:rsidRPr="00C1198D" w14:paraId="70536204" w14:textId="77777777" w:rsidTr="001F0840">
        <w:tc>
          <w:tcPr>
            <w:tcW w:w="1526" w:type="dxa"/>
          </w:tcPr>
          <w:p w14:paraId="011BCEEF" w14:textId="77777777" w:rsidR="00C1198D" w:rsidRPr="00C1198D" w:rsidRDefault="00C1198D" w:rsidP="00B017F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</w:tcPr>
          <w:p w14:paraId="22DE61DF" w14:textId="77777777" w:rsidR="00C1198D" w:rsidRPr="00C1198D" w:rsidRDefault="00C1198D" w:rsidP="00B017F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DHEAS concentration </w:t>
            </w:r>
            <w:proofErr w:type="spellStart"/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ng</w:t>
            </w:r>
            <w:proofErr w:type="spellEnd"/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/ml</w:t>
            </w:r>
          </w:p>
        </w:tc>
        <w:tc>
          <w:tcPr>
            <w:tcW w:w="1560" w:type="dxa"/>
          </w:tcPr>
          <w:p w14:paraId="485D6095" w14:textId="77777777" w:rsidR="00C1198D" w:rsidRPr="00C1198D" w:rsidRDefault="00C1198D" w:rsidP="00B017F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DHEAS concentration </w:t>
            </w:r>
            <w:proofErr w:type="spellStart"/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ng</w:t>
            </w:r>
            <w:proofErr w:type="spellEnd"/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/ml</w:t>
            </w:r>
          </w:p>
        </w:tc>
        <w:tc>
          <w:tcPr>
            <w:tcW w:w="1701" w:type="dxa"/>
          </w:tcPr>
          <w:p w14:paraId="414F1ECA" w14:textId="77777777" w:rsidR="00C1198D" w:rsidRPr="00C1198D" w:rsidRDefault="00C1198D" w:rsidP="00B017F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DHEAS concentration </w:t>
            </w:r>
            <w:proofErr w:type="spellStart"/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ng</w:t>
            </w:r>
            <w:proofErr w:type="spellEnd"/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/ml</w:t>
            </w:r>
          </w:p>
        </w:tc>
        <w:tc>
          <w:tcPr>
            <w:tcW w:w="1701" w:type="dxa"/>
          </w:tcPr>
          <w:p w14:paraId="135D07B3" w14:textId="77777777" w:rsidR="00C1198D" w:rsidRPr="00C1198D" w:rsidRDefault="00C1198D" w:rsidP="00B017F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Mean DHEAS concentration </w:t>
            </w:r>
            <w:proofErr w:type="spellStart"/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ng</w:t>
            </w:r>
            <w:proofErr w:type="spellEnd"/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/ml</w:t>
            </w:r>
          </w:p>
        </w:tc>
        <w:tc>
          <w:tcPr>
            <w:tcW w:w="1134" w:type="dxa"/>
          </w:tcPr>
          <w:p w14:paraId="72FD091C" w14:textId="15E153A9" w:rsidR="00C1198D" w:rsidRPr="00C1198D" w:rsidRDefault="00C1198D" w:rsidP="009B0908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Mean fo</w:t>
            </w:r>
            <w:r w:rsidR="009B0908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ld change*</w:t>
            </w:r>
          </w:p>
        </w:tc>
      </w:tr>
      <w:tr w:rsidR="009B0908" w:rsidRPr="00C1198D" w14:paraId="10BBD86A" w14:textId="77777777" w:rsidTr="001F0840">
        <w:tc>
          <w:tcPr>
            <w:tcW w:w="1526" w:type="dxa"/>
          </w:tcPr>
          <w:p w14:paraId="49E4348E" w14:textId="77777777" w:rsidR="00C1198D" w:rsidRPr="00C1198D" w:rsidRDefault="00C1198D" w:rsidP="00B017F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Un (ELISA)</w:t>
            </w:r>
          </w:p>
        </w:tc>
        <w:tc>
          <w:tcPr>
            <w:tcW w:w="1417" w:type="dxa"/>
          </w:tcPr>
          <w:p w14:paraId="52C1043A" w14:textId="77777777" w:rsidR="00C1198D" w:rsidRPr="006C26CC" w:rsidRDefault="00C1198D" w:rsidP="00B017F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C26C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5.9</w:t>
            </w:r>
          </w:p>
        </w:tc>
        <w:tc>
          <w:tcPr>
            <w:tcW w:w="1560" w:type="dxa"/>
          </w:tcPr>
          <w:p w14:paraId="51CBFA57" w14:textId="77777777" w:rsidR="00C1198D" w:rsidRPr="006C26CC" w:rsidRDefault="00C1198D" w:rsidP="00B017F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C26C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1.8</w:t>
            </w:r>
          </w:p>
        </w:tc>
        <w:tc>
          <w:tcPr>
            <w:tcW w:w="1701" w:type="dxa"/>
          </w:tcPr>
          <w:p w14:paraId="194FAA35" w14:textId="77777777" w:rsidR="00C1198D" w:rsidRPr="006C26CC" w:rsidRDefault="00C1198D" w:rsidP="00B017F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C26C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0.4</w:t>
            </w:r>
          </w:p>
        </w:tc>
        <w:tc>
          <w:tcPr>
            <w:tcW w:w="1701" w:type="dxa"/>
          </w:tcPr>
          <w:p w14:paraId="20417B7D" w14:textId="77777777" w:rsidR="00C1198D" w:rsidRPr="006C26CC" w:rsidRDefault="00C1198D" w:rsidP="00B017F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C26C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9.4</w:t>
            </w:r>
          </w:p>
        </w:tc>
        <w:tc>
          <w:tcPr>
            <w:tcW w:w="1134" w:type="dxa"/>
          </w:tcPr>
          <w:p w14:paraId="0B2B21C9" w14:textId="274F14B9" w:rsidR="00C1198D" w:rsidRPr="00C1198D" w:rsidRDefault="00C1198D" w:rsidP="00B017F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1</w:t>
            </w:r>
            <w:r w:rsidR="00B14E4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.0</w:t>
            </w:r>
          </w:p>
        </w:tc>
      </w:tr>
      <w:tr w:rsidR="009B0908" w:rsidRPr="00C1198D" w14:paraId="2929C5AD" w14:textId="77777777" w:rsidTr="001F0840">
        <w:tc>
          <w:tcPr>
            <w:tcW w:w="1526" w:type="dxa"/>
            <w:tcBorders>
              <w:bottom w:val="single" w:sz="4" w:space="0" w:color="auto"/>
            </w:tcBorders>
          </w:tcPr>
          <w:p w14:paraId="5108A3BF" w14:textId="77777777" w:rsidR="00C1198D" w:rsidRDefault="00C1198D" w:rsidP="00B017F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KP (ELISA)</w:t>
            </w:r>
          </w:p>
          <w:p w14:paraId="116A1D6C" w14:textId="537EA968" w:rsidR="001F0840" w:rsidRPr="00C1198D" w:rsidRDefault="001F0840" w:rsidP="00B017F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Fold increas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D35DE83" w14:textId="77777777" w:rsidR="00C1198D" w:rsidRPr="006C26CC" w:rsidRDefault="00C1198D" w:rsidP="00B017F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C26C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93.16</w:t>
            </w:r>
          </w:p>
          <w:p w14:paraId="2EF77394" w14:textId="3D017A48" w:rsidR="001F0840" w:rsidRPr="006C26CC" w:rsidRDefault="001F0840" w:rsidP="00B017F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C26C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7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CBCF578" w14:textId="77777777" w:rsidR="00C1198D" w:rsidRPr="006C26CC" w:rsidRDefault="00C1198D" w:rsidP="00B017F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C26C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51.5</w:t>
            </w:r>
          </w:p>
          <w:p w14:paraId="6619C935" w14:textId="7821EA36" w:rsidR="001F0840" w:rsidRPr="006C26CC" w:rsidRDefault="001F0840" w:rsidP="00B017F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C26C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8230FEE" w14:textId="77777777" w:rsidR="00C1198D" w:rsidRPr="006C26CC" w:rsidRDefault="00917EBD" w:rsidP="00B017F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C26C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92.9</w:t>
            </w:r>
          </w:p>
          <w:p w14:paraId="0648EB4C" w14:textId="0426F01C" w:rsidR="001F0840" w:rsidRPr="006C26CC" w:rsidRDefault="001F0840" w:rsidP="00B017F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C26C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4D6230F" w14:textId="77777777" w:rsidR="00C1198D" w:rsidRPr="006C26CC" w:rsidRDefault="00880A51" w:rsidP="00B017F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C26C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45.9</w:t>
            </w:r>
          </w:p>
          <w:p w14:paraId="36776B72" w14:textId="4F5E0F1D" w:rsidR="001F0840" w:rsidRPr="006C26CC" w:rsidRDefault="001F0840" w:rsidP="00B017F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A6185D" w14:textId="77777777" w:rsidR="001F0840" w:rsidRDefault="001F0840" w:rsidP="00B017F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  <w:p w14:paraId="1E61CE08" w14:textId="77777777" w:rsidR="00C1198D" w:rsidRPr="00C1198D" w:rsidRDefault="00C1198D" w:rsidP="00B017F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3.7</w:t>
            </w:r>
          </w:p>
        </w:tc>
      </w:tr>
      <w:tr w:rsidR="009B0908" w:rsidRPr="00C1198D" w14:paraId="5A16A1E9" w14:textId="77777777" w:rsidTr="001F0840">
        <w:tc>
          <w:tcPr>
            <w:tcW w:w="1526" w:type="dxa"/>
          </w:tcPr>
          <w:p w14:paraId="42913D3D" w14:textId="5D58581E" w:rsidR="00A554B6" w:rsidRPr="00C1198D" w:rsidRDefault="00A554B6" w:rsidP="00B017F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Un (LCMS)</w:t>
            </w:r>
          </w:p>
        </w:tc>
        <w:tc>
          <w:tcPr>
            <w:tcW w:w="1417" w:type="dxa"/>
          </w:tcPr>
          <w:p w14:paraId="58E71A43" w14:textId="21396917" w:rsidR="00A554B6" w:rsidRPr="006C26CC" w:rsidRDefault="00A554B6" w:rsidP="00B017F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C26C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9.8</w:t>
            </w:r>
          </w:p>
        </w:tc>
        <w:tc>
          <w:tcPr>
            <w:tcW w:w="1560" w:type="dxa"/>
          </w:tcPr>
          <w:p w14:paraId="34E752A9" w14:textId="66769A35" w:rsidR="00A554B6" w:rsidRPr="006C26CC" w:rsidRDefault="00A554B6" w:rsidP="00B017F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C26C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8</w:t>
            </w:r>
            <w:r w:rsidR="00880A51" w:rsidRPr="006C26C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0</w:t>
            </w:r>
          </w:p>
        </w:tc>
        <w:tc>
          <w:tcPr>
            <w:tcW w:w="1701" w:type="dxa"/>
          </w:tcPr>
          <w:p w14:paraId="295ADA76" w14:textId="29D7E8BC" w:rsidR="00A554B6" w:rsidRPr="006C26CC" w:rsidRDefault="00A554B6" w:rsidP="00B017F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C26C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.5</w:t>
            </w:r>
          </w:p>
        </w:tc>
        <w:tc>
          <w:tcPr>
            <w:tcW w:w="1701" w:type="dxa"/>
          </w:tcPr>
          <w:p w14:paraId="1D7BBC22" w14:textId="5B084930" w:rsidR="00A554B6" w:rsidRPr="006C26CC" w:rsidRDefault="00A554B6" w:rsidP="00B017F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C26C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3.4</w:t>
            </w:r>
          </w:p>
        </w:tc>
        <w:tc>
          <w:tcPr>
            <w:tcW w:w="1134" w:type="dxa"/>
          </w:tcPr>
          <w:p w14:paraId="2EED20F8" w14:textId="5713A288" w:rsidR="00A554B6" w:rsidRPr="00C1198D" w:rsidRDefault="00A554B6" w:rsidP="00B017F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1</w:t>
            </w:r>
            <w:r w:rsidR="00B14E4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.0</w:t>
            </w:r>
          </w:p>
        </w:tc>
      </w:tr>
      <w:tr w:rsidR="00A554B6" w:rsidRPr="00C1198D" w14:paraId="0E3E03F6" w14:textId="77777777" w:rsidTr="001F0840">
        <w:tc>
          <w:tcPr>
            <w:tcW w:w="1526" w:type="dxa"/>
          </w:tcPr>
          <w:p w14:paraId="3546E74C" w14:textId="77777777" w:rsidR="00A554B6" w:rsidRDefault="00A554B6" w:rsidP="00B017F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1198D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KP (LCMS)</w:t>
            </w:r>
          </w:p>
          <w:p w14:paraId="314E3CFD" w14:textId="7C242B24" w:rsidR="001F0840" w:rsidRPr="00C1198D" w:rsidRDefault="001F0840" w:rsidP="00B017F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Fold increase</w:t>
            </w:r>
          </w:p>
        </w:tc>
        <w:tc>
          <w:tcPr>
            <w:tcW w:w="1417" w:type="dxa"/>
          </w:tcPr>
          <w:p w14:paraId="129810CC" w14:textId="77777777" w:rsidR="00A554B6" w:rsidRPr="006C26CC" w:rsidRDefault="00A554B6" w:rsidP="00B017F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C26C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03.6</w:t>
            </w:r>
          </w:p>
          <w:p w14:paraId="21868B7B" w14:textId="6EC91A61" w:rsidR="001F0840" w:rsidRPr="006C26CC" w:rsidRDefault="001F0840" w:rsidP="00B017F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C26C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6</w:t>
            </w:r>
          </w:p>
        </w:tc>
        <w:tc>
          <w:tcPr>
            <w:tcW w:w="1560" w:type="dxa"/>
          </w:tcPr>
          <w:p w14:paraId="3405E4E3" w14:textId="77777777" w:rsidR="00A554B6" w:rsidRPr="006C26CC" w:rsidRDefault="00A554B6" w:rsidP="00B017F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C26C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75.3</w:t>
            </w:r>
          </w:p>
          <w:p w14:paraId="41A1B1CB" w14:textId="612AB6CC" w:rsidR="001F0840" w:rsidRPr="006C26CC" w:rsidRDefault="001F0840" w:rsidP="00B017F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C26C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6</w:t>
            </w:r>
          </w:p>
        </w:tc>
        <w:tc>
          <w:tcPr>
            <w:tcW w:w="1701" w:type="dxa"/>
          </w:tcPr>
          <w:p w14:paraId="3EB3A440" w14:textId="77777777" w:rsidR="00A554B6" w:rsidRPr="006C26CC" w:rsidRDefault="00A554B6" w:rsidP="00B017F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C26C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6.9</w:t>
            </w:r>
          </w:p>
          <w:p w14:paraId="732E96DA" w14:textId="0CB0F38F" w:rsidR="001F0840" w:rsidRPr="006C26CC" w:rsidRDefault="001F0840" w:rsidP="00B017F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C26C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.7</w:t>
            </w:r>
          </w:p>
        </w:tc>
        <w:tc>
          <w:tcPr>
            <w:tcW w:w="1701" w:type="dxa"/>
          </w:tcPr>
          <w:p w14:paraId="5D5E2ECA" w14:textId="2BEE6A51" w:rsidR="00A554B6" w:rsidRPr="006C26CC" w:rsidRDefault="00A554B6" w:rsidP="00B017F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C26C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25.3</w:t>
            </w:r>
          </w:p>
        </w:tc>
        <w:tc>
          <w:tcPr>
            <w:tcW w:w="1134" w:type="dxa"/>
          </w:tcPr>
          <w:p w14:paraId="7B7C7349" w14:textId="77777777" w:rsidR="001F0840" w:rsidRDefault="001F0840" w:rsidP="00B017F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  <w:p w14:paraId="0135F67F" w14:textId="7D43BB13" w:rsidR="00A554B6" w:rsidRPr="00C1198D" w:rsidRDefault="001F0840" w:rsidP="00B017F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8.3</w:t>
            </w:r>
          </w:p>
        </w:tc>
      </w:tr>
    </w:tbl>
    <w:p w14:paraId="227FCF69" w14:textId="77777777" w:rsidR="009B0908" w:rsidRPr="00E17E00" w:rsidRDefault="009B0908" w:rsidP="00B017FD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C44A6F8" w14:textId="147A6638" w:rsidR="009B0908" w:rsidRPr="00917EBD" w:rsidRDefault="00E17E00" w:rsidP="00917EBD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B. </w:t>
      </w:r>
      <w:r w:rsidR="00917EBD" w:rsidRPr="00B017FD">
        <w:rPr>
          <w:rFonts w:ascii="Times New Roman" w:hAnsi="Times New Roman" w:cs="Times New Roman"/>
          <w:b/>
          <w:sz w:val="22"/>
          <w:szCs w:val="22"/>
        </w:rPr>
        <w:t xml:space="preserve">8-10wpc </w:t>
      </w:r>
      <w:r w:rsidR="00B017FD" w:rsidRPr="00B017FD">
        <w:rPr>
          <w:rFonts w:ascii="Times New Roman" w:hAnsi="Times New Roman" w:cs="Times New Roman"/>
          <w:b/>
          <w:sz w:val="22"/>
          <w:szCs w:val="22"/>
        </w:rPr>
        <w:t>HFA</w:t>
      </w:r>
      <w:r w:rsidR="00917EBD">
        <w:rPr>
          <w:rFonts w:ascii="Times New Roman" w:hAnsi="Times New Roman" w:cs="Times New Roman"/>
          <w:b/>
          <w:sz w:val="22"/>
          <w:szCs w:val="22"/>
        </w:rPr>
        <w:t xml:space="preserve"> cells</w:t>
      </w:r>
      <w:r w:rsidR="00B017FD" w:rsidRPr="00B017FD"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tbl>
      <w:tblPr>
        <w:tblStyle w:val="TableGrid"/>
        <w:tblW w:w="8993" w:type="dxa"/>
        <w:tblLayout w:type="fixed"/>
        <w:tblLook w:val="04A0" w:firstRow="1" w:lastRow="0" w:firstColumn="1" w:lastColumn="0" w:noHBand="0" w:noVBand="1"/>
      </w:tblPr>
      <w:tblGrid>
        <w:gridCol w:w="1526"/>
        <w:gridCol w:w="1417"/>
        <w:gridCol w:w="1560"/>
        <w:gridCol w:w="1655"/>
        <w:gridCol w:w="1701"/>
        <w:gridCol w:w="1134"/>
      </w:tblGrid>
      <w:tr w:rsidR="009B0908" w:rsidRPr="00917EBD" w14:paraId="79F474F6" w14:textId="77777777" w:rsidTr="00E00CA1">
        <w:tc>
          <w:tcPr>
            <w:tcW w:w="1526" w:type="dxa"/>
          </w:tcPr>
          <w:p w14:paraId="7B997DEF" w14:textId="77777777" w:rsidR="00917EBD" w:rsidRPr="00917EBD" w:rsidRDefault="00917EBD" w:rsidP="00917EB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7" w:type="dxa"/>
          </w:tcPr>
          <w:p w14:paraId="5BB8838F" w14:textId="011F1D21" w:rsidR="00917EBD" w:rsidRPr="00917EBD" w:rsidRDefault="009B0908" w:rsidP="00917EB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DHEAS concentration </w:t>
            </w: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g</w:t>
            </w:r>
            <w:proofErr w:type="spellEnd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/ml</w:t>
            </w:r>
          </w:p>
          <w:p w14:paraId="509BFA49" w14:textId="0C6C1671" w:rsidR="00917EBD" w:rsidRPr="00917EBD" w:rsidRDefault="00917EBD" w:rsidP="00917EB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7EBD">
              <w:rPr>
                <w:rFonts w:ascii="Times New Roman" w:hAnsi="Times New Roman" w:cs="Times New Roman"/>
                <w:b/>
                <w:sz w:val="22"/>
                <w:szCs w:val="22"/>
              </w:rPr>
              <w:t>8wpc</w:t>
            </w:r>
            <w:r w:rsidR="009B090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HFA</w:t>
            </w:r>
          </w:p>
        </w:tc>
        <w:tc>
          <w:tcPr>
            <w:tcW w:w="1560" w:type="dxa"/>
          </w:tcPr>
          <w:p w14:paraId="75596959" w14:textId="21AD3236" w:rsidR="00917EBD" w:rsidRPr="00917EBD" w:rsidRDefault="00917EBD" w:rsidP="00917EB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7EB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DHEAS concentration </w:t>
            </w:r>
            <w:proofErr w:type="spellStart"/>
            <w:r w:rsidRPr="00917EBD">
              <w:rPr>
                <w:rFonts w:ascii="Times New Roman" w:hAnsi="Times New Roman" w:cs="Times New Roman"/>
                <w:b/>
                <w:sz w:val="22"/>
                <w:szCs w:val="22"/>
              </w:rPr>
              <w:t>ng</w:t>
            </w:r>
            <w:proofErr w:type="spellEnd"/>
            <w:r w:rsidRPr="00917EBD">
              <w:rPr>
                <w:rFonts w:ascii="Times New Roman" w:hAnsi="Times New Roman" w:cs="Times New Roman"/>
                <w:b/>
                <w:sz w:val="22"/>
                <w:szCs w:val="22"/>
              </w:rPr>
              <w:t>/ml</w:t>
            </w:r>
          </w:p>
          <w:p w14:paraId="022B5FF7" w14:textId="29A59D58" w:rsidR="00917EBD" w:rsidRPr="00917EBD" w:rsidRDefault="00917EBD" w:rsidP="00917EB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7EBD">
              <w:rPr>
                <w:rFonts w:ascii="Times New Roman" w:hAnsi="Times New Roman" w:cs="Times New Roman"/>
                <w:b/>
                <w:sz w:val="22"/>
                <w:szCs w:val="22"/>
              </w:rPr>
              <w:t>9wpc</w:t>
            </w:r>
            <w:r w:rsidR="009B090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HFA</w:t>
            </w:r>
          </w:p>
        </w:tc>
        <w:tc>
          <w:tcPr>
            <w:tcW w:w="1655" w:type="dxa"/>
          </w:tcPr>
          <w:p w14:paraId="550D381B" w14:textId="77777777" w:rsidR="00917EBD" w:rsidRPr="00917EBD" w:rsidRDefault="00917EBD" w:rsidP="009B0908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7EB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DHEAS concentration </w:t>
            </w:r>
            <w:proofErr w:type="spellStart"/>
            <w:r w:rsidRPr="00917EBD">
              <w:rPr>
                <w:rFonts w:ascii="Times New Roman" w:hAnsi="Times New Roman" w:cs="Times New Roman"/>
                <w:b/>
                <w:sz w:val="22"/>
                <w:szCs w:val="22"/>
              </w:rPr>
              <w:t>ng</w:t>
            </w:r>
            <w:proofErr w:type="spellEnd"/>
            <w:r w:rsidRPr="00917EBD">
              <w:rPr>
                <w:rFonts w:ascii="Times New Roman" w:hAnsi="Times New Roman" w:cs="Times New Roman"/>
                <w:b/>
                <w:sz w:val="22"/>
                <w:szCs w:val="22"/>
              </w:rPr>
              <w:t>/ml</w:t>
            </w:r>
          </w:p>
          <w:p w14:paraId="4807E38D" w14:textId="51920236" w:rsidR="00917EBD" w:rsidRPr="00917EBD" w:rsidRDefault="00917EBD" w:rsidP="00917EB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7EBD">
              <w:rPr>
                <w:rFonts w:ascii="Times New Roman" w:hAnsi="Times New Roman" w:cs="Times New Roman"/>
                <w:b/>
                <w:sz w:val="22"/>
                <w:szCs w:val="22"/>
              </w:rPr>
              <w:t>10wpc</w:t>
            </w:r>
            <w:r w:rsidR="009B090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HFA</w:t>
            </w:r>
          </w:p>
        </w:tc>
        <w:tc>
          <w:tcPr>
            <w:tcW w:w="1701" w:type="dxa"/>
          </w:tcPr>
          <w:p w14:paraId="71B17941" w14:textId="77777777" w:rsidR="00917EBD" w:rsidRPr="00917EBD" w:rsidRDefault="00917EBD" w:rsidP="00917EB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7EB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ean DHEAS concentration </w:t>
            </w:r>
            <w:proofErr w:type="spellStart"/>
            <w:r w:rsidRPr="00917EBD">
              <w:rPr>
                <w:rFonts w:ascii="Times New Roman" w:hAnsi="Times New Roman" w:cs="Times New Roman"/>
                <w:b/>
                <w:sz w:val="22"/>
                <w:szCs w:val="22"/>
              </w:rPr>
              <w:t>ng</w:t>
            </w:r>
            <w:proofErr w:type="spellEnd"/>
            <w:r w:rsidRPr="00917EBD">
              <w:rPr>
                <w:rFonts w:ascii="Times New Roman" w:hAnsi="Times New Roman" w:cs="Times New Roman"/>
                <w:b/>
                <w:sz w:val="22"/>
                <w:szCs w:val="22"/>
              </w:rPr>
              <w:t>/ml</w:t>
            </w:r>
          </w:p>
          <w:p w14:paraId="5FB4A117" w14:textId="696BAD84" w:rsidR="00917EBD" w:rsidRPr="00917EBD" w:rsidRDefault="00917EBD" w:rsidP="00917EB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7EBD">
              <w:rPr>
                <w:rFonts w:ascii="Times New Roman" w:hAnsi="Times New Roman" w:cs="Times New Roman"/>
                <w:b/>
                <w:sz w:val="22"/>
                <w:szCs w:val="22"/>
              </w:rPr>
              <w:t>8-10wpc</w:t>
            </w:r>
            <w:r w:rsidR="009B090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HFA</w:t>
            </w:r>
          </w:p>
        </w:tc>
        <w:tc>
          <w:tcPr>
            <w:tcW w:w="1134" w:type="dxa"/>
          </w:tcPr>
          <w:p w14:paraId="2F94C91F" w14:textId="18C60E4B" w:rsidR="00917EBD" w:rsidRPr="00917EBD" w:rsidRDefault="00917EBD" w:rsidP="009B0908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7EBD">
              <w:rPr>
                <w:rFonts w:ascii="Times New Roman" w:hAnsi="Times New Roman" w:cs="Times New Roman"/>
                <w:b/>
                <w:sz w:val="22"/>
                <w:szCs w:val="22"/>
              </w:rPr>
              <w:t>Mean fold change</w:t>
            </w:r>
            <w:r w:rsidR="009B0908">
              <w:rPr>
                <w:rFonts w:ascii="Times New Roman" w:hAnsi="Times New Roman" w:cs="Times New Roman"/>
                <w:b/>
                <w:sz w:val="22"/>
                <w:szCs w:val="22"/>
              </w:rPr>
              <w:t>*</w:t>
            </w:r>
          </w:p>
        </w:tc>
      </w:tr>
      <w:tr w:rsidR="009B0908" w:rsidRPr="00917EBD" w14:paraId="4C649712" w14:textId="77777777" w:rsidTr="00E00CA1">
        <w:tc>
          <w:tcPr>
            <w:tcW w:w="1526" w:type="dxa"/>
          </w:tcPr>
          <w:p w14:paraId="3238053E" w14:textId="77777777" w:rsidR="00917EBD" w:rsidRPr="00917EBD" w:rsidRDefault="00917EBD" w:rsidP="00917EB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7EBD">
              <w:rPr>
                <w:rFonts w:ascii="Times New Roman" w:hAnsi="Times New Roman" w:cs="Times New Roman"/>
                <w:b/>
                <w:sz w:val="22"/>
                <w:szCs w:val="22"/>
              </w:rPr>
              <w:t>Un (ELISA)</w:t>
            </w:r>
          </w:p>
        </w:tc>
        <w:tc>
          <w:tcPr>
            <w:tcW w:w="1417" w:type="dxa"/>
          </w:tcPr>
          <w:p w14:paraId="2A2DE960" w14:textId="77777777" w:rsidR="00917EBD" w:rsidRPr="00E00CA1" w:rsidRDefault="00917EBD" w:rsidP="00917EB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0CA1">
              <w:rPr>
                <w:rFonts w:ascii="Times New Roman" w:hAnsi="Times New Roman" w:cs="Times New Roman"/>
                <w:sz w:val="22"/>
                <w:szCs w:val="22"/>
              </w:rPr>
              <w:t>138.9</w:t>
            </w:r>
          </w:p>
        </w:tc>
        <w:tc>
          <w:tcPr>
            <w:tcW w:w="1560" w:type="dxa"/>
          </w:tcPr>
          <w:p w14:paraId="3E5ED726" w14:textId="77777777" w:rsidR="00917EBD" w:rsidRPr="00E00CA1" w:rsidRDefault="00917EBD" w:rsidP="00917EB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0CA1">
              <w:rPr>
                <w:rFonts w:ascii="Times New Roman" w:hAnsi="Times New Roman" w:cs="Times New Roman"/>
                <w:sz w:val="22"/>
                <w:szCs w:val="22"/>
              </w:rPr>
              <w:t>85.6</w:t>
            </w:r>
          </w:p>
        </w:tc>
        <w:tc>
          <w:tcPr>
            <w:tcW w:w="1655" w:type="dxa"/>
          </w:tcPr>
          <w:p w14:paraId="5770AD63" w14:textId="77777777" w:rsidR="00917EBD" w:rsidRPr="00E00CA1" w:rsidRDefault="00917EBD" w:rsidP="00917EB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0CA1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701" w:type="dxa"/>
          </w:tcPr>
          <w:p w14:paraId="18B88DFA" w14:textId="77777777" w:rsidR="00917EBD" w:rsidRPr="00E00CA1" w:rsidRDefault="00917EBD" w:rsidP="00917EB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0CA1">
              <w:rPr>
                <w:rFonts w:ascii="Times New Roman" w:hAnsi="Times New Roman" w:cs="Times New Roman"/>
                <w:sz w:val="22"/>
                <w:szCs w:val="22"/>
              </w:rPr>
              <w:t>108.2</w:t>
            </w:r>
          </w:p>
        </w:tc>
        <w:tc>
          <w:tcPr>
            <w:tcW w:w="1134" w:type="dxa"/>
          </w:tcPr>
          <w:p w14:paraId="7B2B6F95" w14:textId="0F7C32DB" w:rsidR="00917EBD" w:rsidRPr="00917EBD" w:rsidRDefault="00917EBD" w:rsidP="00917EB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7EBD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  <w:r w:rsidR="002666BF">
              <w:rPr>
                <w:rFonts w:ascii="Times New Roman" w:hAnsi="Times New Roman" w:cs="Times New Roman"/>
                <w:b/>
                <w:sz w:val="22"/>
                <w:szCs w:val="22"/>
              </w:rPr>
              <w:t>.0</w:t>
            </w:r>
          </w:p>
        </w:tc>
      </w:tr>
      <w:tr w:rsidR="009B0908" w:rsidRPr="00917EBD" w14:paraId="4B37EE3F" w14:textId="77777777" w:rsidTr="00E00CA1">
        <w:tc>
          <w:tcPr>
            <w:tcW w:w="1526" w:type="dxa"/>
            <w:tcBorders>
              <w:bottom w:val="single" w:sz="4" w:space="0" w:color="auto"/>
            </w:tcBorders>
          </w:tcPr>
          <w:p w14:paraId="267AF6D5" w14:textId="77777777" w:rsidR="00917EBD" w:rsidRDefault="00917EBD" w:rsidP="00917EB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7EBD">
              <w:rPr>
                <w:rFonts w:ascii="Times New Roman" w:hAnsi="Times New Roman" w:cs="Times New Roman"/>
                <w:b/>
                <w:sz w:val="22"/>
                <w:szCs w:val="22"/>
              </w:rPr>
              <w:t>KP (ELISA)</w:t>
            </w:r>
          </w:p>
          <w:p w14:paraId="4A0475C4" w14:textId="565C17FA" w:rsidR="00E00CA1" w:rsidRPr="00917EBD" w:rsidRDefault="00E00CA1" w:rsidP="00917EB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Fold increas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6B03BA0" w14:textId="77777777" w:rsidR="00917EBD" w:rsidRDefault="00917EBD" w:rsidP="00917EB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0CA1">
              <w:rPr>
                <w:rFonts w:ascii="Times New Roman" w:hAnsi="Times New Roman" w:cs="Times New Roman"/>
                <w:sz w:val="22"/>
                <w:szCs w:val="22"/>
              </w:rPr>
              <w:t>255.8</w:t>
            </w:r>
          </w:p>
          <w:p w14:paraId="2826AD15" w14:textId="21EC3554" w:rsidR="00E00CA1" w:rsidRPr="00E00CA1" w:rsidRDefault="00E00CA1" w:rsidP="00917EB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DC6A6F0" w14:textId="77777777" w:rsidR="00917EBD" w:rsidRDefault="00917EBD" w:rsidP="00917EB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0CA1">
              <w:rPr>
                <w:rFonts w:ascii="Times New Roman" w:hAnsi="Times New Roman" w:cs="Times New Roman"/>
                <w:sz w:val="22"/>
                <w:szCs w:val="22"/>
              </w:rPr>
              <w:t>270.1</w:t>
            </w:r>
          </w:p>
          <w:p w14:paraId="6ECAC00A" w14:textId="48FF33B5" w:rsidR="00E00CA1" w:rsidRPr="00E00CA1" w:rsidRDefault="00E00CA1" w:rsidP="00917EB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2</w:t>
            </w: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14:paraId="016F7D9A" w14:textId="77777777" w:rsidR="00917EBD" w:rsidRDefault="00917EBD" w:rsidP="00917EB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0CA1">
              <w:rPr>
                <w:rFonts w:ascii="Times New Roman" w:hAnsi="Times New Roman" w:cs="Times New Roman"/>
                <w:sz w:val="22"/>
                <w:szCs w:val="22"/>
              </w:rPr>
              <w:t>301.2</w:t>
            </w:r>
          </w:p>
          <w:p w14:paraId="73362F6C" w14:textId="2D321E11" w:rsidR="00E00CA1" w:rsidRPr="00E00CA1" w:rsidRDefault="00E00CA1" w:rsidP="00917EB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0C642BE" w14:textId="77777777" w:rsidR="00917EBD" w:rsidRPr="00E00CA1" w:rsidRDefault="00917EBD" w:rsidP="00917EB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0CA1">
              <w:rPr>
                <w:rFonts w:ascii="Times New Roman" w:hAnsi="Times New Roman" w:cs="Times New Roman"/>
                <w:sz w:val="22"/>
                <w:szCs w:val="22"/>
              </w:rPr>
              <w:t>275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6B83097" w14:textId="77777777" w:rsidR="00E00CA1" w:rsidRDefault="00E00CA1" w:rsidP="00917EB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50FB13EB" w14:textId="40B10838" w:rsidR="00917EBD" w:rsidRPr="00917EBD" w:rsidRDefault="00AE3EAB" w:rsidP="00E00CA1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2.</w:t>
            </w:r>
            <w:r w:rsidR="00E00CA1">
              <w:rPr>
                <w:rFonts w:ascii="Times New Roman" w:hAnsi="Times New Roman" w:cs="Times New Roman"/>
                <w:b/>
                <w:sz w:val="22"/>
                <w:szCs w:val="22"/>
              </w:rPr>
              <w:t>7</w:t>
            </w:r>
          </w:p>
        </w:tc>
      </w:tr>
      <w:tr w:rsidR="009B0908" w:rsidRPr="00917EBD" w14:paraId="5929316D" w14:textId="77777777" w:rsidTr="00E00CA1">
        <w:tc>
          <w:tcPr>
            <w:tcW w:w="1526" w:type="dxa"/>
          </w:tcPr>
          <w:p w14:paraId="7E8C6481" w14:textId="77777777" w:rsidR="00917EBD" w:rsidRPr="00917EBD" w:rsidRDefault="00917EBD" w:rsidP="00917EB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7EBD">
              <w:rPr>
                <w:rFonts w:ascii="Times New Roman" w:hAnsi="Times New Roman" w:cs="Times New Roman"/>
                <w:b/>
                <w:sz w:val="22"/>
                <w:szCs w:val="22"/>
              </w:rPr>
              <w:t>Un (LCMS)</w:t>
            </w:r>
          </w:p>
        </w:tc>
        <w:tc>
          <w:tcPr>
            <w:tcW w:w="1417" w:type="dxa"/>
          </w:tcPr>
          <w:p w14:paraId="6AF8B2E1" w14:textId="77777777" w:rsidR="00917EBD" w:rsidRPr="00E00CA1" w:rsidRDefault="00917EBD" w:rsidP="00917EB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0CA1">
              <w:rPr>
                <w:rFonts w:ascii="Times New Roman" w:hAnsi="Times New Roman" w:cs="Times New Roman"/>
                <w:sz w:val="22"/>
                <w:szCs w:val="22"/>
              </w:rPr>
              <w:t>2.92</w:t>
            </w:r>
          </w:p>
        </w:tc>
        <w:tc>
          <w:tcPr>
            <w:tcW w:w="1560" w:type="dxa"/>
          </w:tcPr>
          <w:p w14:paraId="61F3520E" w14:textId="77777777" w:rsidR="00917EBD" w:rsidRPr="00E00CA1" w:rsidRDefault="00917EBD" w:rsidP="00917EB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0CA1">
              <w:rPr>
                <w:rFonts w:ascii="Times New Roman" w:hAnsi="Times New Roman" w:cs="Times New Roman"/>
                <w:sz w:val="22"/>
                <w:szCs w:val="22"/>
              </w:rPr>
              <w:t>4.8</w:t>
            </w:r>
          </w:p>
        </w:tc>
        <w:tc>
          <w:tcPr>
            <w:tcW w:w="1655" w:type="dxa"/>
          </w:tcPr>
          <w:p w14:paraId="4E9FC7B7" w14:textId="77777777" w:rsidR="00917EBD" w:rsidRPr="00E00CA1" w:rsidRDefault="00917EBD" w:rsidP="00917EB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0CA1">
              <w:rPr>
                <w:rFonts w:ascii="Times New Roman" w:hAnsi="Times New Roman" w:cs="Times New Roman"/>
                <w:sz w:val="22"/>
                <w:szCs w:val="22"/>
              </w:rPr>
              <w:t>2.32</w:t>
            </w:r>
          </w:p>
        </w:tc>
        <w:tc>
          <w:tcPr>
            <w:tcW w:w="1701" w:type="dxa"/>
          </w:tcPr>
          <w:p w14:paraId="62BD8F25" w14:textId="77777777" w:rsidR="00917EBD" w:rsidRPr="00E00CA1" w:rsidRDefault="00917EBD" w:rsidP="00917EB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0CA1">
              <w:rPr>
                <w:rFonts w:ascii="Times New Roman" w:hAnsi="Times New Roman" w:cs="Times New Roman"/>
                <w:sz w:val="22"/>
                <w:szCs w:val="22"/>
              </w:rPr>
              <w:t>3.3</w:t>
            </w:r>
          </w:p>
        </w:tc>
        <w:tc>
          <w:tcPr>
            <w:tcW w:w="1134" w:type="dxa"/>
          </w:tcPr>
          <w:p w14:paraId="1D296C37" w14:textId="75A9D5CE" w:rsidR="00917EBD" w:rsidRPr="00917EBD" w:rsidRDefault="00917EBD" w:rsidP="00917EB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7EBD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  <w:r w:rsidR="002666BF">
              <w:rPr>
                <w:rFonts w:ascii="Times New Roman" w:hAnsi="Times New Roman" w:cs="Times New Roman"/>
                <w:b/>
                <w:sz w:val="22"/>
                <w:szCs w:val="22"/>
              </w:rPr>
              <w:t>.0</w:t>
            </w:r>
          </w:p>
        </w:tc>
      </w:tr>
      <w:tr w:rsidR="009B0908" w:rsidRPr="00917EBD" w14:paraId="6116CFED" w14:textId="77777777" w:rsidTr="00E00CA1">
        <w:tc>
          <w:tcPr>
            <w:tcW w:w="1526" w:type="dxa"/>
          </w:tcPr>
          <w:p w14:paraId="2610C06B" w14:textId="77777777" w:rsidR="00917EBD" w:rsidRDefault="00917EBD" w:rsidP="00917EB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7EBD">
              <w:rPr>
                <w:rFonts w:ascii="Times New Roman" w:hAnsi="Times New Roman" w:cs="Times New Roman"/>
                <w:b/>
                <w:sz w:val="22"/>
                <w:szCs w:val="22"/>
              </w:rPr>
              <w:t>KP (LCMS)</w:t>
            </w:r>
          </w:p>
          <w:p w14:paraId="1C5A0C53" w14:textId="6BB2803E" w:rsidR="00E00CA1" w:rsidRPr="00917EBD" w:rsidRDefault="00E00CA1" w:rsidP="00917EB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Fold increase</w:t>
            </w:r>
          </w:p>
        </w:tc>
        <w:tc>
          <w:tcPr>
            <w:tcW w:w="1417" w:type="dxa"/>
          </w:tcPr>
          <w:p w14:paraId="62951B9E" w14:textId="77777777" w:rsidR="00917EBD" w:rsidRDefault="00917EBD" w:rsidP="00917EB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0CA1">
              <w:rPr>
                <w:rFonts w:ascii="Times New Roman" w:hAnsi="Times New Roman" w:cs="Times New Roman"/>
                <w:sz w:val="22"/>
                <w:szCs w:val="22"/>
              </w:rPr>
              <w:t>86.5</w:t>
            </w:r>
          </w:p>
          <w:p w14:paraId="45978AF1" w14:textId="0D515CFC" w:rsidR="00E00CA1" w:rsidRPr="00E00CA1" w:rsidRDefault="00E00CA1" w:rsidP="00917EB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.6</w:t>
            </w:r>
          </w:p>
        </w:tc>
        <w:tc>
          <w:tcPr>
            <w:tcW w:w="1560" w:type="dxa"/>
          </w:tcPr>
          <w:p w14:paraId="0568E832" w14:textId="77777777" w:rsidR="00917EBD" w:rsidRDefault="00917EBD" w:rsidP="00917EB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0CA1">
              <w:rPr>
                <w:rFonts w:ascii="Times New Roman" w:hAnsi="Times New Roman" w:cs="Times New Roman"/>
                <w:sz w:val="22"/>
                <w:szCs w:val="22"/>
              </w:rPr>
              <w:t>552.8</w:t>
            </w:r>
          </w:p>
          <w:p w14:paraId="61BA21A1" w14:textId="24A085EE" w:rsidR="00E00CA1" w:rsidRPr="00E00CA1" w:rsidRDefault="00E00CA1" w:rsidP="00917EB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5.2</w:t>
            </w:r>
          </w:p>
        </w:tc>
        <w:tc>
          <w:tcPr>
            <w:tcW w:w="1655" w:type="dxa"/>
          </w:tcPr>
          <w:p w14:paraId="3D3EC50B" w14:textId="77777777" w:rsidR="00917EBD" w:rsidRDefault="00917EBD" w:rsidP="00917EB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0CA1">
              <w:rPr>
                <w:rFonts w:ascii="Times New Roman" w:hAnsi="Times New Roman" w:cs="Times New Roman"/>
                <w:sz w:val="22"/>
                <w:szCs w:val="22"/>
              </w:rPr>
              <w:t>312.5</w:t>
            </w:r>
          </w:p>
          <w:p w14:paraId="3CA914C6" w14:textId="2C19F8B6" w:rsidR="00E00CA1" w:rsidRPr="00E00CA1" w:rsidRDefault="00E00CA1" w:rsidP="00917EB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4.7</w:t>
            </w:r>
          </w:p>
        </w:tc>
        <w:tc>
          <w:tcPr>
            <w:tcW w:w="1701" w:type="dxa"/>
          </w:tcPr>
          <w:p w14:paraId="3D8ED05D" w14:textId="77777777" w:rsidR="00917EBD" w:rsidRPr="00E00CA1" w:rsidRDefault="00917EBD" w:rsidP="00917EB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0CA1">
              <w:rPr>
                <w:rFonts w:ascii="Times New Roman" w:hAnsi="Times New Roman" w:cs="Times New Roman"/>
                <w:sz w:val="22"/>
                <w:szCs w:val="22"/>
              </w:rPr>
              <w:t>317.2</w:t>
            </w:r>
          </w:p>
        </w:tc>
        <w:tc>
          <w:tcPr>
            <w:tcW w:w="1134" w:type="dxa"/>
          </w:tcPr>
          <w:p w14:paraId="7B671D0E" w14:textId="77777777" w:rsidR="00E00CA1" w:rsidRDefault="00E00CA1" w:rsidP="00917EB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2ADC50DC" w14:textId="7AF4F523" w:rsidR="00917EBD" w:rsidRPr="00917EBD" w:rsidRDefault="002666BF" w:rsidP="00E00CA1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9</w:t>
            </w:r>
            <w:r w:rsidR="00E00CA1"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.</w:t>
            </w:r>
            <w:r w:rsidR="00E00CA1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</w:p>
        </w:tc>
      </w:tr>
    </w:tbl>
    <w:p w14:paraId="4333A64B" w14:textId="77777777" w:rsidR="00917EBD" w:rsidRPr="00917EBD" w:rsidRDefault="00917EBD" w:rsidP="00917EBD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0FF514B2" w14:textId="39C57F67" w:rsidR="00971127" w:rsidRDefault="00971127" w:rsidP="00971127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E17E00">
        <w:rPr>
          <w:rFonts w:ascii="Times New Roman" w:hAnsi="Times New Roman" w:cs="Times New Roman"/>
          <w:sz w:val="22"/>
          <w:szCs w:val="22"/>
        </w:rPr>
        <w:t xml:space="preserve">Un, </w:t>
      </w:r>
      <w:proofErr w:type="spellStart"/>
      <w:r w:rsidRPr="00E17E00">
        <w:rPr>
          <w:rFonts w:ascii="Times New Roman" w:hAnsi="Times New Roman" w:cs="Times New Roman"/>
          <w:sz w:val="22"/>
          <w:szCs w:val="22"/>
        </w:rPr>
        <w:t>unstimulated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cells; KP, cells treated with 100nM </w:t>
      </w:r>
      <w:proofErr w:type="spellStart"/>
      <w:r w:rsidRPr="00992F84">
        <w:rPr>
          <w:rFonts w:ascii="Times New Roman" w:hAnsi="Times New Roman" w:cs="Times New Roman"/>
          <w:sz w:val="22"/>
          <w:szCs w:val="22"/>
        </w:rPr>
        <w:t>kisspeptin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. * Fold change calculated relative to untreated </w:t>
      </w:r>
      <w:proofErr w:type="gramStart"/>
      <w:r w:rsidR="00BE5D3E">
        <w:rPr>
          <w:rFonts w:ascii="Times New Roman" w:hAnsi="Times New Roman" w:cs="Times New Roman"/>
          <w:sz w:val="22"/>
          <w:szCs w:val="22"/>
        </w:rPr>
        <w:t xml:space="preserve">samples </w:t>
      </w:r>
      <w:r>
        <w:rPr>
          <w:rFonts w:ascii="Times New Roman" w:hAnsi="Times New Roman" w:cs="Times New Roman"/>
          <w:sz w:val="22"/>
          <w:szCs w:val="22"/>
        </w:rPr>
        <w:t>which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BE5D3E">
        <w:rPr>
          <w:rFonts w:ascii="Times New Roman" w:hAnsi="Times New Roman" w:cs="Times New Roman"/>
          <w:sz w:val="22"/>
          <w:szCs w:val="22"/>
        </w:rPr>
        <w:t>are normalized to</w:t>
      </w:r>
      <w:r>
        <w:rPr>
          <w:rFonts w:ascii="Times New Roman" w:hAnsi="Times New Roman" w:cs="Times New Roman"/>
          <w:sz w:val="22"/>
          <w:szCs w:val="22"/>
        </w:rPr>
        <w:t xml:space="preserve"> 1</w:t>
      </w:r>
      <w:r w:rsidR="00835677">
        <w:rPr>
          <w:rFonts w:ascii="Times New Roman" w:hAnsi="Times New Roman" w:cs="Times New Roman"/>
          <w:sz w:val="22"/>
          <w:szCs w:val="22"/>
        </w:rPr>
        <w:t>.0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009AB8C9" w14:textId="6201E3F6" w:rsidR="00CE11E0" w:rsidRDefault="009B0908" w:rsidP="003677A6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  <w:sectPr w:rsidR="00CE11E0" w:rsidSect="00CE11E0">
          <w:pgSz w:w="11901" w:h="16817"/>
          <w:pgMar w:top="709" w:right="1554" w:bottom="1440" w:left="1559" w:header="709" w:footer="709" w:gutter="0"/>
          <w:cols w:space="708"/>
        </w:sectPr>
      </w:pPr>
      <w:r>
        <w:rPr>
          <w:rFonts w:ascii="Times New Roman" w:hAnsi="Times New Roman" w:cs="Times New Roman"/>
          <w:sz w:val="22"/>
          <w:szCs w:val="22"/>
        </w:rPr>
        <w:t xml:space="preserve"> </w:t>
      </w:r>
    </w:p>
    <w:p w14:paraId="5295AC72" w14:textId="4A330FFC" w:rsidR="002D3BBC" w:rsidRPr="009840A0" w:rsidRDefault="0029175E" w:rsidP="00092A96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/>
          <w:b/>
          <w:sz w:val="22"/>
          <w:szCs w:val="22"/>
        </w:rPr>
        <w:t>Supplemental</w:t>
      </w:r>
      <w:r w:rsidR="00C27A7B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2D3BBC" w:rsidRPr="00197A64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B14E43">
        <w:rPr>
          <w:rFonts w:ascii="Times New Roman" w:hAnsi="Times New Roman" w:cs="Times New Roman"/>
          <w:b/>
          <w:sz w:val="22"/>
          <w:szCs w:val="22"/>
        </w:rPr>
        <w:t>5</w:t>
      </w:r>
      <w:r w:rsidR="002D3BBC">
        <w:rPr>
          <w:rFonts w:ascii="Times New Roman" w:hAnsi="Times New Roman" w:cs="Times New Roman"/>
          <w:b/>
          <w:sz w:val="22"/>
          <w:szCs w:val="22"/>
        </w:rPr>
        <w:t>.</w:t>
      </w:r>
      <w:proofErr w:type="gramEnd"/>
      <w:r w:rsidR="002D3BBC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D44694">
        <w:rPr>
          <w:rFonts w:ascii="Times" w:hAnsi="Times"/>
          <w:sz w:val="22"/>
          <w:szCs w:val="22"/>
        </w:rPr>
        <w:t>Patient demographics</w:t>
      </w:r>
      <w:r w:rsidR="00887FA6">
        <w:rPr>
          <w:rFonts w:ascii="Times" w:hAnsi="Times"/>
          <w:sz w:val="22"/>
          <w:szCs w:val="22"/>
        </w:rPr>
        <w:t>,</w:t>
      </w:r>
      <w:r w:rsidR="00D44694">
        <w:rPr>
          <w:rFonts w:ascii="Times" w:hAnsi="Times"/>
          <w:sz w:val="22"/>
          <w:szCs w:val="22"/>
        </w:rPr>
        <w:t xml:space="preserve"> gestation</w:t>
      </w:r>
      <w:r w:rsidR="00616627">
        <w:rPr>
          <w:rFonts w:ascii="Times" w:hAnsi="Times"/>
          <w:sz w:val="22"/>
          <w:szCs w:val="22"/>
        </w:rPr>
        <w:t>,</w:t>
      </w:r>
      <w:r w:rsidR="00D44694">
        <w:rPr>
          <w:rFonts w:ascii="Times" w:hAnsi="Times"/>
          <w:sz w:val="22"/>
          <w:szCs w:val="22"/>
        </w:rPr>
        <w:t xml:space="preserve"> f</w:t>
      </w:r>
      <w:r w:rsidR="002D3BBC" w:rsidRPr="00D44694">
        <w:rPr>
          <w:rFonts w:ascii="Times" w:hAnsi="Times"/>
          <w:sz w:val="22"/>
          <w:szCs w:val="22"/>
        </w:rPr>
        <w:t xml:space="preserve">etal adrenal </w:t>
      </w:r>
      <w:r w:rsidR="00FF2249">
        <w:rPr>
          <w:rFonts w:ascii="Times" w:hAnsi="Times"/>
          <w:sz w:val="22"/>
          <w:szCs w:val="22"/>
        </w:rPr>
        <w:t xml:space="preserve">volume </w:t>
      </w:r>
      <w:r w:rsidR="00616627">
        <w:rPr>
          <w:rFonts w:ascii="Times" w:hAnsi="Times"/>
          <w:sz w:val="22"/>
          <w:szCs w:val="22"/>
        </w:rPr>
        <w:t xml:space="preserve">and </w:t>
      </w:r>
      <w:proofErr w:type="spellStart"/>
      <w:r w:rsidR="00616627">
        <w:rPr>
          <w:rFonts w:ascii="Times" w:hAnsi="Times"/>
          <w:sz w:val="22"/>
          <w:szCs w:val="22"/>
        </w:rPr>
        <w:t>kisspeptin</w:t>
      </w:r>
      <w:proofErr w:type="spellEnd"/>
      <w:r w:rsidR="00616627">
        <w:rPr>
          <w:rFonts w:ascii="Times" w:hAnsi="Times"/>
          <w:sz w:val="22"/>
          <w:szCs w:val="22"/>
        </w:rPr>
        <w:t xml:space="preserve"> levels </w:t>
      </w:r>
      <w:r w:rsidR="002D3BBC" w:rsidRPr="00D44694">
        <w:rPr>
          <w:rFonts w:ascii="Times" w:hAnsi="Times"/>
          <w:sz w:val="22"/>
          <w:szCs w:val="22"/>
        </w:rPr>
        <w:t xml:space="preserve">at each </w:t>
      </w:r>
      <w:r w:rsidR="00110C37">
        <w:rPr>
          <w:rFonts w:ascii="Times" w:hAnsi="Times"/>
          <w:sz w:val="22"/>
          <w:szCs w:val="22"/>
        </w:rPr>
        <w:t xml:space="preserve">antenatal </w:t>
      </w:r>
      <w:r w:rsidR="002D3BBC" w:rsidRPr="00D44694">
        <w:rPr>
          <w:rFonts w:ascii="Times" w:hAnsi="Times"/>
          <w:sz w:val="22"/>
          <w:szCs w:val="22"/>
        </w:rPr>
        <w:t>visit</w:t>
      </w:r>
      <w:r w:rsidR="009070BC">
        <w:rPr>
          <w:rFonts w:ascii="Times" w:hAnsi="Times"/>
          <w:sz w:val="22"/>
          <w:szCs w:val="22"/>
        </w:rPr>
        <w:t>.</w:t>
      </w:r>
    </w:p>
    <w:tbl>
      <w:tblPr>
        <w:tblStyle w:val="LightShading"/>
        <w:tblW w:w="13467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567"/>
        <w:gridCol w:w="567"/>
        <w:gridCol w:w="1134"/>
        <w:gridCol w:w="1134"/>
        <w:gridCol w:w="709"/>
        <w:gridCol w:w="851"/>
        <w:gridCol w:w="850"/>
        <w:gridCol w:w="709"/>
        <w:gridCol w:w="850"/>
        <w:gridCol w:w="993"/>
        <w:gridCol w:w="708"/>
        <w:gridCol w:w="851"/>
        <w:gridCol w:w="992"/>
        <w:gridCol w:w="709"/>
        <w:gridCol w:w="850"/>
        <w:gridCol w:w="993"/>
      </w:tblGrid>
      <w:tr w:rsidR="00475BC1" w:rsidRPr="00A774AE" w14:paraId="6700854E" w14:textId="7E12074C" w:rsidTr="00092A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3055FF0" w14:textId="77777777" w:rsidR="00601461" w:rsidRPr="00A774AE" w:rsidRDefault="00601461" w:rsidP="002B2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50178" w14:textId="79827C3E" w:rsidR="00601461" w:rsidRPr="00A774AE" w:rsidRDefault="00601461" w:rsidP="002B2B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hAnsi="Times New Roman" w:cs="Times New Roman"/>
                <w:sz w:val="20"/>
                <w:szCs w:val="20"/>
              </w:rPr>
              <w:t>Visit 1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7DEA3" w14:textId="1A5BC990" w:rsidR="00601461" w:rsidRPr="00A774AE" w:rsidRDefault="00601461" w:rsidP="002B2B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hAnsi="Times New Roman" w:cs="Times New Roman"/>
                <w:sz w:val="20"/>
                <w:szCs w:val="20"/>
              </w:rPr>
              <w:t>Visit 2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FA57D" w14:textId="6F7EDCBC" w:rsidR="00601461" w:rsidRPr="00A774AE" w:rsidRDefault="00601461" w:rsidP="002B2B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hAnsi="Times New Roman" w:cs="Times New Roman"/>
                <w:sz w:val="20"/>
                <w:szCs w:val="20"/>
              </w:rPr>
              <w:t>Visit 3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AED736" w14:textId="4711E97B" w:rsidR="00601461" w:rsidRPr="00A774AE" w:rsidRDefault="00601461" w:rsidP="002B2B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hAnsi="Times New Roman" w:cs="Times New Roman"/>
                <w:sz w:val="20"/>
                <w:szCs w:val="20"/>
              </w:rPr>
              <w:t>Visit 4</w:t>
            </w:r>
          </w:p>
        </w:tc>
      </w:tr>
      <w:tr w:rsidR="00475BC1" w:rsidRPr="00A774AE" w14:paraId="3A3F0F7B" w14:textId="1282FBFA" w:rsidTr="00092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8" w:space="0" w:color="000000" w:themeColor="text1"/>
              <w:bottom w:val="nil"/>
              <w:right w:val="dotted" w:sz="4" w:space="0" w:color="auto"/>
            </w:tcBorders>
            <w:shd w:val="clear" w:color="auto" w:fill="auto"/>
          </w:tcPr>
          <w:p w14:paraId="1A06FA46" w14:textId="77777777" w:rsidR="00651FD5" w:rsidRPr="00A774AE" w:rsidRDefault="00651FD5" w:rsidP="002B2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4AE">
              <w:rPr>
                <w:rFonts w:ascii="Times New Roman" w:hAnsi="Times New Roman" w:cs="Times New Roman"/>
                <w:sz w:val="20"/>
                <w:szCs w:val="20"/>
              </w:rPr>
              <w:t>Pt</w:t>
            </w:r>
            <w:proofErr w:type="spellEnd"/>
          </w:p>
        </w:tc>
        <w:tc>
          <w:tcPr>
            <w:tcW w:w="567" w:type="dxa"/>
            <w:tcBorders>
              <w:top w:val="single" w:sz="8" w:space="0" w:color="000000" w:themeColor="text1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18BC095A" w14:textId="77777777" w:rsidR="00651FD5" w:rsidRPr="00A774AE" w:rsidRDefault="00651FD5" w:rsidP="002B2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74AE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  <w:p w14:paraId="00BF84D6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4E57AFA0" w14:textId="77777777" w:rsidR="00651FD5" w:rsidRPr="00A774AE" w:rsidRDefault="00651FD5" w:rsidP="002B2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74AE">
              <w:rPr>
                <w:rFonts w:ascii="Times New Roman" w:hAnsi="Times New Roman" w:cs="Times New Roman"/>
                <w:b/>
                <w:sz w:val="20"/>
                <w:szCs w:val="20"/>
              </w:rPr>
              <w:t>Ethnicity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14F97B93" w14:textId="77777777" w:rsidR="00651FD5" w:rsidRPr="00A774AE" w:rsidRDefault="00651FD5" w:rsidP="002B2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74AE">
              <w:rPr>
                <w:rFonts w:ascii="Times New Roman" w:hAnsi="Times New Roman" w:cs="Times New Roman"/>
                <w:b/>
                <w:sz w:val="20"/>
                <w:szCs w:val="20"/>
              </w:rPr>
              <w:t>Gravidity/</w:t>
            </w:r>
          </w:p>
          <w:p w14:paraId="42066B4D" w14:textId="77777777" w:rsidR="00651FD5" w:rsidRPr="00A774AE" w:rsidRDefault="00651FD5" w:rsidP="002B2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74AE">
              <w:rPr>
                <w:rFonts w:ascii="Times New Roman" w:hAnsi="Times New Roman" w:cs="Times New Roman"/>
                <w:b/>
                <w:sz w:val="20"/>
                <w:szCs w:val="20"/>
              </w:rPr>
              <w:t>Parity</w:t>
            </w:r>
          </w:p>
        </w:tc>
        <w:tc>
          <w:tcPr>
            <w:tcW w:w="70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B4F4BF5" w14:textId="77777777" w:rsidR="00651FD5" w:rsidRPr="00A774AE" w:rsidRDefault="00651FD5" w:rsidP="002B2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74AE">
              <w:rPr>
                <w:rFonts w:ascii="Times New Roman" w:hAnsi="Times New Roman" w:cs="Times New Roman"/>
                <w:b/>
                <w:sz w:val="20"/>
                <w:szCs w:val="20"/>
              </w:rPr>
              <w:t>GA (</w:t>
            </w:r>
            <w:proofErr w:type="spellStart"/>
            <w:r w:rsidRPr="00A774AE">
              <w:rPr>
                <w:rFonts w:ascii="Times New Roman" w:hAnsi="Times New Roman" w:cs="Times New Roman"/>
                <w:b/>
                <w:sz w:val="20"/>
                <w:szCs w:val="20"/>
              </w:rPr>
              <w:t>wks</w:t>
            </w:r>
            <w:proofErr w:type="spellEnd"/>
            <w:r w:rsidRPr="00A774AE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7C21A774" w14:textId="30519914" w:rsidR="00651FD5" w:rsidRPr="00A774AE" w:rsidRDefault="00475BC1" w:rsidP="00BB78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A </w:t>
            </w:r>
            <w:proofErr w:type="spellStart"/>
            <w:r w:rsidR="00BB7868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="00651FD5" w:rsidRPr="00A774AE">
              <w:rPr>
                <w:rFonts w:ascii="Times New Roman" w:hAnsi="Times New Roman" w:cs="Times New Roman"/>
                <w:b/>
                <w:sz w:val="20"/>
                <w:szCs w:val="20"/>
              </w:rPr>
              <w:t>ol</w:t>
            </w:r>
            <w:proofErr w:type="spellEnd"/>
            <w:r w:rsidR="00651FD5" w:rsidRPr="00A774A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cm</w:t>
            </w:r>
            <w:r w:rsidR="00651FD5" w:rsidRPr="00A774A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  <w:r w:rsidR="00651FD5" w:rsidRPr="00A774AE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B4DC901" w14:textId="77777777" w:rsidR="00475BC1" w:rsidRDefault="00475BC1" w:rsidP="00475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KP </w:t>
            </w:r>
          </w:p>
          <w:p w14:paraId="6F3C4C34" w14:textId="4224E6EE" w:rsidR="00651FD5" w:rsidRPr="00A774AE" w:rsidRDefault="00475BC1" w:rsidP="00475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mol</w:t>
            </w:r>
            <w:proofErr w:type="spellEnd"/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22208D9" w14:textId="08A64F49" w:rsidR="00651FD5" w:rsidRPr="00A774AE" w:rsidRDefault="00651FD5" w:rsidP="002B2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74AE">
              <w:rPr>
                <w:rFonts w:ascii="Times New Roman" w:hAnsi="Times New Roman" w:cs="Times New Roman"/>
                <w:b/>
                <w:sz w:val="20"/>
                <w:szCs w:val="20"/>
              </w:rPr>
              <w:t>GA (</w:t>
            </w:r>
            <w:proofErr w:type="spellStart"/>
            <w:r w:rsidRPr="00A774AE">
              <w:rPr>
                <w:rFonts w:ascii="Times New Roman" w:hAnsi="Times New Roman" w:cs="Times New Roman"/>
                <w:b/>
                <w:sz w:val="20"/>
                <w:szCs w:val="20"/>
              </w:rPr>
              <w:t>wks</w:t>
            </w:r>
            <w:proofErr w:type="spellEnd"/>
            <w:r w:rsidRPr="00A774AE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EBA4279" w14:textId="68BA587B" w:rsidR="00651FD5" w:rsidRPr="00A774AE" w:rsidRDefault="00475BC1" w:rsidP="002B2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A </w:t>
            </w:r>
            <w:proofErr w:type="spellStart"/>
            <w:r w:rsidRPr="00A774AE">
              <w:rPr>
                <w:rFonts w:ascii="Times New Roman" w:hAnsi="Times New Roman" w:cs="Times New Roman"/>
                <w:b/>
                <w:sz w:val="20"/>
                <w:szCs w:val="20"/>
              </w:rPr>
              <w:t>Vol</w:t>
            </w:r>
            <w:proofErr w:type="spellEnd"/>
            <w:r w:rsidR="00651FD5" w:rsidRPr="00A774A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cm</w:t>
            </w:r>
            <w:r w:rsidR="00651FD5" w:rsidRPr="00A774A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  <w:r w:rsidR="00651FD5" w:rsidRPr="00A774AE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7E656784" w14:textId="77777777" w:rsidR="00475BC1" w:rsidRDefault="00475BC1" w:rsidP="00475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KP </w:t>
            </w:r>
          </w:p>
          <w:p w14:paraId="5C4E74B3" w14:textId="13413F99" w:rsidR="00651FD5" w:rsidRPr="00A774AE" w:rsidRDefault="00475BC1" w:rsidP="00475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mol</w:t>
            </w:r>
            <w:proofErr w:type="spellEnd"/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2A950D66" w14:textId="40C4E33D" w:rsidR="00651FD5" w:rsidRPr="00A774AE" w:rsidRDefault="00651FD5" w:rsidP="002B2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74AE">
              <w:rPr>
                <w:rFonts w:ascii="Times New Roman" w:hAnsi="Times New Roman" w:cs="Times New Roman"/>
                <w:b/>
                <w:sz w:val="20"/>
                <w:szCs w:val="20"/>
              </w:rPr>
              <w:t>GA (</w:t>
            </w:r>
            <w:proofErr w:type="spellStart"/>
            <w:r w:rsidRPr="00A774AE">
              <w:rPr>
                <w:rFonts w:ascii="Times New Roman" w:hAnsi="Times New Roman" w:cs="Times New Roman"/>
                <w:b/>
                <w:sz w:val="20"/>
                <w:szCs w:val="20"/>
              </w:rPr>
              <w:t>wks</w:t>
            </w:r>
            <w:proofErr w:type="spellEnd"/>
            <w:r w:rsidRPr="00A774AE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32FDC0B" w14:textId="12A581A0" w:rsidR="00651FD5" w:rsidRPr="00A774AE" w:rsidRDefault="00475BC1" w:rsidP="002B2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A </w:t>
            </w:r>
            <w:proofErr w:type="spellStart"/>
            <w:r w:rsidRPr="00A774AE">
              <w:rPr>
                <w:rFonts w:ascii="Times New Roman" w:hAnsi="Times New Roman" w:cs="Times New Roman"/>
                <w:b/>
                <w:sz w:val="20"/>
                <w:szCs w:val="20"/>
              </w:rPr>
              <w:t>Vol</w:t>
            </w:r>
            <w:proofErr w:type="spellEnd"/>
            <w:r w:rsidR="00651FD5" w:rsidRPr="00A774A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cm</w:t>
            </w:r>
            <w:r w:rsidR="00651FD5" w:rsidRPr="00A774A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  <w:r w:rsidR="00651FD5" w:rsidRPr="00A774AE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right w:val="dotted" w:sz="4" w:space="0" w:color="auto"/>
            </w:tcBorders>
            <w:shd w:val="clear" w:color="auto" w:fill="auto"/>
          </w:tcPr>
          <w:p w14:paraId="4AC7F85B" w14:textId="77777777" w:rsidR="00475BC1" w:rsidRDefault="00475BC1" w:rsidP="00475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KP </w:t>
            </w:r>
          </w:p>
          <w:p w14:paraId="61D4AD47" w14:textId="748F9040" w:rsidR="00651FD5" w:rsidRPr="00A774AE" w:rsidRDefault="00475BC1" w:rsidP="00475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mol</w:t>
            </w:r>
            <w:proofErr w:type="spellEnd"/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4E19719B" w14:textId="627C9E60" w:rsidR="00651FD5" w:rsidRPr="00A774AE" w:rsidRDefault="00651FD5" w:rsidP="002B2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74AE">
              <w:rPr>
                <w:rFonts w:ascii="Times New Roman" w:hAnsi="Times New Roman" w:cs="Times New Roman"/>
                <w:b/>
                <w:sz w:val="20"/>
                <w:szCs w:val="20"/>
              </w:rPr>
              <w:t>GA (</w:t>
            </w:r>
            <w:proofErr w:type="spellStart"/>
            <w:r w:rsidRPr="00A774AE">
              <w:rPr>
                <w:rFonts w:ascii="Times New Roman" w:hAnsi="Times New Roman" w:cs="Times New Roman"/>
                <w:b/>
                <w:sz w:val="20"/>
                <w:szCs w:val="20"/>
              </w:rPr>
              <w:t>wks</w:t>
            </w:r>
            <w:proofErr w:type="spellEnd"/>
            <w:r w:rsidRPr="00A774AE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41281875" w14:textId="7F1727CD" w:rsidR="00651FD5" w:rsidRPr="00A774AE" w:rsidRDefault="00475BC1" w:rsidP="002B2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A </w:t>
            </w:r>
            <w:proofErr w:type="spellStart"/>
            <w:r w:rsidRPr="00A774AE">
              <w:rPr>
                <w:rFonts w:ascii="Times New Roman" w:hAnsi="Times New Roman" w:cs="Times New Roman"/>
                <w:b/>
                <w:sz w:val="20"/>
                <w:szCs w:val="20"/>
              </w:rPr>
              <w:t>Vol</w:t>
            </w:r>
            <w:proofErr w:type="spellEnd"/>
            <w:r w:rsidRPr="00A774A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651FD5" w:rsidRPr="00A774AE">
              <w:rPr>
                <w:rFonts w:ascii="Times New Roman" w:hAnsi="Times New Roman" w:cs="Times New Roman"/>
                <w:b/>
                <w:sz w:val="20"/>
                <w:szCs w:val="20"/>
              </w:rPr>
              <w:t>(cm</w:t>
            </w:r>
            <w:r w:rsidR="00651FD5" w:rsidRPr="00A774A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  <w:r w:rsidR="00651FD5" w:rsidRPr="00A774AE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dotted" w:sz="4" w:space="0" w:color="auto"/>
              <w:bottom w:val="nil"/>
            </w:tcBorders>
            <w:shd w:val="clear" w:color="auto" w:fill="auto"/>
          </w:tcPr>
          <w:p w14:paraId="7E1D3D95" w14:textId="77777777" w:rsidR="00475BC1" w:rsidRDefault="00475BC1" w:rsidP="00475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KP </w:t>
            </w:r>
          </w:p>
          <w:p w14:paraId="460952A1" w14:textId="631360DF" w:rsidR="00651FD5" w:rsidRPr="00A774AE" w:rsidRDefault="00475BC1" w:rsidP="00475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mol</w:t>
            </w:r>
            <w:proofErr w:type="spellEnd"/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475BC1" w:rsidRPr="00A774AE" w14:paraId="74137B33" w14:textId="6EB3B5CA" w:rsidTr="00092A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2041A665" w14:textId="77777777" w:rsidR="00651FD5" w:rsidRPr="00A774AE" w:rsidRDefault="00651FD5" w:rsidP="002B2B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119939D3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E4C11EB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7583C0A" w14:textId="77777777" w:rsidR="00651FD5" w:rsidRPr="00A774AE" w:rsidRDefault="00651FD5" w:rsidP="00887F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1, P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F04130A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9.43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A5B4472" w14:textId="77777777" w:rsidR="00651FD5" w:rsidRPr="00A774AE" w:rsidRDefault="00651FD5" w:rsidP="00887F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850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14148DFC" w14:textId="6DAC4409" w:rsidR="00651FD5" w:rsidRPr="002F12A5" w:rsidRDefault="002F12A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F12A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38.2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A5D8CC6" w14:textId="774458EE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6.43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1EE6D15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45</w:t>
            </w:r>
          </w:p>
        </w:tc>
        <w:tc>
          <w:tcPr>
            <w:tcW w:w="993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4DB5C250" w14:textId="1E4F8617" w:rsidR="00651FD5" w:rsidRPr="00A774AE" w:rsidRDefault="002F12A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680.5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42DBA0B6" w14:textId="48DFD330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7EB13709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</w:tcPr>
          <w:p w14:paraId="583ABC24" w14:textId="5876BA52" w:rsidR="00651FD5" w:rsidRPr="0095106C" w:rsidRDefault="0095106C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5106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159.5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6F995B10" w14:textId="370865EB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7.7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69476C52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.27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7F51F546" w14:textId="31299F6E" w:rsidR="00651FD5" w:rsidRPr="0095106C" w:rsidRDefault="0095106C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5106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997.9</w:t>
            </w:r>
          </w:p>
        </w:tc>
      </w:tr>
      <w:tr w:rsidR="00475BC1" w:rsidRPr="00A774AE" w14:paraId="13AF07D4" w14:textId="063B780B" w:rsidTr="00092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2A6A4592" w14:textId="77777777" w:rsidR="00651FD5" w:rsidRPr="00A774AE" w:rsidRDefault="00651FD5" w:rsidP="002B2B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49FBB733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8AFEC1A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hAnsi="Times New Roman" w:cs="Times New Roman"/>
                <w:sz w:val="20"/>
                <w:szCs w:val="20"/>
              </w:rPr>
              <w:t>WE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700193B5" w14:textId="77777777" w:rsidR="00651FD5" w:rsidRPr="00A774AE" w:rsidRDefault="00651FD5" w:rsidP="00887F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1, P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78C8709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525168C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210E7C66" w14:textId="4ECD7DEB" w:rsidR="00651FD5" w:rsidRPr="00637527" w:rsidRDefault="00637527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3752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25.1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6ADECE20" w14:textId="7397C932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7.00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0969698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16</w:t>
            </w:r>
          </w:p>
        </w:tc>
        <w:tc>
          <w:tcPr>
            <w:tcW w:w="993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12F1763A" w14:textId="7789BCC7" w:rsidR="00651FD5" w:rsidRPr="00637527" w:rsidRDefault="00637527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3752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24.2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2C1BE72A" w14:textId="50EC43CA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3.00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457FF499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17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</w:tcPr>
          <w:p w14:paraId="0D5B6622" w14:textId="0720D31F" w:rsidR="00651FD5" w:rsidRPr="00637527" w:rsidRDefault="00637527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3752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284.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8D77BB7" w14:textId="60508DC3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8.00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DB213D0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8.64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3278E9FB" w14:textId="3AD903CE" w:rsidR="00651FD5" w:rsidRPr="00637527" w:rsidRDefault="00637527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3752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10.0</w:t>
            </w:r>
          </w:p>
        </w:tc>
      </w:tr>
      <w:tr w:rsidR="00475BC1" w:rsidRPr="00A774AE" w14:paraId="34C99DBD" w14:textId="63B50D8F" w:rsidTr="00092A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3CCC0DC2" w14:textId="77777777" w:rsidR="00651FD5" w:rsidRPr="00A774AE" w:rsidRDefault="00651FD5" w:rsidP="002B2B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7B3898B9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4547FBD3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hAnsi="Times New Roman" w:cs="Times New Roman"/>
                <w:sz w:val="20"/>
                <w:szCs w:val="20"/>
              </w:rPr>
              <w:t>FEA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7594A8FD" w14:textId="77777777" w:rsidR="00651FD5" w:rsidRPr="00A774AE" w:rsidRDefault="00651FD5" w:rsidP="00887F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1, P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6323DBDB" w14:textId="77777777" w:rsidR="00651FD5" w:rsidRPr="00A774AE" w:rsidRDefault="00651FD5" w:rsidP="00887F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.14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71B65AC4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23</w:t>
            </w:r>
          </w:p>
        </w:tc>
        <w:tc>
          <w:tcPr>
            <w:tcW w:w="850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4AC95F96" w14:textId="16AFDA57" w:rsidR="00651FD5" w:rsidRPr="006353E6" w:rsidRDefault="006353E6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353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719.2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7BC4F4DB" w14:textId="43C72AFF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7.14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4DF265E0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.18</w:t>
            </w:r>
          </w:p>
        </w:tc>
        <w:tc>
          <w:tcPr>
            <w:tcW w:w="993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4B3974A1" w14:textId="511667F7" w:rsidR="00651FD5" w:rsidRPr="006353E6" w:rsidRDefault="006353E6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353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957.4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673B2700" w14:textId="54513A61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3.57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63542907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.84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</w:tcPr>
          <w:p w14:paraId="254C71E6" w14:textId="4454827B" w:rsidR="00651FD5" w:rsidRPr="006353E6" w:rsidRDefault="006353E6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353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686.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2EB6DF50" w14:textId="0669D63C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7.57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8A1DDE0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82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33D61CD0" w14:textId="70B02B01" w:rsidR="00651FD5" w:rsidRPr="006353E6" w:rsidRDefault="006353E6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353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515.9</w:t>
            </w:r>
          </w:p>
        </w:tc>
      </w:tr>
      <w:tr w:rsidR="00475BC1" w:rsidRPr="00A774AE" w14:paraId="2F04BB39" w14:textId="381C26B0" w:rsidTr="00092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35B51A73" w14:textId="77777777" w:rsidR="00651FD5" w:rsidRPr="00A774AE" w:rsidRDefault="00651FD5" w:rsidP="002B2B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7FC48FDB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2CFBBD8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66662DE6" w14:textId="77777777" w:rsidR="00651FD5" w:rsidRPr="00A774AE" w:rsidRDefault="00651FD5" w:rsidP="00887F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4, P1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78FBC7FD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.71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6E342347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82</w:t>
            </w:r>
          </w:p>
        </w:tc>
        <w:tc>
          <w:tcPr>
            <w:tcW w:w="850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7CF2C387" w14:textId="6AB9B57F" w:rsidR="00651FD5" w:rsidRPr="006353E6" w:rsidRDefault="006353E6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353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31.5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613A4A0F" w14:textId="2A64ED5D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7.7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1438179D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16</w:t>
            </w:r>
          </w:p>
        </w:tc>
        <w:tc>
          <w:tcPr>
            <w:tcW w:w="993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79A6C23B" w14:textId="6EE770CE" w:rsidR="00651FD5" w:rsidRPr="006353E6" w:rsidRDefault="006353E6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353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301.0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46EEA6AB" w14:textId="763C12B6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6.00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4C7CD6A5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.41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</w:tcPr>
          <w:p w14:paraId="03D91303" w14:textId="15146575" w:rsidR="00651FD5" w:rsidRPr="006353E6" w:rsidRDefault="006353E6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353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092.3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6C4360B0" w14:textId="00BA3D94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9.7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6FE13D97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3.61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2B050096" w14:textId="40075F47" w:rsidR="00651FD5" w:rsidRPr="006353E6" w:rsidRDefault="006353E6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353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968.5</w:t>
            </w:r>
          </w:p>
        </w:tc>
      </w:tr>
      <w:tr w:rsidR="00475BC1" w:rsidRPr="00A774AE" w14:paraId="62332D4C" w14:textId="79F43B60" w:rsidTr="00092A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638F4CCD" w14:textId="77777777" w:rsidR="00651FD5" w:rsidRPr="00A774AE" w:rsidRDefault="00651FD5" w:rsidP="002B2B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B823F2D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1EBE47A3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4CF0B17" w14:textId="77777777" w:rsidR="00651FD5" w:rsidRPr="00A774AE" w:rsidRDefault="00651FD5" w:rsidP="00887F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2, P1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15E920CA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.43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2B9B9809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48</w:t>
            </w:r>
          </w:p>
        </w:tc>
        <w:tc>
          <w:tcPr>
            <w:tcW w:w="850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3312F3F3" w14:textId="2BB9444D" w:rsidR="00651FD5" w:rsidRPr="00430944" w:rsidRDefault="00430944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309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81.7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B246305" w14:textId="0843FB79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7.29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DF770D0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.94</w:t>
            </w:r>
          </w:p>
        </w:tc>
        <w:tc>
          <w:tcPr>
            <w:tcW w:w="993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0D15C3C3" w14:textId="1E47CA12" w:rsidR="00651FD5" w:rsidRPr="00430944" w:rsidRDefault="00430944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309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130.9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68AFA5AA" w14:textId="0D7643DA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4.29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5735D40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57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</w:tcPr>
          <w:p w14:paraId="583DCE42" w14:textId="23112988" w:rsidR="00651FD5" w:rsidRPr="00430944" w:rsidRDefault="00430944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309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164.7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25CD28B5" w14:textId="39BB0F11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8.29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4A9F7408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38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2996DD9E" w14:textId="3347866D" w:rsidR="00651FD5" w:rsidRPr="00430944" w:rsidRDefault="00430944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309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38.8</w:t>
            </w:r>
          </w:p>
        </w:tc>
      </w:tr>
      <w:tr w:rsidR="00475BC1" w:rsidRPr="00A774AE" w14:paraId="0D98210B" w14:textId="1BC0C719" w:rsidTr="00092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605DA702" w14:textId="77777777" w:rsidR="00651FD5" w:rsidRPr="00A774AE" w:rsidRDefault="00651FD5" w:rsidP="002B2BF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3DCCEDF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48F8FE01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hAnsi="Times New Roman" w:cs="Times New Roman"/>
                <w:sz w:val="20"/>
                <w:szCs w:val="20"/>
              </w:rPr>
              <w:t>WE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133540A9" w14:textId="77777777" w:rsidR="00651FD5" w:rsidRPr="00A774AE" w:rsidRDefault="00651FD5" w:rsidP="00887F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3, P1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7CFE5421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.29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43EE73CB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32</w:t>
            </w:r>
          </w:p>
        </w:tc>
        <w:tc>
          <w:tcPr>
            <w:tcW w:w="850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2F56FB15" w14:textId="4F23EDB7" w:rsidR="00651FD5" w:rsidRPr="00430944" w:rsidRDefault="00430944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383.4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2DDD0BB0" w14:textId="79258472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8.86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141629B8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993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0609F05F" w14:textId="14EAA6A2" w:rsidR="00651FD5" w:rsidRPr="00430944" w:rsidRDefault="00430944" w:rsidP="004309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18.4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14B35F6" w14:textId="1703C0D9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4.00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2D61E819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.11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</w:tcPr>
          <w:p w14:paraId="6E3C090B" w14:textId="6B7C7C54" w:rsidR="00651FD5" w:rsidRPr="00430944" w:rsidRDefault="00430944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924.3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2011D6BC" w14:textId="561E94B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7.86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6767A0FE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.95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4DA2D59C" w14:textId="53A1E685" w:rsidR="00651FD5" w:rsidRPr="00BA0DE1" w:rsidRDefault="00BA0DE1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970.8</w:t>
            </w:r>
          </w:p>
        </w:tc>
      </w:tr>
      <w:tr w:rsidR="00475BC1" w:rsidRPr="00A774AE" w14:paraId="7EAD3CDB" w14:textId="7AE99F1B" w:rsidTr="00092A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203864A3" w14:textId="77777777" w:rsidR="00651FD5" w:rsidRPr="00A774AE" w:rsidRDefault="00651FD5" w:rsidP="002B2BF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2E797930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52AF438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hAnsi="Times New Roman" w:cs="Times New Roman"/>
                <w:sz w:val="20"/>
                <w:szCs w:val="20"/>
              </w:rPr>
              <w:t>WE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BE7AA49" w14:textId="77777777" w:rsidR="00651FD5" w:rsidRPr="00A774AE" w:rsidRDefault="00651FD5" w:rsidP="00887F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1, P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617C9739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9.29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3C24458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850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74CD6102" w14:textId="71D18D28" w:rsidR="00651FD5" w:rsidRPr="00CB2EF5" w:rsidRDefault="00CB2EF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B2EF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367.2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4EC4A741" w14:textId="36EB1D3C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9.29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695146CC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21</w:t>
            </w:r>
          </w:p>
        </w:tc>
        <w:tc>
          <w:tcPr>
            <w:tcW w:w="993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14C3FD7E" w14:textId="0A65025F" w:rsidR="00651FD5" w:rsidRPr="00CB2EF5" w:rsidRDefault="00CB2EF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B2EF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615.0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6E15E64F" w14:textId="46570E14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4.71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9315B9C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3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</w:tcPr>
          <w:p w14:paraId="31182931" w14:textId="094D3705" w:rsidR="00651FD5" w:rsidRPr="00CB2EF5" w:rsidRDefault="00CB2EF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B2EF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235.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59453B3" w14:textId="1033DFAA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8.7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65BE6AD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.87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6F89BC0D" w14:textId="21E7D94E" w:rsidR="00651FD5" w:rsidRPr="00CB2EF5" w:rsidRDefault="00CB2EF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B2EF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702.8</w:t>
            </w:r>
          </w:p>
        </w:tc>
      </w:tr>
      <w:tr w:rsidR="00475BC1" w:rsidRPr="00A774AE" w14:paraId="009E019A" w14:textId="120038A2" w:rsidTr="00092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57049EBC" w14:textId="77777777" w:rsidR="00651FD5" w:rsidRPr="00A774AE" w:rsidRDefault="00651FD5" w:rsidP="002B2BF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674A71D4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2DFDC28F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hAnsi="Times New Roman" w:cs="Times New Roman"/>
                <w:sz w:val="20"/>
                <w:szCs w:val="20"/>
              </w:rPr>
              <w:t>WE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7B1DBB0B" w14:textId="77777777" w:rsidR="00651FD5" w:rsidRPr="00A774AE" w:rsidRDefault="00651FD5" w:rsidP="00887F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1, P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E9D7FB2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.57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B389C51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15</w:t>
            </w:r>
          </w:p>
        </w:tc>
        <w:tc>
          <w:tcPr>
            <w:tcW w:w="850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1B6AD563" w14:textId="7D86FDF5" w:rsidR="00651FD5" w:rsidRPr="00CB2EF5" w:rsidRDefault="00CB2EF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B2EF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355.9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5D1A24D" w14:textId="060F7E3E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8.43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64C1367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32</w:t>
            </w:r>
          </w:p>
        </w:tc>
        <w:tc>
          <w:tcPr>
            <w:tcW w:w="993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6C26A314" w14:textId="684CB866" w:rsidR="00651FD5" w:rsidRPr="00CB2EF5" w:rsidRDefault="00CB2EF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B2EF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381.8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F912F6F" w14:textId="3DE097A6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4.57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FD58712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.45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</w:tcPr>
          <w:p w14:paraId="6857D642" w14:textId="32EBD0C6" w:rsidR="00651FD5" w:rsidRPr="00CB2EF5" w:rsidRDefault="00CB2EF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B2EF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430.5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7DAB9DE5" w14:textId="06F10BA1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8.00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BD54AA9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.17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2D8966B6" w14:textId="6C0BD16E" w:rsidR="00651FD5" w:rsidRPr="00CB2EF5" w:rsidRDefault="00CB2EF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B2EF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774.3</w:t>
            </w:r>
          </w:p>
        </w:tc>
      </w:tr>
      <w:tr w:rsidR="00475BC1" w:rsidRPr="00A774AE" w14:paraId="7563B0A0" w14:textId="0B360F04" w:rsidTr="00092A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48B01A01" w14:textId="77777777" w:rsidR="00651FD5" w:rsidRPr="00A774AE" w:rsidRDefault="00651FD5" w:rsidP="002B2BF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26E286E3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B5D6E55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2A5E91BD" w14:textId="77777777" w:rsidR="00651FD5" w:rsidRPr="00A774AE" w:rsidRDefault="00651FD5" w:rsidP="00887F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3, P1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909D7DB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.43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9AA9804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10</w:t>
            </w:r>
          </w:p>
        </w:tc>
        <w:tc>
          <w:tcPr>
            <w:tcW w:w="850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5B2C6782" w14:textId="6FE400B9" w:rsidR="00651FD5" w:rsidRPr="00E823C0" w:rsidRDefault="00CB2EF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79.5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096B8C9" w14:textId="6C88E7AA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8.29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13B96A4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993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5AFFE796" w14:textId="18FCBF7B" w:rsidR="00651FD5" w:rsidRPr="00E823C0" w:rsidRDefault="00CB2EF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73.3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60EDE14" w14:textId="214B2610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136A9C11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</w:tcPr>
          <w:p w14:paraId="46ECBEFF" w14:textId="4605230A" w:rsidR="00651FD5" w:rsidRPr="00E823C0" w:rsidRDefault="00E823C0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92.9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7BF1FE75" w14:textId="0CC399B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8.29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DBBB6E2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67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33EAB717" w14:textId="4E1DFF9D" w:rsidR="00651FD5" w:rsidRPr="00E823C0" w:rsidRDefault="00E823C0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83.1</w:t>
            </w:r>
          </w:p>
        </w:tc>
      </w:tr>
      <w:tr w:rsidR="00475BC1" w:rsidRPr="00A774AE" w14:paraId="18F2F1BC" w14:textId="4E7EAE65" w:rsidTr="00092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0C7BD0A1" w14:textId="77777777" w:rsidR="00651FD5" w:rsidRPr="00A774AE" w:rsidRDefault="00651FD5" w:rsidP="002B2BF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4FF768D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773AC54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BA6F9B2" w14:textId="77777777" w:rsidR="00651FD5" w:rsidRPr="00A774AE" w:rsidRDefault="00651FD5" w:rsidP="00887F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1, P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1FC5D9B6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.00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43DEFDD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850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7920602C" w14:textId="228C9F2A" w:rsidR="00651FD5" w:rsidRPr="00A707C5" w:rsidRDefault="00A707C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707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70.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727B578" w14:textId="518BBEB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7.7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2969A1AC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.83</w:t>
            </w:r>
          </w:p>
        </w:tc>
        <w:tc>
          <w:tcPr>
            <w:tcW w:w="993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71D26F89" w14:textId="5DCF7F87" w:rsidR="00651FD5" w:rsidRPr="00A707C5" w:rsidRDefault="00A707C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707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500.8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46C1E99" w14:textId="2664530A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3.71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2DEA8A0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.08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</w:tcPr>
          <w:p w14:paraId="4BEDEF96" w14:textId="25F536BF" w:rsidR="00651FD5" w:rsidRPr="00A707C5" w:rsidRDefault="00A707C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707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805.1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42F7E22F" w14:textId="03681B5A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7.14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AACF9AB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.16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6CF525A4" w14:textId="1698946A" w:rsidR="00651FD5" w:rsidRPr="00A707C5" w:rsidRDefault="00A707C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707C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967.5</w:t>
            </w:r>
          </w:p>
        </w:tc>
      </w:tr>
      <w:tr w:rsidR="00475BC1" w:rsidRPr="00A774AE" w14:paraId="580ACF3E" w14:textId="13B1F353" w:rsidTr="00092A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3B308041" w14:textId="77777777" w:rsidR="00651FD5" w:rsidRPr="00A774AE" w:rsidRDefault="00651FD5" w:rsidP="002B2BF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4EB517FA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1465ADE9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hAnsi="Times New Roman" w:cs="Times New Roman"/>
                <w:sz w:val="20"/>
                <w:szCs w:val="20"/>
              </w:rPr>
              <w:t>WE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1BCD8030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1, P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5BB8249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2.43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758203FB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15</w:t>
            </w:r>
          </w:p>
        </w:tc>
        <w:tc>
          <w:tcPr>
            <w:tcW w:w="850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7A9AA05B" w14:textId="53B01E23" w:rsidR="00651FD5" w:rsidRPr="00A10385" w:rsidRDefault="00A1038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038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79.1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17DFAFBE" w14:textId="6A167530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8.29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7B65D3BA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.76</w:t>
            </w:r>
          </w:p>
        </w:tc>
        <w:tc>
          <w:tcPr>
            <w:tcW w:w="993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7A124596" w14:textId="5E14F23E" w:rsidR="00651FD5" w:rsidRPr="00A10385" w:rsidRDefault="00A1038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038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574.4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C788042" w14:textId="310DD0DC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4.43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5DD16DB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.81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</w:tcPr>
          <w:p w14:paraId="4DB3592A" w14:textId="1E43F90A" w:rsidR="00651FD5" w:rsidRPr="00A10385" w:rsidRDefault="00A1038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038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890.9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DC28FDA" w14:textId="020D278F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7.7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7C154BD3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.60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2CD07C9D" w14:textId="40AAEB1D" w:rsidR="00651FD5" w:rsidRPr="00A10385" w:rsidRDefault="00A1038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038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818.6</w:t>
            </w:r>
          </w:p>
        </w:tc>
      </w:tr>
      <w:tr w:rsidR="00475BC1" w:rsidRPr="00A774AE" w14:paraId="5D717A7F" w14:textId="5549551F" w:rsidTr="00092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31BD6573" w14:textId="77777777" w:rsidR="00651FD5" w:rsidRPr="00A774AE" w:rsidRDefault="00651FD5" w:rsidP="002B2BF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49E9C425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28169157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4D27E8A" w14:textId="77777777" w:rsidR="00651FD5" w:rsidRPr="00A774AE" w:rsidRDefault="00651FD5" w:rsidP="00887F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1, P1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1A4D35FF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1.00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1F1D4484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12</w:t>
            </w:r>
          </w:p>
        </w:tc>
        <w:tc>
          <w:tcPr>
            <w:tcW w:w="850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306CF678" w14:textId="12B97794" w:rsidR="00651FD5" w:rsidRPr="00210E90" w:rsidRDefault="00210E90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10E9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885.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40DA3D5E" w14:textId="1906AECF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9.86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F710895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.90</w:t>
            </w:r>
          </w:p>
        </w:tc>
        <w:tc>
          <w:tcPr>
            <w:tcW w:w="993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0881BF3E" w14:textId="3CC7F2C1" w:rsidR="00651FD5" w:rsidRPr="00210E90" w:rsidRDefault="00210E90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10E9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52.6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7E62EFE7" w14:textId="2A047824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5.00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49A5E77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92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</w:tcPr>
          <w:p w14:paraId="181D6FE0" w14:textId="194DE3D8" w:rsidR="00651FD5" w:rsidRPr="00210E90" w:rsidRDefault="00210E90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10E9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962.4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2126C44A" w14:textId="74706D49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7.43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6745022E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17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7953680A" w14:textId="728A899F" w:rsidR="00651FD5" w:rsidRPr="00210E90" w:rsidRDefault="00210E90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10E9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619.7</w:t>
            </w:r>
          </w:p>
        </w:tc>
      </w:tr>
      <w:tr w:rsidR="00475BC1" w:rsidRPr="00A774AE" w14:paraId="5FD3C0FF" w14:textId="0FCB4969" w:rsidTr="00092A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65754788" w14:textId="77777777" w:rsidR="00651FD5" w:rsidRPr="00A774AE" w:rsidRDefault="00651FD5" w:rsidP="002B2BF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F460DBD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1D89E3A1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4DEE5468" w14:textId="77777777" w:rsidR="00651FD5" w:rsidRPr="00A774AE" w:rsidRDefault="00651FD5" w:rsidP="00887F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2, P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4B28E71B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.14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7B36E207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8</w:t>
            </w:r>
          </w:p>
        </w:tc>
        <w:tc>
          <w:tcPr>
            <w:tcW w:w="850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083FB057" w14:textId="2AA4CE80" w:rsidR="00651FD5" w:rsidRPr="00FB553A" w:rsidRDefault="00FB553A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53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74.6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38A23FA" w14:textId="5F382711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8.00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6592E3FE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993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30DC14F0" w14:textId="7559BA16" w:rsidR="00651FD5" w:rsidRPr="00FB553A" w:rsidRDefault="00FB553A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53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28.8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4F416DA0" w14:textId="74926FE8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4.00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1C17719D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50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</w:tcPr>
          <w:p w14:paraId="54DB4F97" w14:textId="213F0343" w:rsidR="00651FD5" w:rsidRPr="00FB553A" w:rsidRDefault="00FB553A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53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35.8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4A6E4962" w14:textId="3C599CA6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8.00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4021B08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8.60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04CC0BB4" w14:textId="40F9EB10" w:rsidR="00651FD5" w:rsidRPr="00FB553A" w:rsidRDefault="00FB553A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53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07.7</w:t>
            </w:r>
          </w:p>
        </w:tc>
      </w:tr>
      <w:tr w:rsidR="00475BC1" w:rsidRPr="00A774AE" w14:paraId="03144219" w14:textId="22E9A19A" w:rsidTr="00092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599FCE3A" w14:textId="77777777" w:rsidR="00651FD5" w:rsidRPr="00A774AE" w:rsidRDefault="00651FD5" w:rsidP="002B2BF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62B76DDF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1FEE5F2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1AC837E7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2, P1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E155B3C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6459B6C1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12C24351" w14:textId="6359AFD5" w:rsidR="00651FD5" w:rsidRPr="00E94C24" w:rsidRDefault="00E94C24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94C2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70.5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60C4FF86" w14:textId="0E5CA212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9.14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08BA9BA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.80</w:t>
            </w:r>
          </w:p>
        </w:tc>
        <w:tc>
          <w:tcPr>
            <w:tcW w:w="993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7C2658D1" w14:textId="56372444" w:rsidR="00651FD5" w:rsidRPr="00E94C24" w:rsidRDefault="00E94C24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94C2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278.9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8FAE338" w14:textId="061C0632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6.14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1BEB99FD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.50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</w:tcPr>
          <w:p w14:paraId="36518FD6" w14:textId="651454BC" w:rsidR="00651FD5" w:rsidRPr="00E94C24" w:rsidRDefault="00E94C24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94C2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15.9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87F3832" w14:textId="7C893209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- 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39B979E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77E96709" w14:textId="579A35AE" w:rsidR="00651FD5" w:rsidRPr="00A774AE" w:rsidRDefault="005962D0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75BC1" w:rsidRPr="00A774AE" w14:paraId="6B3A3CAE" w14:textId="5022B928" w:rsidTr="00092A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3B386750" w14:textId="77777777" w:rsidR="00651FD5" w:rsidRPr="00A774AE" w:rsidRDefault="00651FD5" w:rsidP="002B2BF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7DE044AC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1FB77ECF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hAnsi="Times New Roman" w:cs="Times New Roman"/>
                <w:sz w:val="20"/>
                <w:szCs w:val="20"/>
              </w:rPr>
              <w:t>WE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D889CA5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1, P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CEE50CA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.14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D9E2FF9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8</w:t>
            </w:r>
          </w:p>
        </w:tc>
        <w:tc>
          <w:tcPr>
            <w:tcW w:w="850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44B1F734" w14:textId="10B3DB77" w:rsidR="00651FD5" w:rsidRPr="00DC3C3E" w:rsidRDefault="00DC3C3E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C3C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33.6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78A32E15" w14:textId="419D256F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7.7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272BD889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.15</w:t>
            </w:r>
          </w:p>
        </w:tc>
        <w:tc>
          <w:tcPr>
            <w:tcW w:w="993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00E614AB" w14:textId="646B2606" w:rsidR="00651FD5" w:rsidRPr="00DC3C3E" w:rsidRDefault="00DC3C3E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C3C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217.3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81ED1D1" w14:textId="662A5404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3.71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16414CB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.37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</w:tcPr>
          <w:p w14:paraId="318E5BD7" w14:textId="5F5967C3" w:rsidR="00651FD5" w:rsidRPr="00DC3C3E" w:rsidRDefault="00DC3C3E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C3C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159.6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677E8FBA" w14:textId="7207D54A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7.86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7D5CC68E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.73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5F261B28" w14:textId="4E3108CF" w:rsidR="00651FD5" w:rsidRPr="00DC3C3E" w:rsidRDefault="00DC3C3E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C3C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916.2</w:t>
            </w:r>
          </w:p>
        </w:tc>
      </w:tr>
      <w:tr w:rsidR="00475BC1" w:rsidRPr="00A774AE" w14:paraId="54751FA3" w14:textId="53ECAF63" w:rsidTr="00092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3436CC3C" w14:textId="77777777" w:rsidR="00651FD5" w:rsidRPr="00A774AE" w:rsidRDefault="00651FD5" w:rsidP="002B2BF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545D85D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38A34F6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781E9EA6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3, P2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49B94BFA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.43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64A49175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850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1ED13234" w14:textId="433BCC5B" w:rsidR="00651FD5" w:rsidRPr="00B92E5B" w:rsidRDefault="00B92E5B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92E5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50.8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186D14F7" w14:textId="7A656499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8.57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2BCA0AF1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13</w:t>
            </w:r>
          </w:p>
        </w:tc>
        <w:tc>
          <w:tcPr>
            <w:tcW w:w="993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25BD3AE7" w14:textId="4CEE1D95" w:rsidR="00651FD5" w:rsidRPr="00B92E5B" w:rsidRDefault="00B92E5B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92E5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965.1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11296C5" w14:textId="15B3973A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4.71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412EC787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71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</w:tcPr>
          <w:p w14:paraId="0E16E31D" w14:textId="14F28004" w:rsidR="00651FD5" w:rsidRPr="00B92E5B" w:rsidRDefault="00B92E5B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92E5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805.9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AA95638" w14:textId="3D660692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8.86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D5D6EED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.16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3A114B59" w14:textId="77074A53" w:rsidR="00651FD5" w:rsidRPr="00B92E5B" w:rsidRDefault="00B92E5B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92E5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77.3</w:t>
            </w:r>
          </w:p>
        </w:tc>
      </w:tr>
      <w:tr w:rsidR="00475BC1" w:rsidRPr="00A774AE" w14:paraId="30AB99EB" w14:textId="44845BC4" w:rsidTr="00092A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2C4B8A21" w14:textId="77777777" w:rsidR="00651FD5" w:rsidRPr="00A774AE" w:rsidRDefault="00651FD5" w:rsidP="002B2BF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68FEECA0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16C8B1C2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hAnsi="Times New Roman" w:cs="Times New Roman"/>
                <w:sz w:val="20"/>
                <w:szCs w:val="20"/>
              </w:rPr>
              <w:t>FEA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2C582E14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3, P1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4DEC7D7F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.14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4974EE0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850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6E766F4D" w14:textId="740FC60B" w:rsidR="00651FD5" w:rsidRPr="00107E53" w:rsidRDefault="00107E53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07E5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41.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BB9A3C5" w14:textId="5A7FA8AA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6.29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BCC7F7A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993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217564BA" w14:textId="1F5D99A7" w:rsidR="00651FD5" w:rsidRPr="00107E53" w:rsidRDefault="00107E53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07E5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76.4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4F434D07" w14:textId="6789830C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4.43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63EED9FC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.29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</w:tcPr>
          <w:p w14:paraId="4970A8F4" w14:textId="7F7B3FB7" w:rsidR="00651FD5" w:rsidRPr="00107E53" w:rsidRDefault="00107E53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07E5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06.1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D2D8D95" w14:textId="1F137B5F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8.29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79D82B1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.70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24C13E27" w14:textId="1CA5FD7A" w:rsidR="00651FD5" w:rsidRPr="00107E53" w:rsidRDefault="00107E53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07E5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718.1</w:t>
            </w:r>
          </w:p>
        </w:tc>
      </w:tr>
      <w:tr w:rsidR="00475BC1" w:rsidRPr="00A774AE" w14:paraId="1DBF1742" w14:textId="247A30BE" w:rsidTr="00092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423C8923" w14:textId="73BCB285" w:rsidR="00651FD5" w:rsidRPr="00A774AE" w:rsidRDefault="00651FD5" w:rsidP="002B2BF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2765E978" w14:textId="134A26E3" w:rsidR="00651FD5" w:rsidRPr="00A774AE" w:rsidRDefault="00651FD5" w:rsidP="00FF0C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BBA6DB3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A0F1BFC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1, P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0B14F9E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.14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2D48154D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850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10E03653" w14:textId="1342662C" w:rsidR="00651FD5" w:rsidRPr="00645213" w:rsidRDefault="00645213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37.8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4165E797" w14:textId="531225C0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7D726F2B" w14:textId="5711815B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0B35E22E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2A1FCEF1" w14:textId="2FA5EB05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2152B304" w14:textId="6D567A03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</w:tcPr>
          <w:p w14:paraId="7EFA2DF9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7CAA7485" w14:textId="020E7063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2450AE1" w14:textId="248065F2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7EACA2F1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5BC1" w:rsidRPr="00A774AE" w14:paraId="6E7CB11F" w14:textId="3FF3E10D" w:rsidTr="00092A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46EBF753" w14:textId="77777777" w:rsidR="00651FD5" w:rsidRPr="00A774AE" w:rsidRDefault="00651FD5" w:rsidP="002B2BF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657BF568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F8270D8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2A2FF50C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1, P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CD89A64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.00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6CA79750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8</w:t>
            </w:r>
          </w:p>
        </w:tc>
        <w:tc>
          <w:tcPr>
            <w:tcW w:w="850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42F3518B" w14:textId="18195D42" w:rsidR="00651FD5" w:rsidRPr="005341BB" w:rsidRDefault="005341BB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341B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54.3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7464BF9C" w14:textId="0490D2CA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8.00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817C512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71</w:t>
            </w:r>
          </w:p>
        </w:tc>
        <w:tc>
          <w:tcPr>
            <w:tcW w:w="993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0E9CB996" w14:textId="295A70AC" w:rsidR="00651FD5" w:rsidRPr="005341BB" w:rsidRDefault="005341BB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341B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918.9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22F0380E" w14:textId="2D32BD81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4.14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74A335DE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34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</w:tcPr>
          <w:p w14:paraId="6CEDE153" w14:textId="67340BAD" w:rsidR="00651FD5" w:rsidRPr="005341BB" w:rsidRDefault="005341BB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341B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998.8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4567C1C" w14:textId="5EC2A983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8.00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74E41EC0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65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0A0D7FF9" w14:textId="69525E62" w:rsidR="00651FD5" w:rsidRPr="00B065AF" w:rsidRDefault="00B065AF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065A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13.1</w:t>
            </w:r>
          </w:p>
        </w:tc>
      </w:tr>
      <w:tr w:rsidR="00475BC1" w:rsidRPr="00A774AE" w14:paraId="71A23A09" w14:textId="42F33B8A" w:rsidTr="00092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40A3D864" w14:textId="77777777" w:rsidR="00651FD5" w:rsidRPr="00A774AE" w:rsidRDefault="00651FD5" w:rsidP="002B2BF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68B13DFB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72A3B539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D6C5341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1. P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FC2AEB8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.00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AB594F9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88</w:t>
            </w:r>
          </w:p>
        </w:tc>
        <w:tc>
          <w:tcPr>
            <w:tcW w:w="850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1B3D8A2E" w14:textId="0260673D" w:rsidR="00651FD5" w:rsidRPr="00B065AF" w:rsidRDefault="00B065AF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065A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648.5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6320DCE9" w14:textId="0B8C2A40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7.7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7EC7C948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56</w:t>
            </w:r>
          </w:p>
        </w:tc>
        <w:tc>
          <w:tcPr>
            <w:tcW w:w="993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62F38527" w14:textId="1061CDDC" w:rsidR="00651FD5" w:rsidRPr="00B065AF" w:rsidRDefault="00B065AF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065A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721.3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181CBE9" w14:textId="2D885A0E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4.71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7B78941D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.36</w:t>
            </w:r>
          </w:p>
        </w:tc>
        <w:tc>
          <w:tcPr>
            <w:tcW w:w="992" w:type="dxa"/>
            <w:tcBorders>
              <w:bottom w:val="nil"/>
              <w:right w:val="dotted" w:sz="4" w:space="0" w:color="auto"/>
            </w:tcBorders>
            <w:shd w:val="clear" w:color="auto" w:fill="auto"/>
          </w:tcPr>
          <w:p w14:paraId="3EA9F014" w14:textId="40D1FD58" w:rsidR="00651FD5" w:rsidRPr="00B065AF" w:rsidRDefault="00B065AF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065A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649.5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BD72102" w14:textId="7CEA2C14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7.86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671A28F5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083FECEF" w14:textId="0A9DE271" w:rsidR="00651FD5" w:rsidRPr="00B065AF" w:rsidRDefault="00B065AF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065A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566.2</w:t>
            </w:r>
          </w:p>
        </w:tc>
      </w:tr>
      <w:tr w:rsidR="00475BC1" w:rsidRPr="00A774AE" w14:paraId="416A5459" w14:textId="17715176" w:rsidTr="00092A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77994ED9" w14:textId="77777777" w:rsidR="00651FD5" w:rsidRPr="00A774AE" w:rsidRDefault="00651FD5" w:rsidP="002B2BF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4F72C41B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0DA2198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hAnsi="Times New Roman" w:cs="Times New Roman"/>
                <w:sz w:val="20"/>
                <w:szCs w:val="20"/>
              </w:rPr>
              <w:t>WE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4B477945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1, P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100416A0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.29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7E4ACCE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850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25794CA2" w14:textId="52731105" w:rsidR="00651FD5" w:rsidRPr="00A340B3" w:rsidRDefault="00A340B3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340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49.1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6AC6028C" w14:textId="22EAD1A4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8.29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495C990A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993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7117A250" w14:textId="13579899" w:rsidR="00651FD5" w:rsidRPr="00A340B3" w:rsidRDefault="00A340B3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0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23.1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BFBFBF" w:themeFill="background1" w:themeFillShade="BF"/>
          </w:tcPr>
          <w:p w14:paraId="0067E8EE" w14:textId="3348209B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BFBFBF" w:themeFill="background1" w:themeFillShade="BF"/>
          </w:tcPr>
          <w:p w14:paraId="2D5FB333" w14:textId="2F9F2B3C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BFBFBF" w:themeFill="background1" w:themeFillShade="BF"/>
          </w:tcPr>
          <w:p w14:paraId="04AE9696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BFBFBF" w:themeFill="background1" w:themeFillShade="BF"/>
          </w:tcPr>
          <w:p w14:paraId="4B6A82F8" w14:textId="186C1000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BFBFBF" w:themeFill="background1" w:themeFillShade="BF"/>
          </w:tcPr>
          <w:p w14:paraId="502F4B58" w14:textId="28776243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</w:tcBorders>
            <w:shd w:val="clear" w:color="auto" w:fill="BFBFBF" w:themeFill="background1" w:themeFillShade="BF"/>
          </w:tcPr>
          <w:p w14:paraId="714EDE07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5BC1" w:rsidRPr="00A774AE" w14:paraId="33AB1E77" w14:textId="79A89B4A" w:rsidTr="00092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2732AAF5" w14:textId="77777777" w:rsidR="00651FD5" w:rsidRPr="00A774AE" w:rsidRDefault="00651FD5" w:rsidP="002B2BF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DD53D90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8A79EDE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1869785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4, P2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136FA03C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.43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C62EC3F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850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24166E01" w14:textId="6AFC5BD2" w:rsidR="00651FD5" w:rsidRPr="00A340B3" w:rsidRDefault="00A340B3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340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24.2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A0E0D8B" w14:textId="397DA45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8.43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482A7379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993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42549ABB" w14:textId="5F035A6B" w:rsidR="00651FD5" w:rsidRPr="00A340B3" w:rsidRDefault="00A340B3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340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98.3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1F9CCAF7" w14:textId="32BAC642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4.43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D232FAF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95</w:t>
            </w:r>
          </w:p>
        </w:tc>
        <w:tc>
          <w:tcPr>
            <w:tcW w:w="992" w:type="dxa"/>
            <w:tcBorders>
              <w:top w:val="nil"/>
              <w:right w:val="dotted" w:sz="4" w:space="0" w:color="auto"/>
            </w:tcBorders>
            <w:shd w:val="clear" w:color="auto" w:fill="auto"/>
          </w:tcPr>
          <w:p w14:paraId="2C1453C9" w14:textId="59E2310E" w:rsidR="00651FD5" w:rsidRPr="00A340B3" w:rsidRDefault="00A340B3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340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96.8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29E93121" w14:textId="5562A372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720E8FAF" w14:textId="44252415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545A63B0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5BC1" w:rsidRPr="00A774AE" w14:paraId="2AFAD0A3" w14:textId="2AAF2FE1" w:rsidTr="00092A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46BC98AA" w14:textId="77777777" w:rsidR="00651FD5" w:rsidRPr="00A774AE" w:rsidRDefault="00651FD5" w:rsidP="002B2BF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4C399F01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995BCC2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hAnsi="Times New Roman" w:cs="Times New Roman"/>
                <w:sz w:val="20"/>
                <w:szCs w:val="20"/>
              </w:rPr>
              <w:t>WE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60773EAF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2, P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9ACA21B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2.57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4ED3BA2D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850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530D6128" w14:textId="0DFCB35F" w:rsidR="00651FD5" w:rsidRPr="008F1571" w:rsidRDefault="008F1571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F15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81.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2B9A3E6B" w14:textId="0B86F262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7.7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7596231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4</w:t>
            </w:r>
          </w:p>
        </w:tc>
        <w:tc>
          <w:tcPr>
            <w:tcW w:w="993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7C6171E6" w14:textId="3AC2F966" w:rsidR="00651FD5" w:rsidRPr="008F1571" w:rsidRDefault="008F1571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F15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484.9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1B18CB0B" w14:textId="42C0E016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3.71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21322549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71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BFBFBF" w:themeFill="background1" w:themeFillShade="BF"/>
          </w:tcPr>
          <w:p w14:paraId="602A4264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BFBFBF" w:themeFill="background1" w:themeFillShade="BF"/>
          </w:tcPr>
          <w:p w14:paraId="1BCD3584" w14:textId="22DF00B1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BFBFBF" w:themeFill="background1" w:themeFillShade="BF"/>
          </w:tcPr>
          <w:p w14:paraId="2A8AD42F" w14:textId="5F835A2F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</w:tcBorders>
            <w:shd w:val="clear" w:color="auto" w:fill="BFBFBF" w:themeFill="background1" w:themeFillShade="BF"/>
          </w:tcPr>
          <w:p w14:paraId="1DCC9585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5BC1" w:rsidRPr="00A774AE" w14:paraId="18AF8545" w14:textId="4C90CD6E" w:rsidTr="00092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7322D494" w14:textId="77777777" w:rsidR="00651FD5" w:rsidRPr="00A774AE" w:rsidRDefault="00651FD5" w:rsidP="002B2BF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1A422A07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7753168C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4994E80D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2, P1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709729D7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.43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722D0541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13</w:t>
            </w:r>
          </w:p>
        </w:tc>
        <w:tc>
          <w:tcPr>
            <w:tcW w:w="850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34D0B047" w14:textId="20BE77E7" w:rsidR="00651FD5" w:rsidRPr="006B3FF0" w:rsidRDefault="006B3FF0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3FF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22.2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442F7B09" w14:textId="4355274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8.43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6C8FDBD0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993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6BF5DB31" w14:textId="7F9CA0F4" w:rsidR="00651FD5" w:rsidRPr="006B3FF0" w:rsidRDefault="006B3FF0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3FF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666.8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65F0A8B5" w14:textId="415B7074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4.29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C850231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6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</w:tcPr>
          <w:p w14:paraId="0BBE668D" w14:textId="54D63474" w:rsidR="00651FD5" w:rsidRPr="006B3FF0" w:rsidRDefault="006B3FF0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3FF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903.8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75B1F4DA" w14:textId="5041EA1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7.29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470B5458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44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6A25E50D" w14:textId="5BA4D04C" w:rsidR="00651FD5" w:rsidRPr="006B3FF0" w:rsidRDefault="006B3FF0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B3FF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683.6</w:t>
            </w:r>
          </w:p>
        </w:tc>
      </w:tr>
      <w:tr w:rsidR="00475BC1" w:rsidRPr="00A774AE" w14:paraId="47390FCC" w14:textId="4AD119BC" w:rsidTr="00092A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20985E9E" w14:textId="77777777" w:rsidR="00651FD5" w:rsidRPr="00A774AE" w:rsidRDefault="00651FD5" w:rsidP="002B2BF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10728FDE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16060188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hAnsi="Times New Roman" w:cs="Times New Roman"/>
                <w:sz w:val="20"/>
                <w:szCs w:val="20"/>
              </w:rPr>
              <w:t>WE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7F7575A0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1, P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82E764E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9.57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97D7FDB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10</w:t>
            </w:r>
          </w:p>
        </w:tc>
        <w:tc>
          <w:tcPr>
            <w:tcW w:w="850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4514BEEB" w14:textId="028BBA4E" w:rsidR="00651FD5" w:rsidRPr="00236AA3" w:rsidRDefault="00236AA3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6AA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05.2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2E9EAF27" w14:textId="45075355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8.7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18B246A8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993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22CB7C97" w14:textId="6DD51FF2" w:rsidR="00651FD5" w:rsidRPr="00236AA3" w:rsidRDefault="00236AA3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6AA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034.0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A4D6C8F" w14:textId="51E6EAD3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5.29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74A4F0A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</w:tcPr>
          <w:p w14:paraId="5EAD4A98" w14:textId="150B4E0D" w:rsidR="00651FD5" w:rsidRPr="00236AA3" w:rsidRDefault="00236AA3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6AA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696.1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8C70919" w14:textId="2270DBCF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8.29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66B4F572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78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52D51E5B" w14:textId="7A76FA8B" w:rsidR="00651FD5" w:rsidRPr="00236AA3" w:rsidRDefault="00236AA3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36AA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560.9</w:t>
            </w:r>
          </w:p>
        </w:tc>
      </w:tr>
      <w:tr w:rsidR="00475BC1" w:rsidRPr="00A774AE" w14:paraId="5E70EEDB" w14:textId="54FA79D3" w:rsidTr="00092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731FE8D6" w14:textId="77777777" w:rsidR="00651FD5" w:rsidRPr="00A774AE" w:rsidRDefault="00651FD5" w:rsidP="002B2BF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2A3450E1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40F9A63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5A288DA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3, P2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768F892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.43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7114F006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12</w:t>
            </w:r>
          </w:p>
        </w:tc>
        <w:tc>
          <w:tcPr>
            <w:tcW w:w="850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6BDCF897" w14:textId="59841BFA" w:rsidR="00651FD5" w:rsidRPr="005962D0" w:rsidRDefault="005962D0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962D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17.6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4B49011A" w14:textId="47ED0B72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8.43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4ABC2414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993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4ABC54BE" w14:textId="03A85D9C" w:rsidR="00651FD5" w:rsidRPr="005962D0" w:rsidRDefault="005962D0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2EC0E0BE" w14:textId="737781D2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87AABD2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</w:tcPr>
          <w:p w14:paraId="4199AE71" w14:textId="6D1BCD09" w:rsidR="00651FD5" w:rsidRPr="00A774AE" w:rsidRDefault="005962D0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2D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78.7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51E661D" w14:textId="3913A47A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7.7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A4043AD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88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28207BA8" w14:textId="231B6CF2" w:rsidR="00651FD5" w:rsidRPr="005962D0" w:rsidRDefault="005962D0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962D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42.8</w:t>
            </w:r>
          </w:p>
        </w:tc>
      </w:tr>
      <w:tr w:rsidR="00475BC1" w:rsidRPr="00A774AE" w14:paraId="6D1AA9CB" w14:textId="01349402" w:rsidTr="00092A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2D882B71" w14:textId="77777777" w:rsidR="00651FD5" w:rsidRPr="00A774AE" w:rsidRDefault="00651FD5" w:rsidP="002B2BF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BF74665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854814F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hAnsi="Times New Roman" w:cs="Times New Roman"/>
                <w:sz w:val="20"/>
                <w:szCs w:val="20"/>
              </w:rPr>
              <w:t>WE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1CF18DC4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1, P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79D8586A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.14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7BC4CDE5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850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1BA5AFD3" w14:textId="5CE8F4FD" w:rsidR="00651FD5" w:rsidRPr="000A5375" w:rsidRDefault="000A537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A537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42.9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481BBFE7" w14:textId="1739B371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8.29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6B9DE88B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59</w:t>
            </w:r>
          </w:p>
        </w:tc>
        <w:tc>
          <w:tcPr>
            <w:tcW w:w="993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7F166FC4" w14:textId="38C0B17B" w:rsidR="00651FD5" w:rsidRPr="000A5375" w:rsidRDefault="000A537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A537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81.8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23EEFE5B" w14:textId="360BD5D0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4.86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22A0A53A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</w:tcPr>
          <w:p w14:paraId="2A433D54" w14:textId="3C6DBE4D" w:rsidR="00651FD5" w:rsidRPr="000A5375" w:rsidRDefault="000A537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A537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98.7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7EF7671" w14:textId="3FC601E3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9.29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89F94C3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.36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591EB823" w14:textId="6CAF3690" w:rsidR="00651FD5" w:rsidRPr="000A5375" w:rsidRDefault="000A537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A537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779.0</w:t>
            </w:r>
          </w:p>
        </w:tc>
      </w:tr>
      <w:tr w:rsidR="00475BC1" w:rsidRPr="00A774AE" w14:paraId="2AD697CD" w14:textId="0A8B0564" w:rsidTr="00092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32F0D05A" w14:textId="77777777" w:rsidR="00651FD5" w:rsidRPr="00A774AE" w:rsidRDefault="00651FD5" w:rsidP="002B2BF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B75CD0F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1489369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684C109D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1, P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49263F56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9.86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B589A16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850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26E311B0" w14:textId="1443031C" w:rsidR="00651FD5" w:rsidRPr="000A5375" w:rsidRDefault="000A537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A537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07.7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711C21A5" w14:textId="3E56E6DA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7.57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F43A71C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10</w:t>
            </w:r>
          </w:p>
        </w:tc>
        <w:tc>
          <w:tcPr>
            <w:tcW w:w="993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6A3FB327" w14:textId="60978721" w:rsidR="00651FD5" w:rsidRPr="000A5375" w:rsidRDefault="000A537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A537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58.0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416EB3DD" w14:textId="1ACA9EED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4.71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4EF70531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</w:tcPr>
          <w:p w14:paraId="0E05DE2B" w14:textId="79183105" w:rsidR="00651FD5" w:rsidRPr="000A5375" w:rsidRDefault="000A537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A537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60.7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758F15D2" w14:textId="70948D83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8.7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D44FE25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125A70C6" w14:textId="297E1C6B" w:rsidR="00651FD5" w:rsidRPr="000A5375" w:rsidRDefault="000A537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A537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94.6</w:t>
            </w:r>
          </w:p>
        </w:tc>
      </w:tr>
      <w:tr w:rsidR="00475BC1" w:rsidRPr="00A774AE" w14:paraId="664A9E31" w14:textId="32A50C2F" w:rsidTr="00092A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058A5C75" w14:textId="77777777" w:rsidR="00651FD5" w:rsidRPr="00A774AE" w:rsidRDefault="00651FD5" w:rsidP="002B2BF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2809A4D6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15055F4A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hAnsi="Times New Roman" w:cs="Times New Roman"/>
                <w:sz w:val="20"/>
                <w:szCs w:val="20"/>
              </w:rPr>
              <w:t>FEA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A25608B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2, P1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6F572FC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9.86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21491A1F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850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22EFB1E9" w14:textId="45D7E3F7" w:rsidR="00651FD5" w:rsidRPr="000A5375" w:rsidRDefault="000A537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A537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76.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C7BD24F" w14:textId="702A5444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7.86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53FD946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993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3800ECCE" w14:textId="264FC6FF" w:rsidR="00651FD5" w:rsidRPr="000A5375" w:rsidRDefault="000A537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A537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476.7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7D7F0B39" w14:textId="28C8BCD4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5.71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DDE7DC6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94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</w:tcPr>
          <w:p w14:paraId="41CAD257" w14:textId="6042FA0F" w:rsidR="00651FD5" w:rsidRPr="000A5375" w:rsidRDefault="000A537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A537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520.2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2B8BD658" w14:textId="1228C99A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2EAAB766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00D14005" w14:textId="047FEF7D" w:rsidR="00651FD5" w:rsidRPr="00A774AE" w:rsidRDefault="000A537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75BC1" w:rsidRPr="00A774AE" w14:paraId="365B3F2A" w14:textId="7691A43B" w:rsidTr="00092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57A3AB58" w14:textId="77777777" w:rsidR="00651FD5" w:rsidRPr="00A774AE" w:rsidRDefault="00651FD5" w:rsidP="002B2BF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CF13E3D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DED79E3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6A69B721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2, P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74A359A2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.71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9B2843A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17</w:t>
            </w:r>
          </w:p>
        </w:tc>
        <w:tc>
          <w:tcPr>
            <w:tcW w:w="850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02B33347" w14:textId="2E597EC9" w:rsidR="00651FD5" w:rsidRPr="00845644" w:rsidRDefault="00845644" w:rsidP="00845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56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93.8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10877FF6" w14:textId="6088FF33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8.57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944C082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993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2F7C62FB" w14:textId="496229D2" w:rsidR="00651FD5" w:rsidRPr="002D35DC" w:rsidRDefault="00845644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456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952.7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1D9A0149" w14:textId="168961DF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3.43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83020FE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80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</w:tcPr>
          <w:p w14:paraId="5F497708" w14:textId="7FD3635F" w:rsidR="00651FD5" w:rsidRPr="002D35DC" w:rsidRDefault="00845644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3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68.6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296E7117" w14:textId="1CF432B1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CF53768" w14:textId="6AD06076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4C564FEA" w14:textId="3A950B56" w:rsidR="00651FD5" w:rsidRPr="00775303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75BC1" w:rsidRPr="00A774AE" w14:paraId="2B7F7FE5" w14:textId="2644995A" w:rsidTr="00092A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6592F271" w14:textId="77777777" w:rsidR="00651FD5" w:rsidRPr="00A774AE" w:rsidRDefault="00651FD5" w:rsidP="002B2BF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16BBE21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2D69D31A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4FD4617D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2, P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21ACD878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.14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7EF9482F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850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62FB018C" w14:textId="675B0F15" w:rsidR="00651FD5" w:rsidRPr="009C2AA6" w:rsidRDefault="009C2AA6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C2AA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07.7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C53360D" w14:textId="2FC2E5EA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7.86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F4D57AE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993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34C80816" w14:textId="4BBA2CCD" w:rsidR="00651FD5" w:rsidRPr="009C2AA6" w:rsidRDefault="009C2AA6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C2AA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959.1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5298893" w14:textId="51EE0F26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4.00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15694B7E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84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</w:tcPr>
          <w:p w14:paraId="5E471D05" w14:textId="4D552F51" w:rsidR="00651FD5" w:rsidRPr="009C2AA6" w:rsidRDefault="009C2AA6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C2AA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812.6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381DD52" w14:textId="206859BB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28143D46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30BBE744" w14:textId="586752FA" w:rsidR="00651FD5" w:rsidRPr="009C2AA6" w:rsidRDefault="009C2AA6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C2AA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345.8</w:t>
            </w:r>
          </w:p>
        </w:tc>
      </w:tr>
      <w:tr w:rsidR="00475BC1" w:rsidRPr="00A774AE" w14:paraId="3EA4EB9E" w14:textId="33A3DFD0" w:rsidTr="00092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555A4962" w14:textId="77777777" w:rsidR="00651FD5" w:rsidRPr="00A774AE" w:rsidRDefault="00651FD5" w:rsidP="002B2BF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3BE229A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04213EF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hAnsi="Times New Roman" w:cs="Times New Roman"/>
                <w:sz w:val="20"/>
                <w:szCs w:val="20"/>
              </w:rPr>
              <w:t>FEA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7203952F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1, P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E7F125B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.57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BEFDE49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850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455AE7ED" w14:textId="445B1EDE" w:rsidR="00651FD5" w:rsidRPr="009C2AA6" w:rsidRDefault="009C2AA6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C2AA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03.9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7C2F7D51" w14:textId="527749E6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8.14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44E794B8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993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6A9E6BA5" w14:textId="7D6A9964" w:rsidR="00651FD5" w:rsidRPr="009C2AA6" w:rsidRDefault="009C2AA6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C2AA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687.2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3414046" w14:textId="78EB0151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4.43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794B6058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55</w:t>
            </w:r>
          </w:p>
        </w:tc>
        <w:tc>
          <w:tcPr>
            <w:tcW w:w="992" w:type="dxa"/>
            <w:tcBorders>
              <w:right w:val="dotted" w:sz="4" w:space="0" w:color="auto"/>
            </w:tcBorders>
            <w:shd w:val="clear" w:color="auto" w:fill="auto"/>
          </w:tcPr>
          <w:p w14:paraId="1E3C0AFF" w14:textId="719244DE" w:rsidR="00651FD5" w:rsidRPr="009C2AA6" w:rsidRDefault="009C2AA6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C2AA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103.6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BBC0289" w14:textId="69312A98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6BA2832" w14:textId="77777777" w:rsidR="00651FD5" w:rsidRPr="00A774AE" w:rsidRDefault="00651FD5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30CE0CAC" w14:textId="18938CB8" w:rsidR="00651FD5" w:rsidRPr="009C2AA6" w:rsidRDefault="009C2AA6" w:rsidP="002B2B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C2AA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18.0</w:t>
            </w:r>
          </w:p>
        </w:tc>
      </w:tr>
      <w:tr w:rsidR="00475BC1" w:rsidRPr="00A774AE" w14:paraId="76EABF22" w14:textId="6BC901B7" w:rsidTr="00092A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nil"/>
              <w:bottom w:val="single" w:sz="8" w:space="0" w:color="000000" w:themeColor="text1"/>
              <w:right w:val="dotted" w:sz="4" w:space="0" w:color="auto"/>
            </w:tcBorders>
            <w:shd w:val="clear" w:color="auto" w:fill="auto"/>
          </w:tcPr>
          <w:p w14:paraId="57EFE3FD" w14:textId="77777777" w:rsidR="00651FD5" w:rsidRPr="00A774AE" w:rsidRDefault="00651FD5" w:rsidP="002B2BF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single" w:sz="8" w:space="0" w:color="000000" w:themeColor="text1"/>
              <w:right w:val="dotted" w:sz="4" w:space="0" w:color="auto"/>
            </w:tcBorders>
            <w:shd w:val="clear" w:color="auto" w:fill="auto"/>
          </w:tcPr>
          <w:p w14:paraId="290A47B7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single" w:sz="8" w:space="0" w:color="000000" w:themeColor="text1"/>
              <w:right w:val="dotted" w:sz="4" w:space="0" w:color="auto"/>
            </w:tcBorders>
            <w:shd w:val="clear" w:color="auto" w:fill="auto"/>
          </w:tcPr>
          <w:p w14:paraId="0A6DF30D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single" w:sz="8" w:space="0" w:color="000000" w:themeColor="text1"/>
              <w:right w:val="dotted" w:sz="4" w:space="0" w:color="auto"/>
            </w:tcBorders>
            <w:shd w:val="clear" w:color="auto" w:fill="auto"/>
          </w:tcPr>
          <w:p w14:paraId="3711FCB6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2, P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single" w:sz="8" w:space="0" w:color="000000" w:themeColor="text1"/>
              <w:right w:val="dotted" w:sz="4" w:space="0" w:color="auto"/>
            </w:tcBorders>
            <w:shd w:val="clear" w:color="auto" w:fill="auto"/>
          </w:tcPr>
          <w:p w14:paraId="4818946E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.14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single" w:sz="8" w:space="0" w:color="000000" w:themeColor="text1"/>
              <w:right w:val="dotted" w:sz="4" w:space="0" w:color="auto"/>
            </w:tcBorders>
            <w:shd w:val="clear" w:color="auto" w:fill="auto"/>
          </w:tcPr>
          <w:p w14:paraId="72031048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850" w:type="dxa"/>
            <w:tcBorders>
              <w:top w:val="nil"/>
              <w:bottom w:val="single" w:sz="8" w:space="0" w:color="000000" w:themeColor="text1"/>
              <w:right w:val="dotted" w:sz="4" w:space="0" w:color="auto"/>
            </w:tcBorders>
            <w:shd w:val="clear" w:color="auto" w:fill="auto"/>
          </w:tcPr>
          <w:p w14:paraId="15273D98" w14:textId="56C568B8" w:rsidR="00651FD5" w:rsidRPr="009C2AA6" w:rsidRDefault="009C2AA6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C2AA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82.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single" w:sz="8" w:space="0" w:color="000000" w:themeColor="text1"/>
              <w:right w:val="dotted" w:sz="4" w:space="0" w:color="auto"/>
            </w:tcBorders>
            <w:shd w:val="clear" w:color="auto" w:fill="auto"/>
          </w:tcPr>
          <w:p w14:paraId="7A948F91" w14:textId="4B80541A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8.14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single" w:sz="8" w:space="0" w:color="000000" w:themeColor="text1"/>
              <w:right w:val="dotted" w:sz="4" w:space="0" w:color="auto"/>
            </w:tcBorders>
            <w:shd w:val="clear" w:color="auto" w:fill="auto"/>
          </w:tcPr>
          <w:p w14:paraId="30549FCB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10</w:t>
            </w:r>
          </w:p>
        </w:tc>
        <w:tc>
          <w:tcPr>
            <w:tcW w:w="993" w:type="dxa"/>
            <w:tcBorders>
              <w:top w:val="nil"/>
              <w:bottom w:val="single" w:sz="8" w:space="0" w:color="000000" w:themeColor="text1"/>
              <w:right w:val="dotted" w:sz="4" w:space="0" w:color="auto"/>
            </w:tcBorders>
            <w:shd w:val="clear" w:color="auto" w:fill="auto"/>
          </w:tcPr>
          <w:p w14:paraId="115C76C6" w14:textId="2F3F41E2" w:rsidR="00651FD5" w:rsidRPr="009C2AA6" w:rsidRDefault="009C2AA6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C2AA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69.7</w:t>
            </w:r>
          </w:p>
        </w:tc>
        <w:tc>
          <w:tcPr>
            <w:tcW w:w="708" w:type="dxa"/>
            <w:tcBorders>
              <w:top w:val="nil"/>
              <w:left w:val="dotted" w:sz="4" w:space="0" w:color="auto"/>
              <w:bottom w:val="single" w:sz="8" w:space="0" w:color="000000" w:themeColor="text1"/>
              <w:right w:val="dotted" w:sz="4" w:space="0" w:color="auto"/>
            </w:tcBorders>
            <w:shd w:val="clear" w:color="auto" w:fill="auto"/>
          </w:tcPr>
          <w:p w14:paraId="3982FACD" w14:textId="5A949672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3.71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single" w:sz="8" w:space="0" w:color="000000" w:themeColor="text1"/>
              <w:right w:val="dotted" w:sz="4" w:space="0" w:color="auto"/>
            </w:tcBorders>
            <w:shd w:val="clear" w:color="auto" w:fill="auto"/>
          </w:tcPr>
          <w:p w14:paraId="70DC4BF5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4</w:t>
            </w:r>
          </w:p>
        </w:tc>
        <w:tc>
          <w:tcPr>
            <w:tcW w:w="992" w:type="dxa"/>
            <w:tcBorders>
              <w:bottom w:val="single" w:sz="8" w:space="0" w:color="000000" w:themeColor="text1"/>
              <w:right w:val="dotted" w:sz="4" w:space="0" w:color="auto"/>
            </w:tcBorders>
            <w:shd w:val="clear" w:color="auto" w:fill="auto"/>
          </w:tcPr>
          <w:p w14:paraId="15475E61" w14:textId="119D2740" w:rsidR="00651FD5" w:rsidRPr="009C2AA6" w:rsidRDefault="009C2AA6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C2AA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019.1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single" w:sz="8" w:space="0" w:color="000000" w:themeColor="text1"/>
              <w:right w:val="dotted" w:sz="4" w:space="0" w:color="auto"/>
            </w:tcBorders>
            <w:shd w:val="clear" w:color="auto" w:fill="auto"/>
          </w:tcPr>
          <w:p w14:paraId="4E5AECC4" w14:textId="007EA332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single" w:sz="8" w:space="0" w:color="000000" w:themeColor="text1"/>
              <w:right w:val="dotted" w:sz="4" w:space="0" w:color="auto"/>
            </w:tcBorders>
            <w:shd w:val="clear" w:color="auto" w:fill="auto"/>
          </w:tcPr>
          <w:p w14:paraId="1139F14D" w14:textId="77777777" w:rsidR="00651FD5" w:rsidRPr="00A774AE" w:rsidRDefault="00651FD5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4A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dotted" w:sz="4" w:space="0" w:color="auto"/>
              <w:bottom w:val="single" w:sz="8" w:space="0" w:color="000000" w:themeColor="text1"/>
            </w:tcBorders>
            <w:shd w:val="clear" w:color="auto" w:fill="auto"/>
          </w:tcPr>
          <w:p w14:paraId="1953C484" w14:textId="5B06615C" w:rsidR="00651FD5" w:rsidRPr="009C2AA6" w:rsidRDefault="009C2AA6" w:rsidP="002B2B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C2AA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51.3</w:t>
            </w:r>
          </w:p>
        </w:tc>
      </w:tr>
    </w:tbl>
    <w:p w14:paraId="10C0C819" w14:textId="77777777" w:rsidR="00E062A1" w:rsidRDefault="00E062A1" w:rsidP="00E062A1">
      <w:pPr>
        <w:spacing w:line="480" w:lineRule="auto"/>
        <w:ind w:right="-142"/>
        <w:jc w:val="both"/>
        <w:rPr>
          <w:rFonts w:ascii="Times" w:hAnsi="Times"/>
          <w:b/>
          <w:sz w:val="20"/>
          <w:szCs w:val="20"/>
        </w:rPr>
      </w:pPr>
    </w:p>
    <w:p w14:paraId="55AC7BAF" w14:textId="6E2F4452" w:rsidR="00256215" w:rsidRDefault="0068085B" w:rsidP="00E062A1">
      <w:pPr>
        <w:spacing w:line="480" w:lineRule="auto"/>
        <w:ind w:left="-425" w:right="-142"/>
        <w:jc w:val="both"/>
        <w:rPr>
          <w:rFonts w:ascii="Times" w:hAnsi="Times"/>
          <w:sz w:val="20"/>
          <w:szCs w:val="20"/>
        </w:rPr>
      </w:pPr>
      <w:proofErr w:type="spellStart"/>
      <w:r w:rsidRPr="0068085B">
        <w:rPr>
          <w:rFonts w:ascii="Times" w:hAnsi="Times"/>
          <w:sz w:val="20"/>
          <w:szCs w:val="20"/>
        </w:rPr>
        <w:t>Pt</w:t>
      </w:r>
      <w:proofErr w:type="spellEnd"/>
      <w:r w:rsidRPr="0068085B">
        <w:rPr>
          <w:rFonts w:ascii="Times" w:hAnsi="Times"/>
          <w:sz w:val="20"/>
          <w:szCs w:val="20"/>
        </w:rPr>
        <w:t xml:space="preserve">, patient number; </w:t>
      </w:r>
      <w:r w:rsidR="00DF6936" w:rsidRPr="00A14588">
        <w:rPr>
          <w:rFonts w:ascii="Times" w:hAnsi="Times"/>
          <w:sz w:val="20"/>
          <w:szCs w:val="20"/>
        </w:rPr>
        <w:t>-</w:t>
      </w:r>
      <w:r w:rsidR="00AB697C">
        <w:rPr>
          <w:rFonts w:ascii="Times" w:hAnsi="Times"/>
          <w:sz w:val="20"/>
          <w:szCs w:val="20"/>
        </w:rPr>
        <w:t>,</w:t>
      </w:r>
      <w:r w:rsidR="002D3BBC" w:rsidRPr="005E0C35">
        <w:rPr>
          <w:rFonts w:ascii="Times" w:hAnsi="Times"/>
          <w:sz w:val="20"/>
          <w:szCs w:val="20"/>
        </w:rPr>
        <w:t xml:space="preserve"> </w:t>
      </w:r>
      <w:r w:rsidR="00DF6936">
        <w:rPr>
          <w:rFonts w:ascii="Times" w:hAnsi="Times"/>
          <w:sz w:val="20"/>
          <w:szCs w:val="20"/>
        </w:rPr>
        <w:t>data missing</w:t>
      </w:r>
      <w:r w:rsidR="00DB7CA2">
        <w:rPr>
          <w:rFonts w:ascii="Times" w:hAnsi="Times"/>
          <w:sz w:val="20"/>
          <w:szCs w:val="20"/>
        </w:rPr>
        <w:t xml:space="preserve"> (subjects failed to attend for scans</w:t>
      </w:r>
      <w:r w:rsidR="005962D0">
        <w:rPr>
          <w:rFonts w:ascii="Times" w:hAnsi="Times"/>
          <w:sz w:val="20"/>
          <w:szCs w:val="20"/>
        </w:rPr>
        <w:t xml:space="preserve"> / blood test</w:t>
      </w:r>
      <w:r w:rsidR="00DB7CA2">
        <w:rPr>
          <w:rFonts w:ascii="Times" w:hAnsi="Times"/>
          <w:sz w:val="20"/>
          <w:szCs w:val="20"/>
        </w:rPr>
        <w:t>)</w:t>
      </w:r>
      <w:r w:rsidR="005E0C35" w:rsidRPr="005E0C35">
        <w:rPr>
          <w:rFonts w:ascii="Times" w:hAnsi="Times"/>
          <w:sz w:val="20"/>
          <w:szCs w:val="20"/>
        </w:rPr>
        <w:t>;</w:t>
      </w:r>
      <w:r w:rsidR="002D3BBC" w:rsidRPr="005E0C35">
        <w:rPr>
          <w:rFonts w:ascii="Times" w:hAnsi="Times"/>
          <w:sz w:val="20"/>
          <w:szCs w:val="20"/>
        </w:rPr>
        <w:t xml:space="preserve"> w</w:t>
      </w:r>
      <w:r w:rsidR="00AB697C">
        <w:rPr>
          <w:rFonts w:ascii="Times" w:hAnsi="Times"/>
          <w:sz w:val="20"/>
          <w:szCs w:val="20"/>
        </w:rPr>
        <w:t>e,</w:t>
      </w:r>
      <w:r w:rsidR="002D3BBC" w:rsidRPr="005E0C35">
        <w:rPr>
          <w:rFonts w:ascii="Times" w:hAnsi="Times"/>
          <w:sz w:val="20"/>
          <w:szCs w:val="20"/>
        </w:rPr>
        <w:t xml:space="preserve"> white </w:t>
      </w:r>
      <w:r w:rsidR="005E0C35" w:rsidRPr="005E0C35">
        <w:rPr>
          <w:rFonts w:ascii="Times" w:hAnsi="Times"/>
          <w:sz w:val="20"/>
          <w:szCs w:val="20"/>
        </w:rPr>
        <w:t>European;</w:t>
      </w:r>
      <w:r w:rsidR="002D3BBC" w:rsidRPr="005E0C35">
        <w:rPr>
          <w:rFonts w:ascii="Times" w:hAnsi="Times"/>
          <w:sz w:val="20"/>
          <w:szCs w:val="20"/>
        </w:rPr>
        <w:t xml:space="preserve"> </w:t>
      </w:r>
      <w:proofErr w:type="spellStart"/>
      <w:r w:rsidR="002D3BBC" w:rsidRPr="005E0C35">
        <w:rPr>
          <w:rFonts w:ascii="Times" w:hAnsi="Times"/>
          <w:sz w:val="20"/>
          <w:szCs w:val="20"/>
        </w:rPr>
        <w:t>fea</w:t>
      </w:r>
      <w:proofErr w:type="spellEnd"/>
      <w:r w:rsidR="00AB697C">
        <w:rPr>
          <w:rFonts w:ascii="Times" w:hAnsi="Times"/>
          <w:sz w:val="20"/>
          <w:szCs w:val="20"/>
        </w:rPr>
        <w:t>,</w:t>
      </w:r>
      <w:r w:rsidR="002D3BBC" w:rsidRPr="005E0C35">
        <w:rPr>
          <w:rFonts w:ascii="Times" w:hAnsi="Times"/>
          <w:sz w:val="20"/>
          <w:szCs w:val="20"/>
        </w:rPr>
        <w:t xml:space="preserve"> </w:t>
      </w:r>
      <w:r>
        <w:rPr>
          <w:rFonts w:ascii="Times" w:hAnsi="Times"/>
          <w:sz w:val="20"/>
          <w:szCs w:val="20"/>
        </w:rPr>
        <w:t>Far Eas</w:t>
      </w:r>
      <w:r w:rsidR="005E0C35" w:rsidRPr="005E0C35">
        <w:rPr>
          <w:rFonts w:ascii="Times" w:hAnsi="Times"/>
          <w:sz w:val="20"/>
          <w:szCs w:val="20"/>
        </w:rPr>
        <w:t>t</w:t>
      </w:r>
      <w:r w:rsidR="002D3BBC" w:rsidRPr="005E0C35">
        <w:rPr>
          <w:rFonts w:ascii="Times" w:hAnsi="Times"/>
          <w:sz w:val="20"/>
          <w:szCs w:val="20"/>
        </w:rPr>
        <w:t xml:space="preserve"> </w:t>
      </w:r>
      <w:r w:rsidR="005E0C35" w:rsidRPr="005E0C35">
        <w:rPr>
          <w:rFonts w:ascii="Times" w:hAnsi="Times"/>
          <w:sz w:val="20"/>
          <w:szCs w:val="20"/>
        </w:rPr>
        <w:t>Asian;</w:t>
      </w:r>
      <w:r w:rsidR="002D3BBC" w:rsidRPr="005E0C35">
        <w:rPr>
          <w:rFonts w:ascii="Times" w:hAnsi="Times"/>
          <w:sz w:val="20"/>
          <w:szCs w:val="20"/>
        </w:rPr>
        <w:t xml:space="preserve"> sea</w:t>
      </w:r>
      <w:r w:rsidR="00AB697C">
        <w:rPr>
          <w:rFonts w:ascii="Times" w:hAnsi="Times"/>
          <w:sz w:val="20"/>
          <w:szCs w:val="20"/>
        </w:rPr>
        <w:t>,</w:t>
      </w:r>
      <w:r w:rsidR="002D3BBC" w:rsidRPr="005E0C35">
        <w:rPr>
          <w:rFonts w:ascii="Times" w:hAnsi="Times"/>
          <w:sz w:val="20"/>
          <w:szCs w:val="20"/>
        </w:rPr>
        <w:t xml:space="preserve"> </w:t>
      </w:r>
      <w:r w:rsidR="005E0C35" w:rsidRPr="005E0C35">
        <w:rPr>
          <w:rFonts w:ascii="Times" w:hAnsi="Times"/>
          <w:sz w:val="20"/>
          <w:szCs w:val="20"/>
        </w:rPr>
        <w:t>s</w:t>
      </w:r>
      <w:r w:rsidR="002D3BBC" w:rsidRPr="005E0C35">
        <w:rPr>
          <w:rFonts w:ascii="Times" w:hAnsi="Times"/>
          <w:sz w:val="20"/>
          <w:szCs w:val="20"/>
        </w:rPr>
        <w:t xml:space="preserve">outh east </w:t>
      </w:r>
      <w:r w:rsidR="005E0C35" w:rsidRPr="005E0C35">
        <w:rPr>
          <w:rFonts w:ascii="Times" w:hAnsi="Times"/>
          <w:sz w:val="20"/>
          <w:szCs w:val="20"/>
        </w:rPr>
        <w:t>Asian;</w:t>
      </w:r>
      <w:r w:rsidR="002D3BBC" w:rsidRPr="005E0C35">
        <w:rPr>
          <w:rFonts w:ascii="Times" w:hAnsi="Times"/>
          <w:sz w:val="20"/>
          <w:szCs w:val="20"/>
        </w:rPr>
        <w:t xml:space="preserve"> </w:t>
      </w:r>
      <w:proofErr w:type="spellStart"/>
      <w:r w:rsidR="002D3BBC" w:rsidRPr="005E0C35">
        <w:rPr>
          <w:rFonts w:ascii="Times" w:hAnsi="Times"/>
          <w:sz w:val="20"/>
          <w:szCs w:val="20"/>
        </w:rPr>
        <w:t>bc</w:t>
      </w:r>
      <w:proofErr w:type="spellEnd"/>
      <w:r w:rsidR="00AB697C">
        <w:rPr>
          <w:rFonts w:ascii="Times" w:hAnsi="Times"/>
          <w:sz w:val="20"/>
          <w:szCs w:val="20"/>
        </w:rPr>
        <w:t>,</w:t>
      </w:r>
      <w:r w:rsidR="002D3BBC" w:rsidRPr="005E0C35">
        <w:rPr>
          <w:rFonts w:ascii="Times" w:hAnsi="Times"/>
          <w:sz w:val="20"/>
          <w:szCs w:val="20"/>
        </w:rPr>
        <w:t xml:space="preserve"> black </w:t>
      </w:r>
      <w:r w:rsidR="005E0C35" w:rsidRPr="005E0C35">
        <w:rPr>
          <w:rFonts w:ascii="Times" w:hAnsi="Times"/>
          <w:sz w:val="20"/>
          <w:szCs w:val="20"/>
        </w:rPr>
        <w:t>Caribbean;</w:t>
      </w:r>
      <w:r w:rsidR="002D3BBC" w:rsidRPr="005E0C35">
        <w:rPr>
          <w:rFonts w:ascii="Times" w:hAnsi="Times"/>
          <w:sz w:val="20"/>
          <w:szCs w:val="20"/>
        </w:rPr>
        <w:t xml:space="preserve"> </w:t>
      </w:r>
      <w:proofErr w:type="spellStart"/>
      <w:r w:rsidR="002D3BBC" w:rsidRPr="005E0C35">
        <w:rPr>
          <w:rFonts w:ascii="Times" w:hAnsi="Times"/>
          <w:sz w:val="20"/>
          <w:szCs w:val="20"/>
        </w:rPr>
        <w:t>ba</w:t>
      </w:r>
      <w:proofErr w:type="spellEnd"/>
      <w:r w:rsidR="00AB697C">
        <w:rPr>
          <w:rFonts w:ascii="Times" w:hAnsi="Times"/>
          <w:sz w:val="20"/>
          <w:szCs w:val="20"/>
        </w:rPr>
        <w:t>,</w:t>
      </w:r>
      <w:r w:rsidR="002D3BBC" w:rsidRPr="005E0C35">
        <w:rPr>
          <w:rFonts w:ascii="Times" w:hAnsi="Times"/>
          <w:sz w:val="20"/>
          <w:szCs w:val="20"/>
        </w:rPr>
        <w:t xml:space="preserve"> black</w:t>
      </w:r>
      <w:r w:rsidR="005375E2">
        <w:rPr>
          <w:rFonts w:ascii="Times" w:hAnsi="Times"/>
          <w:sz w:val="20"/>
          <w:szCs w:val="20"/>
        </w:rPr>
        <w:t xml:space="preserve"> </w:t>
      </w:r>
      <w:r w:rsidR="005E0C35" w:rsidRPr="005E0C35">
        <w:rPr>
          <w:rFonts w:ascii="Times" w:hAnsi="Times"/>
          <w:sz w:val="20"/>
          <w:szCs w:val="20"/>
        </w:rPr>
        <w:t>African;</w:t>
      </w:r>
      <w:r w:rsidR="002D3BBC" w:rsidRPr="005E0C35">
        <w:rPr>
          <w:rFonts w:ascii="Times" w:hAnsi="Times"/>
          <w:sz w:val="20"/>
          <w:szCs w:val="20"/>
        </w:rPr>
        <w:t xml:space="preserve"> m</w:t>
      </w:r>
      <w:r w:rsidR="00AB697C">
        <w:rPr>
          <w:rFonts w:ascii="Times" w:hAnsi="Times"/>
          <w:sz w:val="20"/>
          <w:szCs w:val="20"/>
        </w:rPr>
        <w:t>,</w:t>
      </w:r>
      <w:r w:rsidR="002D3BBC" w:rsidRPr="005E0C35">
        <w:rPr>
          <w:rFonts w:ascii="Times" w:hAnsi="Times"/>
          <w:sz w:val="20"/>
          <w:szCs w:val="20"/>
        </w:rPr>
        <w:t xml:space="preserve"> mixed</w:t>
      </w:r>
      <w:r w:rsidR="005E0C35" w:rsidRPr="005E0C35">
        <w:rPr>
          <w:rFonts w:ascii="Times" w:hAnsi="Times"/>
          <w:sz w:val="20"/>
          <w:szCs w:val="20"/>
        </w:rPr>
        <w:t xml:space="preserve"> race;</w:t>
      </w:r>
      <w:r w:rsidR="002D3BBC" w:rsidRPr="005E0C35">
        <w:rPr>
          <w:rFonts w:ascii="Times" w:hAnsi="Times"/>
          <w:sz w:val="20"/>
          <w:szCs w:val="20"/>
        </w:rPr>
        <w:t xml:space="preserve"> o</w:t>
      </w:r>
      <w:r w:rsidR="00AB697C">
        <w:rPr>
          <w:rFonts w:ascii="Times" w:hAnsi="Times"/>
          <w:sz w:val="20"/>
          <w:szCs w:val="20"/>
        </w:rPr>
        <w:t>,</w:t>
      </w:r>
      <w:r w:rsidR="002D3BBC" w:rsidRPr="005E0C35">
        <w:rPr>
          <w:rFonts w:ascii="Times" w:hAnsi="Times"/>
          <w:sz w:val="20"/>
          <w:szCs w:val="20"/>
        </w:rPr>
        <w:t xml:space="preserve"> other</w:t>
      </w:r>
      <w:r>
        <w:rPr>
          <w:rFonts w:ascii="Times" w:hAnsi="Times"/>
          <w:sz w:val="20"/>
          <w:szCs w:val="20"/>
        </w:rPr>
        <w:t>;</w:t>
      </w:r>
      <w:r w:rsidRPr="0068085B">
        <w:rPr>
          <w:rFonts w:ascii="Times" w:hAnsi="Times"/>
          <w:sz w:val="20"/>
          <w:szCs w:val="20"/>
        </w:rPr>
        <w:t xml:space="preserve"> </w:t>
      </w:r>
      <w:r>
        <w:rPr>
          <w:rFonts w:ascii="Times" w:hAnsi="Times"/>
          <w:sz w:val="20"/>
          <w:szCs w:val="20"/>
        </w:rPr>
        <w:t xml:space="preserve">GA, gestation age. Subject </w:t>
      </w:r>
      <w:r w:rsidRPr="0068085B">
        <w:rPr>
          <w:rFonts w:ascii="Times" w:hAnsi="Times"/>
          <w:sz w:val="20"/>
          <w:szCs w:val="20"/>
        </w:rPr>
        <w:t xml:space="preserve">numbers 21 and </w:t>
      </w:r>
      <w:r>
        <w:rPr>
          <w:rFonts w:ascii="Times" w:hAnsi="Times"/>
          <w:sz w:val="20"/>
          <w:szCs w:val="20"/>
        </w:rPr>
        <w:t>23</w:t>
      </w:r>
      <w:r w:rsidRPr="0068085B">
        <w:rPr>
          <w:rFonts w:ascii="Times" w:hAnsi="Times"/>
          <w:sz w:val="20"/>
          <w:szCs w:val="20"/>
        </w:rPr>
        <w:t xml:space="preserve"> moved area before completion of the study (after visits 2 and 3, respectively).</w:t>
      </w:r>
      <w:r>
        <w:rPr>
          <w:rFonts w:ascii="Times" w:hAnsi="Times"/>
          <w:sz w:val="20"/>
          <w:szCs w:val="20"/>
        </w:rPr>
        <w:t xml:space="preserve"> Subject</w:t>
      </w:r>
      <w:r w:rsidRPr="0068085B">
        <w:rPr>
          <w:rFonts w:ascii="Times" w:hAnsi="Times"/>
          <w:sz w:val="20"/>
          <w:szCs w:val="20"/>
        </w:rPr>
        <w:t>s 18 and 30</w:t>
      </w:r>
      <w:r>
        <w:rPr>
          <w:rFonts w:ascii="Times" w:hAnsi="Times"/>
          <w:sz w:val="20"/>
          <w:szCs w:val="20"/>
        </w:rPr>
        <w:t xml:space="preserve"> had</w:t>
      </w:r>
      <w:r w:rsidRPr="0068085B">
        <w:rPr>
          <w:rFonts w:ascii="Times" w:hAnsi="Times"/>
          <w:sz w:val="20"/>
          <w:szCs w:val="20"/>
        </w:rPr>
        <w:t xml:space="preserve"> premature</w:t>
      </w:r>
      <w:r>
        <w:rPr>
          <w:rFonts w:ascii="Times" w:hAnsi="Times"/>
          <w:sz w:val="20"/>
          <w:szCs w:val="20"/>
        </w:rPr>
        <w:t xml:space="preserve"> delivery</w:t>
      </w:r>
      <w:r w:rsidRPr="0068085B">
        <w:rPr>
          <w:rFonts w:ascii="Times" w:hAnsi="Times"/>
          <w:sz w:val="20"/>
          <w:szCs w:val="20"/>
        </w:rPr>
        <w:t xml:space="preserve"> at 26 and 33 weeks ge</w:t>
      </w:r>
      <w:r>
        <w:rPr>
          <w:rFonts w:ascii="Times" w:hAnsi="Times"/>
          <w:sz w:val="20"/>
          <w:szCs w:val="20"/>
        </w:rPr>
        <w:t>station</w:t>
      </w:r>
      <w:r w:rsidRPr="0068085B">
        <w:rPr>
          <w:rFonts w:ascii="Times" w:hAnsi="Times"/>
          <w:sz w:val="20"/>
          <w:szCs w:val="20"/>
        </w:rPr>
        <w:t>, respectively</w:t>
      </w:r>
      <w:r w:rsidR="002D3BBC" w:rsidRPr="005E0C35">
        <w:rPr>
          <w:rFonts w:ascii="Times" w:hAnsi="Times"/>
          <w:sz w:val="20"/>
          <w:szCs w:val="20"/>
        </w:rPr>
        <w:t xml:space="preserve">. </w:t>
      </w:r>
    </w:p>
    <w:p w14:paraId="4F28F20F" w14:textId="77777777" w:rsidR="00F9625D" w:rsidRDefault="00F9625D" w:rsidP="00E062A1">
      <w:pPr>
        <w:spacing w:line="480" w:lineRule="auto"/>
        <w:ind w:left="-425" w:right="-142"/>
        <w:jc w:val="both"/>
        <w:rPr>
          <w:rFonts w:ascii="Times" w:hAnsi="Times"/>
          <w:sz w:val="20"/>
          <w:szCs w:val="20"/>
        </w:rPr>
      </w:pPr>
    </w:p>
    <w:p w14:paraId="37AA0978" w14:textId="113A0083" w:rsidR="0032256A" w:rsidRDefault="0032256A">
      <w:pPr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br w:type="page"/>
      </w:r>
    </w:p>
    <w:p w14:paraId="194F11B0" w14:textId="77777777" w:rsidR="0032256A" w:rsidRDefault="0032256A" w:rsidP="00E062A1">
      <w:pPr>
        <w:spacing w:line="480" w:lineRule="auto"/>
        <w:ind w:left="-425" w:right="-142"/>
        <w:jc w:val="both"/>
        <w:rPr>
          <w:rFonts w:ascii="Times" w:hAnsi="Times"/>
          <w:sz w:val="20"/>
          <w:szCs w:val="20"/>
        </w:rPr>
        <w:sectPr w:rsidR="0032256A" w:rsidSect="00CE11E0">
          <w:pgSz w:w="16817" w:h="11901" w:orient="landscape"/>
          <w:pgMar w:top="1554" w:right="1440" w:bottom="1559" w:left="709" w:header="709" w:footer="709" w:gutter="0"/>
          <w:cols w:space="708"/>
        </w:sectPr>
      </w:pPr>
    </w:p>
    <w:p w14:paraId="09665685" w14:textId="5277F1FE" w:rsidR="0032256A" w:rsidRDefault="0032256A" w:rsidP="0032256A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l</w:t>
      </w:r>
      <w:r w:rsidRPr="005B6770">
        <w:rPr>
          <w:rFonts w:ascii="Times New Roman" w:hAnsi="Times New Roman" w:cs="Times New Roman"/>
          <w:b/>
          <w:bCs/>
          <w:sz w:val="22"/>
          <w:szCs w:val="22"/>
        </w:rPr>
        <w:t xml:space="preserve"> Figure 1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legend</w:t>
      </w:r>
      <w:r w:rsidRPr="005B6770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3611EE08" w14:textId="54D42BB0" w:rsidR="0032256A" w:rsidRPr="00B83B53" w:rsidRDefault="00C4309B" w:rsidP="0032256A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A</w:t>
      </w:r>
      <w:r w:rsidR="0032256A" w:rsidRPr="00B83B53">
        <w:rPr>
          <w:rFonts w:ascii="Times New Roman" w:hAnsi="Times New Roman" w:cs="Times New Roman"/>
          <w:b/>
          <w:bCs/>
          <w:sz w:val="22"/>
          <w:szCs w:val="22"/>
        </w:rPr>
        <w:t>-</w:t>
      </w:r>
      <w:r>
        <w:rPr>
          <w:rFonts w:ascii="Times New Roman" w:hAnsi="Times New Roman" w:cs="Times New Roman"/>
          <w:b/>
          <w:bCs/>
          <w:sz w:val="22"/>
          <w:szCs w:val="22"/>
        </w:rPr>
        <w:t>C</w:t>
      </w:r>
      <w:r w:rsidR="0032256A" w:rsidRPr="00B83B53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32256A" w:rsidRPr="00B83B53">
        <w:rPr>
          <w:rFonts w:ascii="Times New Roman" w:hAnsi="Times New Roman" w:cs="Times New Roman"/>
          <w:bCs/>
          <w:sz w:val="22"/>
          <w:szCs w:val="22"/>
        </w:rPr>
        <w:t xml:space="preserve"> </w:t>
      </w:r>
      <w:proofErr w:type="spellStart"/>
      <w:proofErr w:type="gramStart"/>
      <w:r w:rsidR="0032256A" w:rsidRPr="00B83B53">
        <w:rPr>
          <w:rFonts w:ascii="Times New Roman" w:hAnsi="Times New Roman" w:cs="Times New Roman"/>
          <w:bCs/>
          <w:sz w:val="22"/>
          <w:szCs w:val="22"/>
        </w:rPr>
        <w:t>Kisspeptin</w:t>
      </w:r>
      <w:proofErr w:type="spellEnd"/>
      <w:r w:rsidR="0032256A" w:rsidRPr="00B83B53">
        <w:rPr>
          <w:rFonts w:ascii="Times New Roman" w:hAnsi="Times New Roman" w:cs="Times New Roman"/>
          <w:bCs/>
          <w:sz w:val="22"/>
          <w:szCs w:val="22"/>
        </w:rPr>
        <w:t xml:space="preserve"> dose response studies.</w:t>
      </w:r>
      <w:proofErr w:type="gramEnd"/>
      <w:r w:rsidR="0032256A" w:rsidRPr="00B83B53">
        <w:rPr>
          <w:rFonts w:ascii="Times New Roman" w:hAnsi="Times New Roman" w:cs="Times New Roman"/>
          <w:bCs/>
          <w:sz w:val="22"/>
          <w:szCs w:val="22"/>
        </w:rPr>
        <w:t xml:space="preserve"> DHEAS production</w:t>
      </w:r>
      <w:r w:rsidR="0032256A" w:rsidRPr="00B83B53">
        <w:rPr>
          <w:rFonts w:ascii="Times New Roman" w:hAnsi="Times New Roman" w:cs="Times New Roman"/>
          <w:b/>
          <w:bCs/>
          <w:sz w:val="22"/>
          <w:szCs w:val="22"/>
        </w:rPr>
        <w:t xml:space="preserve"> (</w:t>
      </w:r>
      <w:r w:rsidR="0032256A" w:rsidRPr="00B83B53">
        <w:rPr>
          <w:rFonts w:ascii="Times New Roman" w:hAnsi="Times New Roman" w:cs="Times New Roman"/>
          <w:sz w:val="22"/>
          <w:szCs w:val="22"/>
        </w:rPr>
        <w:t xml:space="preserve">ELISA) by H295R and HFA cells following </w:t>
      </w:r>
      <w:proofErr w:type="spellStart"/>
      <w:r w:rsidR="0032256A" w:rsidRPr="00B83B53">
        <w:rPr>
          <w:rFonts w:ascii="Times New Roman" w:hAnsi="Times New Roman" w:cs="Times New Roman"/>
          <w:sz w:val="22"/>
          <w:szCs w:val="22"/>
        </w:rPr>
        <w:t>kisspeptin</w:t>
      </w:r>
      <w:proofErr w:type="spellEnd"/>
      <w:r w:rsidR="0032256A" w:rsidRPr="00B83B53">
        <w:rPr>
          <w:rFonts w:ascii="Times New Roman" w:hAnsi="Times New Roman" w:cs="Times New Roman"/>
          <w:sz w:val="22"/>
          <w:szCs w:val="22"/>
        </w:rPr>
        <w:t xml:space="preserve"> treatment. H295R cells (B), 8-10wpc HFA cells (C) and 15-20wpc HFA cells (D) were incubated with </w:t>
      </w:r>
      <w:proofErr w:type="spellStart"/>
      <w:r w:rsidR="0032256A" w:rsidRPr="00B83B53">
        <w:rPr>
          <w:rFonts w:ascii="Times New Roman" w:hAnsi="Times New Roman" w:cs="Times New Roman"/>
          <w:sz w:val="22"/>
          <w:szCs w:val="22"/>
        </w:rPr>
        <w:t>kisspepin</w:t>
      </w:r>
      <w:proofErr w:type="spellEnd"/>
      <w:r w:rsidR="0032256A" w:rsidRPr="00B83B53">
        <w:rPr>
          <w:rFonts w:ascii="Times New Roman" w:hAnsi="Times New Roman" w:cs="Times New Roman"/>
          <w:sz w:val="22"/>
          <w:szCs w:val="22"/>
        </w:rPr>
        <w:t xml:space="preserve"> 1nM, 10nM, 100nM, or no treatment (-) for 24 hours. Data points are mean +/- SD from 3 independent experiments run in triplicate and expressed as the fold over basal level (normalized to a value of 1). </w:t>
      </w:r>
      <w:r w:rsidR="0032256A" w:rsidRPr="00B83B53">
        <w:rPr>
          <w:rFonts w:ascii="Times New Roman" w:hAnsi="Times New Roman" w:cs="Times New Roman"/>
          <w:bCs/>
          <w:sz w:val="22"/>
          <w:szCs w:val="22"/>
        </w:rPr>
        <w:t xml:space="preserve">(-), </w:t>
      </w:r>
      <w:proofErr w:type="gramStart"/>
      <w:r w:rsidR="0032256A" w:rsidRPr="00B83B53">
        <w:rPr>
          <w:rFonts w:ascii="Times New Roman" w:hAnsi="Times New Roman" w:cs="Times New Roman"/>
          <w:bCs/>
          <w:sz w:val="22"/>
          <w:szCs w:val="22"/>
        </w:rPr>
        <w:t>no</w:t>
      </w:r>
      <w:proofErr w:type="gramEnd"/>
      <w:r w:rsidR="0032256A" w:rsidRPr="00B83B53">
        <w:rPr>
          <w:rFonts w:ascii="Times New Roman" w:hAnsi="Times New Roman" w:cs="Times New Roman"/>
          <w:bCs/>
          <w:sz w:val="22"/>
          <w:szCs w:val="22"/>
        </w:rPr>
        <w:t xml:space="preserve"> treatment; (+) treatment added</w:t>
      </w:r>
      <w:r w:rsidR="0032256A" w:rsidRPr="00B83B53">
        <w:rPr>
          <w:rFonts w:ascii="Times New Roman" w:hAnsi="Times New Roman" w:cs="Times New Roman"/>
          <w:sz w:val="22"/>
          <w:szCs w:val="22"/>
        </w:rPr>
        <w:t xml:space="preserve">. </w:t>
      </w:r>
      <w:r w:rsidRPr="00C4309B">
        <w:rPr>
          <w:rFonts w:ascii="Times New Roman" w:hAnsi="Times New Roman" w:cs="Times New Roman"/>
          <w:b/>
          <w:sz w:val="22"/>
          <w:szCs w:val="22"/>
        </w:rPr>
        <w:t>D</w:t>
      </w:r>
      <w:r w:rsidRPr="00B83B53">
        <w:rPr>
          <w:rFonts w:ascii="Times New Roman" w:hAnsi="Times New Roman" w:cs="Times New Roman"/>
          <w:sz w:val="22"/>
          <w:szCs w:val="22"/>
        </w:rPr>
        <w:t xml:space="preserve">. Immunofluorescence studies of 11 </w:t>
      </w:r>
      <w:proofErr w:type="spellStart"/>
      <w:r w:rsidRPr="00B83B53">
        <w:rPr>
          <w:rFonts w:ascii="Times New Roman" w:hAnsi="Times New Roman" w:cs="Times New Roman"/>
          <w:sz w:val="22"/>
          <w:szCs w:val="22"/>
        </w:rPr>
        <w:t>wpc</w:t>
      </w:r>
      <w:proofErr w:type="spellEnd"/>
      <w:r w:rsidRPr="00B83B53">
        <w:rPr>
          <w:rFonts w:ascii="Times New Roman" w:hAnsi="Times New Roman" w:cs="Times New Roman"/>
          <w:sz w:val="22"/>
          <w:szCs w:val="22"/>
        </w:rPr>
        <w:t xml:space="preserve"> HFA. Localization of </w:t>
      </w:r>
      <w:r>
        <w:rPr>
          <w:rFonts w:ascii="Times New Roman" w:hAnsi="Times New Roman" w:cs="Times New Roman"/>
          <w:sz w:val="22"/>
          <w:szCs w:val="22"/>
        </w:rPr>
        <w:t xml:space="preserve">SF1 positive </w:t>
      </w:r>
      <w:proofErr w:type="spellStart"/>
      <w:r w:rsidRPr="00B83B53">
        <w:rPr>
          <w:rFonts w:ascii="Times New Roman" w:hAnsi="Times New Roman" w:cs="Times New Roman"/>
          <w:sz w:val="22"/>
          <w:szCs w:val="22"/>
        </w:rPr>
        <w:t>steroidogenic</w:t>
      </w:r>
      <w:proofErr w:type="spellEnd"/>
      <w:r w:rsidRPr="00B83B53">
        <w:rPr>
          <w:rFonts w:ascii="Times New Roman" w:hAnsi="Times New Roman" w:cs="Times New Roman"/>
          <w:sz w:val="22"/>
          <w:szCs w:val="22"/>
        </w:rPr>
        <w:t xml:space="preserve"> cells (green) is demonstrated throughout the cortex (panels a-c). Localization of Kiss1R (red) is detected throughout the FZ, as well as the DZ/TZ (panels a-c). Panel a, low power (x2.5); boxed section, high power (x40). </w:t>
      </w:r>
      <w:proofErr w:type="gramStart"/>
      <w:r w:rsidRPr="00B83B53">
        <w:rPr>
          <w:rFonts w:ascii="Times New Roman" w:hAnsi="Times New Roman" w:cs="Times New Roman"/>
          <w:sz w:val="22"/>
          <w:szCs w:val="22"/>
        </w:rPr>
        <w:t xml:space="preserve">The adrenal cortex is surrounded by an outer </w:t>
      </w:r>
      <w:proofErr w:type="spellStart"/>
      <w:r w:rsidRPr="00B83B53">
        <w:rPr>
          <w:rFonts w:ascii="Times New Roman" w:hAnsi="Times New Roman" w:cs="Times New Roman"/>
          <w:sz w:val="22"/>
          <w:szCs w:val="22"/>
        </w:rPr>
        <w:t>mesenchymal</w:t>
      </w:r>
      <w:proofErr w:type="spellEnd"/>
      <w:r w:rsidRPr="00B83B53">
        <w:rPr>
          <w:rFonts w:ascii="Times New Roman" w:hAnsi="Times New Roman" w:cs="Times New Roman"/>
          <w:sz w:val="22"/>
          <w:szCs w:val="22"/>
        </w:rPr>
        <w:t xml:space="preserve"> capsule</w:t>
      </w:r>
      <w:proofErr w:type="gramEnd"/>
      <w:r w:rsidRPr="00B83B53">
        <w:rPr>
          <w:rFonts w:ascii="Times New Roman" w:hAnsi="Times New Roman" w:cs="Times New Roman"/>
          <w:sz w:val="22"/>
          <w:szCs w:val="22"/>
        </w:rPr>
        <w:t xml:space="preserve"> (dashed line). Scale bar: 100μm. </w:t>
      </w:r>
      <w:r w:rsidR="0032256A" w:rsidRPr="00B83B53">
        <w:rPr>
          <w:rFonts w:ascii="Times New Roman" w:hAnsi="Times New Roman" w:cs="Times New Roman"/>
          <w:b/>
          <w:sz w:val="22"/>
          <w:szCs w:val="22"/>
        </w:rPr>
        <w:t>E-F</w:t>
      </w:r>
      <w:r w:rsidR="0032256A" w:rsidRPr="00B83B53">
        <w:rPr>
          <w:rFonts w:ascii="Times New Roman" w:hAnsi="Times New Roman" w:cs="Times New Roman"/>
          <w:sz w:val="22"/>
          <w:szCs w:val="22"/>
        </w:rPr>
        <w:t xml:space="preserve">. </w:t>
      </w:r>
      <w:proofErr w:type="gramStart"/>
      <w:r w:rsidR="0032256A" w:rsidRPr="00B83B53">
        <w:rPr>
          <w:rFonts w:ascii="Times New Roman" w:hAnsi="Times New Roman" w:cs="Times New Roman"/>
          <w:bCs/>
          <w:sz w:val="22"/>
          <w:szCs w:val="22"/>
        </w:rPr>
        <w:t>DHEAS production (</w:t>
      </w:r>
      <w:r w:rsidR="0032256A" w:rsidRPr="00B83B53">
        <w:rPr>
          <w:rFonts w:ascii="Times New Roman" w:hAnsi="Times New Roman" w:cs="Times New Roman"/>
          <w:sz w:val="22"/>
          <w:szCs w:val="22"/>
        </w:rPr>
        <w:t>LC-MS/MS</w:t>
      </w:r>
      <w:r w:rsidR="0032256A" w:rsidRPr="00B83B53">
        <w:rPr>
          <w:rFonts w:ascii="Times New Roman" w:hAnsi="Times New Roman" w:cs="Times New Roman"/>
          <w:bCs/>
          <w:sz w:val="22"/>
          <w:szCs w:val="22"/>
        </w:rPr>
        <w:t xml:space="preserve">) by H295R </w:t>
      </w:r>
      <w:r w:rsidR="0032256A" w:rsidRPr="00B83B53">
        <w:rPr>
          <w:rFonts w:ascii="Times New Roman" w:hAnsi="Times New Roman" w:cs="Times New Roman"/>
          <w:sz w:val="22"/>
          <w:szCs w:val="22"/>
        </w:rPr>
        <w:t xml:space="preserve">(E) </w:t>
      </w:r>
      <w:r w:rsidR="0032256A" w:rsidRPr="00B83B53">
        <w:rPr>
          <w:rFonts w:ascii="Times New Roman" w:hAnsi="Times New Roman" w:cs="Times New Roman"/>
          <w:bCs/>
          <w:sz w:val="22"/>
          <w:szCs w:val="22"/>
        </w:rPr>
        <w:t xml:space="preserve">and </w:t>
      </w:r>
      <w:r w:rsidR="0032256A" w:rsidRPr="00B83B53">
        <w:rPr>
          <w:rFonts w:ascii="Times New Roman" w:hAnsi="Times New Roman" w:cs="Times New Roman"/>
          <w:sz w:val="22"/>
          <w:szCs w:val="22"/>
        </w:rPr>
        <w:t xml:space="preserve">8-10wpc </w:t>
      </w:r>
      <w:r w:rsidR="0032256A" w:rsidRPr="00B83B53">
        <w:rPr>
          <w:rFonts w:ascii="Times New Roman" w:hAnsi="Times New Roman" w:cs="Times New Roman"/>
          <w:bCs/>
          <w:sz w:val="22"/>
          <w:szCs w:val="22"/>
        </w:rPr>
        <w:t xml:space="preserve">HFA cells </w:t>
      </w:r>
      <w:r w:rsidR="0032256A" w:rsidRPr="00B83B53">
        <w:rPr>
          <w:rFonts w:ascii="Times New Roman" w:hAnsi="Times New Roman" w:cs="Times New Roman"/>
          <w:sz w:val="22"/>
          <w:szCs w:val="22"/>
        </w:rPr>
        <w:t xml:space="preserve">(F) </w:t>
      </w:r>
      <w:r w:rsidR="0032256A" w:rsidRPr="00B83B53">
        <w:rPr>
          <w:rFonts w:ascii="Times New Roman" w:hAnsi="Times New Roman" w:cs="Times New Roman"/>
          <w:bCs/>
          <w:sz w:val="22"/>
          <w:szCs w:val="22"/>
        </w:rPr>
        <w:t xml:space="preserve">following </w:t>
      </w:r>
      <w:r w:rsidR="0032256A" w:rsidRPr="00B83B53">
        <w:rPr>
          <w:rFonts w:ascii="Times New Roman" w:hAnsi="Times New Roman" w:cs="Times New Roman"/>
          <w:sz w:val="22"/>
          <w:szCs w:val="22"/>
        </w:rPr>
        <w:t xml:space="preserve">24 hours 100nM </w:t>
      </w:r>
      <w:proofErr w:type="spellStart"/>
      <w:r w:rsidR="0032256A" w:rsidRPr="00B83B53">
        <w:rPr>
          <w:rFonts w:ascii="Times New Roman" w:hAnsi="Times New Roman" w:cs="Times New Roman"/>
          <w:sz w:val="22"/>
          <w:szCs w:val="22"/>
        </w:rPr>
        <w:t>kisspeptin</w:t>
      </w:r>
      <w:proofErr w:type="spellEnd"/>
      <w:r w:rsidR="0032256A" w:rsidRPr="00B83B53">
        <w:rPr>
          <w:rFonts w:ascii="Times New Roman" w:hAnsi="Times New Roman" w:cs="Times New Roman"/>
          <w:bCs/>
          <w:sz w:val="22"/>
          <w:szCs w:val="22"/>
        </w:rPr>
        <w:t xml:space="preserve"> treatment.</w:t>
      </w:r>
      <w:proofErr w:type="gramEnd"/>
      <w:r w:rsidR="0032256A" w:rsidRPr="00B83B53">
        <w:rPr>
          <w:rFonts w:ascii="Times New Roman" w:hAnsi="Times New Roman" w:cs="Times New Roman"/>
          <w:sz w:val="22"/>
          <w:szCs w:val="22"/>
        </w:rPr>
        <w:t xml:space="preserve"> Data points are mean +/- SD derived from 3 independent experiments run in triplicate and expressed as the fold over basal level (normalized to a value of 1). </w:t>
      </w:r>
      <w:r w:rsidR="0032256A" w:rsidRPr="00B83B53">
        <w:rPr>
          <w:rFonts w:ascii="Times New Roman" w:hAnsi="Times New Roman"/>
          <w:sz w:val="22"/>
          <w:szCs w:val="22"/>
        </w:rPr>
        <w:t>*</w:t>
      </w:r>
      <w:proofErr w:type="gramStart"/>
      <w:r w:rsidR="0032256A" w:rsidRPr="00B83B53">
        <w:rPr>
          <w:rFonts w:ascii="Times New Roman" w:hAnsi="Times New Roman"/>
          <w:sz w:val="22"/>
          <w:szCs w:val="22"/>
        </w:rPr>
        <w:t>p</w:t>
      </w:r>
      <w:proofErr w:type="gramEnd"/>
      <w:r w:rsidR="0032256A" w:rsidRPr="00B83B53">
        <w:rPr>
          <w:rFonts w:ascii="Times New Roman" w:hAnsi="Times New Roman"/>
          <w:sz w:val="22"/>
          <w:szCs w:val="22"/>
        </w:rPr>
        <w:t>&lt;0.05; **p&lt;0.01; ****p&lt;0.0001</w:t>
      </w:r>
      <w:r w:rsidR="0032256A">
        <w:rPr>
          <w:rFonts w:ascii="Times New Roman" w:hAnsi="Times New Roman" w:cs="Times New Roman"/>
          <w:sz w:val="22"/>
          <w:szCs w:val="22"/>
        </w:rPr>
        <w:t>.</w:t>
      </w:r>
    </w:p>
    <w:p w14:paraId="793252BD" w14:textId="1A9D22DC" w:rsidR="0032256A" w:rsidRPr="00D705E3" w:rsidRDefault="0032256A" w:rsidP="00E062A1">
      <w:pPr>
        <w:spacing w:line="480" w:lineRule="auto"/>
        <w:ind w:left="-425" w:right="-142"/>
        <w:jc w:val="both"/>
        <w:rPr>
          <w:rFonts w:ascii="Times" w:hAnsi="Times"/>
          <w:sz w:val="20"/>
          <w:szCs w:val="20"/>
        </w:rPr>
      </w:pPr>
    </w:p>
    <w:sectPr w:rsidR="0032256A" w:rsidRPr="00D705E3" w:rsidSect="0032256A">
      <w:pgSz w:w="11901" w:h="16817"/>
      <w:pgMar w:top="709" w:right="1554" w:bottom="1440" w:left="1559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CA4377"/>
    <w:multiLevelType w:val="multilevel"/>
    <w:tmpl w:val="4874F95A"/>
    <w:lvl w:ilvl="0">
      <w:start w:val="1"/>
      <w:numFmt w:val="decimal"/>
      <w:pStyle w:val="Heading1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A43"/>
    <w:rsid w:val="00012D42"/>
    <w:rsid w:val="000375EF"/>
    <w:rsid w:val="00037D5C"/>
    <w:rsid w:val="00060597"/>
    <w:rsid w:val="00092A96"/>
    <w:rsid w:val="000A5375"/>
    <w:rsid w:val="000C68BA"/>
    <w:rsid w:val="000F414E"/>
    <w:rsid w:val="0010394B"/>
    <w:rsid w:val="00107240"/>
    <w:rsid w:val="00107E53"/>
    <w:rsid w:val="00110C37"/>
    <w:rsid w:val="00124EFE"/>
    <w:rsid w:val="00145C2A"/>
    <w:rsid w:val="001B0D60"/>
    <w:rsid w:val="001C18B0"/>
    <w:rsid w:val="001F0840"/>
    <w:rsid w:val="00210E90"/>
    <w:rsid w:val="00216941"/>
    <w:rsid w:val="00222749"/>
    <w:rsid w:val="00236AA3"/>
    <w:rsid w:val="002428FA"/>
    <w:rsid w:val="00256215"/>
    <w:rsid w:val="002666BF"/>
    <w:rsid w:val="0029175E"/>
    <w:rsid w:val="002A24C0"/>
    <w:rsid w:val="002B2BF6"/>
    <w:rsid w:val="002B4E51"/>
    <w:rsid w:val="002B6ED3"/>
    <w:rsid w:val="002D35DC"/>
    <w:rsid w:val="002D3BBC"/>
    <w:rsid w:val="002F12A5"/>
    <w:rsid w:val="002F6EBC"/>
    <w:rsid w:val="0032256A"/>
    <w:rsid w:val="003344DF"/>
    <w:rsid w:val="0036029D"/>
    <w:rsid w:val="003677A6"/>
    <w:rsid w:val="003C5831"/>
    <w:rsid w:val="00430944"/>
    <w:rsid w:val="00453ABE"/>
    <w:rsid w:val="00475BC1"/>
    <w:rsid w:val="004B1EEA"/>
    <w:rsid w:val="004C20D3"/>
    <w:rsid w:val="004C52BB"/>
    <w:rsid w:val="004D5ECC"/>
    <w:rsid w:val="005341BB"/>
    <w:rsid w:val="005375E2"/>
    <w:rsid w:val="005962D0"/>
    <w:rsid w:val="005D2D9E"/>
    <w:rsid w:val="005E0C35"/>
    <w:rsid w:val="00601461"/>
    <w:rsid w:val="00616627"/>
    <w:rsid w:val="006336D4"/>
    <w:rsid w:val="00634B02"/>
    <w:rsid w:val="006353E6"/>
    <w:rsid w:val="00637527"/>
    <w:rsid w:val="00645213"/>
    <w:rsid w:val="00651FD5"/>
    <w:rsid w:val="0068085B"/>
    <w:rsid w:val="00693F46"/>
    <w:rsid w:val="006B3FF0"/>
    <w:rsid w:val="006C26CC"/>
    <w:rsid w:val="006F0558"/>
    <w:rsid w:val="006F0719"/>
    <w:rsid w:val="006F3532"/>
    <w:rsid w:val="00726A43"/>
    <w:rsid w:val="00737E30"/>
    <w:rsid w:val="00774448"/>
    <w:rsid w:val="00775303"/>
    <w:rsid w:val="007973F7"/>
    <w:rsid w:val="007D6204"/>
    <w:rsid w:val="007F3AD8"/>
    <w:rsid w:val="00831D62"/>
    <w:rsid w:val="0083452A"/>
    <w:rsid w:val="00835677"/>
    <w:rsid w:val="00845644"/>
    <w:rsid w:val="00851A41"/>
    <w:rsid w:val="00852A28"/>
    <w:rsid w:val="00880A51"/>
    <w:rsid w:val="008829A4"/>
    <w:rsid w:val="0088725C"/>
    <w:rsid w:val="00887FA6"/>
    <w:rsid w:val="008A1647"/>
    <w:rsid w:val="008C1070"/>
    <w:rsid w:val="008E7C23"/>
    <w:rsid w:val="008F1571"/>
    <w:rsid w:val="00900241"/>
    <w:rsid w:val="009070BC"/>
    <w:rsid w:val="00917EBD"/>
    <w:rsid w:val="0095106C"/>
    <w:rsid w:val="00954D76"/>
    <w:rsid w:val="00971127"/>
    <w:rsid w:val="00971D73"/>
    <w:rsid w:val="009840A0"/>
    <w:rsid w:val="009B0908"/>
    <w:rsid w:val="009B3E8F"/>
    <w:rsid w:val="009C2AA6"/>
    <w:rsid w:val="009F2511"/>
    <w:rsid w:val="00A10385"/>
    <w:rsid w:val="00A14588"/>
    <w:rsid w:val="00A340B3"/>
    <w:rsid w:val="00A554B6"/>
    <w:rsid w:val="00A619F5"/>
    <w:rsid w:val="00A65185"/>
    <w:rsid w:val="00A707C5"/>
    <w:rsid w:val="00A726E6"/>
    <w:rsid w:val="00A774AE"/>
    <w:rsid w:val="00A87341"/>
    <w:rsid w:val="00AB697C"/>
    <w:rsid w:val="00AE0F8A"/>
    <w:rsid w:val="00AE3EAB"/>
    <w:rsid w:val="00B017FD"/>
    <w:rsid w:val="00B065AF"/>
    <w:rsid w:val="00B14E43"/>
    <w:rsid w:val="00B92E5B"/>
    <w:rsid w:val="00BA0DE1"/>
    <w:rsid w:val="00BA75E1"/>
    <w:rsid w:val="00BB7868"/>
    <w:rsid w:val="00BD20E0"/>
    <w:rsid w:val="00BE5D3E"/>
    <w:rsid w:val="00BF0F42"/>
    <w:rsid w:val="00C1198D"/>
    <w:rsid w:val="00C27A7B"/>
    <w:rsid w:val="00C4309B"/>
    <w:rsid w:val="00C45268"/>
    <w:rsid w:val="00C46F87"/>
    <w:rsid w:val="00CB2EF5"/>
    <w:rsid w:val="00CD7A5E"/>
    <w:rsid w:val="00CE11E0"/>
    <w:rsid w:val="00CE357A"/>
    <w:rsid w:val="00D12FC0"/>
    <w:rsid w:val="00D32426"/>
    <w:rsid w:val="00D41557"/>
    <w:rsid w:val="00D44694"/>
    <w:rsid w:val="00D705E3"/>
    <w:rsid w:val="00DB7CA2"/>
    <w:rsid w:val="00DC3A10"/>
    <w:rsid w:val="00DC3C3E"/>
    <w:rsid w:val="00DD12B2"/>
    <w:rsid w:val="00DF33C7"/>
    <w:rsid w:val="00DF6936"/>
    <w:rsid w:val="00E00CA1"/>
    <w:rsid w:val="00E062A1"/>
    <w:rsid w:val="00E17E00"/>
    <w:rsid w:val="00E203BD"/>
    <w:rsid w:val="00E305BE"/>
    <w:rsid w:val="00E31EB0"/>
    <w:rsid w:val="00E51D8B"/>
    <w:rsid w:val="00E574C2"/>
    <w:rsid w:val="00E65F51"/>
    <w:rsid w:val="00E76ECF"/>
    <w:rsid w:val="00E823C0"/>
    <w:rsid w:val="00E927C5"/>
    <w:rsid w:val="00E94C24"/>
    <w:rsid w:val="00E97F7B"/>
    <w:rsid w:val="00ED0E7B"/>
    <w:rsid w:val="00ED36DB"/>
    <w:rsid w:val="00ED3C8E"/>
    <w:rsid w:val="00EE2650"/>
    <w:rsid w:val="00EF1F26"/>
    <w:rsid w:val="00F23CCA"/>
    <w:rsid w:val="00F40282"/>
    <w:rsid w:val="00F957E5"/>
    <w:rsid w:val="00F9625D"/>
    <w:rsid w:val="00FB553A"/>
    <w:rsid w:val="00FC7D67"/>
    <w:rsid w:val="00FF0CB7"/>
    <w:rsid w:val="00FF224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BF3C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F87"/>
  </w:style>
  <w:style w:type="paragraph" w:styleId="Heading1">
    <w:name w:val="heading 1"/>
    <w:basedOn w:val="Normal"/>
    <w:next w:val="Normal"/>
    <w:link w:val="Heading1Char"/>
    <w:uiPriority w:val="9"/>
    <w:qFormat/>
    <w:rsid w:val="00BD20E0"/>
    <w:pPr>
      <w:keepNext/>
      <w:numPr>
        <w:numId w:val="1"/>
      </w:numPr>
      <w:spacing w:before="240" w:after="60" w:line="360" w:lineRule="auto"/>
      <w:jc w:val="center"/>
      <w:outlineLvl w:val="0"/>
    </w:pPr>
    <w:rPr>
      <w:rFonts w:eastAsiaTheme="majorEastAsia" w:cstheme="majorBidi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BD20E0"/>
    <w:pPr>
      <w:keepNext/>
      <w:keepLines/>
      <w:numPr>
        <w:ilvl w:val="1"/>
        <w:numId w:val="1"/>
      </w:numPr>
      <w:spacing w:before="800" w:after="120" w:line="360" w:lineRule="auto"/>
      <w:jc w:val="both"/>
      <w:outlineLvl w:val="1"/>
    </w:pPr>
    <w:rPr>
      <w:rFonts w:eastAsiaTheme="majorEastAsia" w:cstheme="majorBidi"/>
      <w:b/>
      <w:bCs/>
      <w:sz w:val="28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BD20E0"/>
    <w:pPr>
      <w:keepNext/>
      <w:keepLines/>
      <w:numPr>
        <w:ilvl w:val="2"/>
        <w:numId w:val="1"/>
      </w:numPr>
      <w:spacing w:before="400" w:after="60" w:line="360" w:lineRule="auto"/>
      <w:jc w:val="both"/>
      <w:outlineLvl w:val="2"/>
    </w:pPr>
    <w:rPr>
      <w:rFonts w:eastAsiaTheme="majorEastAsia" w:cstheme="majorBidi"/>
      <w:b/>
      <w:bCs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">
    <w:name w:val="Light List1"/>
    <w:basedOn w:val="TableNormal"/>
    <w:uiPriority w:val="61"/>
    <w:rsid w:val="00C46F87"/>
    <w:rPr>
      <w:rFonts w:eastAsiaTheme="minorHAnsi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BD20E0"/>
    <w:rPr>
      <w:rFonts w:eastAsiaTheme="majorEastAsia" w:cstheme="majorBidi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BD20E0"/>
    <w:rPr>
      <w:rFonts w:eastAsiaTheme="majorEastAsia" w:cstheme="majorBidi"/>
      <w:b/>
      <w:bCs/>
      <w:sz w:val="28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9"/>
    <w:rsid w:val="00BD20E0"/>
    <w:rPr>
      <w:rFonts w:eastAsiaTheme="majorEastAsia" w:cstheme="majorBidi"/>
      <w:b/>
      <w:bCs/>
      <w:szCs w:val="22"/>
      <w:lang w:val="en-GB"/>
    </w:rPr>
  </w:style>
  <w:style w:type="table" w:styleId="LightGrid">
    <w:name w:val="Light Grid"/>
    <w:basedOn w:val="TableNormal"/>
    <w:uiPriority w:val="62"/>
    <w:rsid w:val="00BD20E0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2D3BBC"/>
    <w:rPr>
      <w:color w:val="000000" w:themeColor="text1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887FA6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87FA6"/>
    <w:rPr>
      <w:rFonts w:ascii="Lucida Grande" w:hAnsi="Lucida Grande" w:cs="Lucida Grande"/>
    </w:rPr>
  </w:style>
  <w:style w:type="character" w:styleId="CommentReference">
    <w:name w:val="annotation reference"/>
    <w:basedOn w:val="DefaultParagraphFont"/>
    <w:uiPriority w:val="99"/>
    <w:semiHidden/>
    <w:unhideWhenUsed/>
    <w:rsid w:val="00145C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5C2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5C2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5C2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5C2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5C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C2A"/>
    <w:rPr>
      <w:rFonts w:ascii="Lucida Grande" w:hAnsi="Lucida Grande" w:cs="Lucida Grande"/>
      <w:sz w:val="18"/>
      <w:szCs w:val="18"/>
    </w:rPr>
  </w:style>
  <w:style w:type="paragraph" w:styleId="BodyTextIndent3">
    <w:name w:val="Body Text Indent 3"/>
    <w:basedOn w:val="Normal"/>
    <w:link w:val="BodyTextIndent3Char"/>
    <w:unhideWhenUsed/>
    <w:rsid w:val="000C68BA"/>
    <w:pPr>
      <w:tabs>
        <w:tab w:val="left" w:pos="2592"/>
      </w:tabs>
      <w:ind w:left="1368"/>
      <w:jc w:val="both"/>
    </w:pPr>
    <w:rPr>
      <w:rFonts w:ascii="Times New Roman" w:eastAsia="Times New Roman" w:hAnsi="Times New Roman" w:cs="Times New Roman"/>
      <w:szCs w:val="20"/>
      <w:lang w:val="en-GB" w:eastAsia="ja-JP"/>
    </w:rPr>
  </w:style>
  <w:style w:type="character" w:customStyle="1" w:styleId="BodyTextIndent3Char">
    <w:name w:val="Body Text Indent 3 Char"/>
    <w:basedOn w:val="DefaultParagraphFont"/>
    <w:link w:val="BodyTextIndent3"/>
    <w:rsid w:val="000C68BA"/>
    <w:rPr>
      <w:rFonts w:ascii="Times New Roman" w:eastAsia="Times New Roman" w:hAnsi="Times New Roman" w:cs="Times New Roman"/>
      <w:szCs w:val="20"/>
      <w:lang w:val="en-GB" w:eastAsia="ja-JP"/>
    </w:rPr>
  </w:style>
  <w:style w:type="table" w:styleId="TableGrid">
    <w:name w:val="Table Grid"/>
    <w:basedOn w:val="TableNormal"/>
    <w:uiPriority w:val="59"/>
    <w:rsid w:val="00C119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F87"/>
  </w:style>
  <w:style w:type="paragraph" w:styleId="Heading1">
    <w:name w:val="heading 1"/>
    <w:basedOn w:val="Normal"/>
    <w:next w:val="Normal"/>
    <w:link w:val="Heading1Char"/>
    <w:uiPriority w:val="9"/>
    <w:qFormat/>
    <w:rsid w:val="00BD20E0"/>
    <w:pPr>
      <w:keepNext/>
      <w:numPr>
        <w:numId w:val="1"/>
      </w:numPr>
      <w:spacing w:before="240" w:after="60" w:line="360" w:lineRule="auto"/>
      <w:jc w:val="center"/>
      <w:outlineLvl w:val="0"/>
    </w:pPr>
    <w:rPr>
      <w:rFonts w:eastAsiaTheme="majorEastAsia" w:cstheme="majorBidi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BD20E0"/>
    <w:pPr>
      <w:keepNext/>
      <w:keepLines/>
      <w:numPr>
        <w:ilvl w:val="1"/>
        <w:numId w:val="1"/>
      </w:numPr>
      <w:spacing w:before="800" w:after="120" w:line="360" w:lineRule="auto"/>
      <w:jc w:val="both"/>
      <w:outlineLvl w:val="1"/>
    </w:pPr>
    <w:rPr>
      <w:rFonts w:eastAsiaTheme="majorEastAsia" w:cstheme="majorBidi"/>
      <w:b/>
      <w:bCs/>
      <w:sz w:val="28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BD20E0"/>
    <w:pPr>
      <w:keepNext/>
      <w:keepLines/>
      <w:numPr>
        <w:ilvl w:val="2"/>
        <w:numId w:val="1"/>
      </w:numPr>
      <w:spacing w:before="400" w:after="60" w:line="360" w:lineRule="auto"/>
      <w:jc w:val="both"/>
      <w:outlineLvl w:val="2"/>
    </w:pPr>
    <w:rPr>
      <w:rFonts w:eastAsiaTheme="majorEastAsia" w:cstheme="majorBidi"/>
      <w:b/>
      <w:bCs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">
    <w:name w:val="Light List1"/>
    <w:basedOn w:val="TableNormal"/>
    <w:uiPriority w:val="61"/>
    <w:rsid w:val="00C46F87"/>
    <w:rPr>
      <w:rFonts w:eastAsiaTheme="minorHAnsi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BD20E0"/>
    <w:rPr>
      <w:rFonts w:eastAsiaTheme="majorEastAsia" w:cstheme="majorBidi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BD20E0"/>
    <w:rPr>
      <w:rFonts w:eastAsiaTheme="majorEastAsia" w:cstheme="majorBidi"/>
      <w:b/>
      <w:bCs/>
      <w:sz w:val="28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9"/>
    <w:rsid w:val="00BD20E0"/>
    <w:rPr>
      <w:rFonts w:eastAsiaTheme="majorEastAsia" w:cstheme="majorBidi"/>
      <w:b/>
      <w:bCs/>
      <w:szCs w:val="22"/>
      <w:lang w:val="en-GB"/>
    </w:rPr>
  </w:style>
  <w:style w:type="table" w:styleId="LightGrid">
    <w:name w:val="Light Grid"/>
    <w:basedOn w:val="TableNormal"/>
    <w:uiPriority w:val="62"/>
    <w:rsid w:val="00BD20E0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2D3BBC"/>
    <w:rPr>
      <w:color w:val="000000" w:themeColor="text1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887FA6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87FA6"/>
    <w:rPr>
      <w:rFonts w:ascii="Lucida Grande" w:hAnsi="Lucida Grande" w:cs="Lucida Grande"/>
    </w:rPr>
  </w:style>
  <w:style w:type="character" w:styleId="CommentReference">
    <w:name w:val="annotation reference"/>
    <w:basedOn w:val="DefaultParagraphFont"/>
    <w:uiPriority w:val="99"/>
    <w:semiHidden/>
    <w:unhideWhenUsed/>
    <w:rsid w:val="00145C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5C2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5C2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5C2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5C2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5C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C2A"/>
    <w:rPr>
      <w:rFonts w:ascii="Lucida Grande" w:hAnsi="Lucida Grande" w:cs="Lucida Grande"/>
      <w:sz w:val="18"/>
      <w:szCs w:val="18"/>
    </w:rPr>
  </w:style>
  <w:style w:type="paragraph" w:styleId="BodyTextIndent3">
    <w:name w:val="Body Text Indent 3"/>
    <w:basedOn w:val="Normal"/>
    <w:link w:val="BodyTextIndent3Char"/>
    <w:unhideWhenUsed/>
    <w:rsid w:val="000C68BA"/>
    <w:pPr>
      <w:tabs>
        <w:tab w:val="left" w:pos="2592"/>
      </w:tabs>
      <w:ind w:left="1368"/>
      <w:jc w:val="both"/>
    </w:pPr>
    <w:rPr>
      <w:rFonts w:ascii="Times New Roman" w:eastAsia="Times New Roman" w:hAnsi="Times New Roman" w:cs="Times New Roman"/>
      <w:szCs w:val="20"/>
      <w:lang w:val="en-GB" w:eastAsia="ja-JP"/>
    </w:rPr>
  </w:style>
  <w:style w:type="character" w:customStyle="1" w:styleId="BodyTextIndent3Char">
    <w:name w:val="Body Text Indent 3 Char"/>
    <w:basedOn w:val="DefaultParagraphFont"/>
    <w:link w:val="BodyTextIndent3"/>
    <w:rsid w:val="000C68BA"/>
    <w:rPr>
      <w:rFonts w:ascii="Times New Roman" w:eastAsia="Times New Roman" w:hAnsi="Times New Roman" w:cs="Times New Roman"/>
      <w:szCs w:val="20"/>
      <w:lang w:val="en-GB" w:eastAsia="ja-JP"/>
    </w:rPr>
  </w:style>
  <w:style w:type="table" w:styleId="TableGrid">
    <w:name w:val="Table Grid"/>
    <w:basedOn w:val="TableNormal"/>
    <w:uiPriority w:val="59"/>
    <w:rsid w:val="00C119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1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7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1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4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3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5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3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7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0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0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2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2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6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5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6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7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9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9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2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7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5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9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5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8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1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7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8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1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0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2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0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6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2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1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7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8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0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2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4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1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1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0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9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6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7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5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2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2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4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4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2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9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7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5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5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2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5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6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2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0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6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0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8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8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1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5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7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0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7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1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9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0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1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6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9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8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8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7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6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8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0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1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2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6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2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5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3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7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4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6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0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5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2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6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4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4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2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7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2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BCDCAE1-6437-4844-8C9F-9312468DBF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371</Words>
  <Characters>7817</Characters>
  <Application>Microsoft Macintosh Word</Application>
  <DocSecurity>0</DocSecurity>
  <Lines>65</Lines>
  <Paragraphs>18</Paragraphs>
  <ScaleCrop>false</ScaleCrop>
  <Company/>
  <LinksUpToDate>false</LinksUpToDate>
  <CharactersWithSpaces>9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Storr</dc:creator>
  <cp:keywords/>
  <dc:description/>
  <cp:lastModifiedBy>Helen Storr</cp:lastModifiedBy>
  <cp:revision>2</cp:revision>
  <cp:lastPrinted>2017-06-02T09:47:00Z</cp:lastPrinted>
  <dcterms:created xsi:type="dcterms:W3CDTF">2017-06-02T12:16:00Z</dcterms:created>
  <dcterms:modified xsi:type="dcterms:W3CDTF">2017-06-02T12:16:00Z</dcterms:modified>
</cp:coreProperties>
</file>